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A2EF7" w14:textId="77777777" w:rsidR="001669E7" w:rsidRPr="0082539C" w:rsidRDefault="001669E7" w:rsidP="001669E7">
      <w:pPr>
        <w:rPr>
          <w:b/>
          <w:bCs/>
          <w:lang w:val="en-US"/>
        </w:rPr>
      </w:pPr>
      <w:r w:rsidRPr="0082539C">
        <w:rPr>
          <w:b/>
          <w:bCs/>
          <w:lang w:val="en-US"/>
        </w:rPr>
        <w:t>Appendix. Supplementary Material</w:t>
      </w:r>
    </w:p>
    <w:p w14:paraId="41D88FF9" w14:textId="77777777" w:rsidR="001669E7" w:rsidRPr="0082539C" w:rsidRDefault="001669E7" w:rsidP="001669E7">
      <w:pPr>
        <w:rPr>
          <w:b/>
          <w:bCs/>
          <w:lang w:val="en-US"/>
        </w:rPr>
      </w:pPr>
    </w:p>
    <w:p w14:paraId="2C181FEC" w14:textId="77777777" w:rsidR="001669E7" w:rsidRPr="0082539C" w:rsidRDefault="001669E7" w:rsidP="001669E7">
      <w:pPr>
        <w:rPr>
          <w:b/>
          <w:bCs/>
          <w:sz w:val="20"/>
          <w:szCs w:val="20"/>
          <w:lang w:val="en-US"/>
        </w:rPr>
      </w:pPr>
    </w:p>
    <w:p w14:paraId="348D59C1" w14:textId="77777777" w:rsidR="001669E7" w:rsidRPr="0082539C" w:rsidRDefault="001669E7" w:rsidP="001669E7">
      <w:pPr>
        <w:jc w:val="center"/>
        <w:rPr>
          <w:b/>
          <w:bCs/>
          <w:sz w:val="20"/>
          <w:szCs w:val="20"/>
          <w:lang w:val="en-US"/>
        </w:rPr>
      </w:pPr>
      <w:r w:rsidRPr="0082539C">
        <w:rPr>
          <w:b/>
          <w:bCs/>
          <w:sz w:val="20"/>
          <w:szCs w:val="20"/>
          <w:lang w:val="en-US"/>
        </w:rPr>
        <w:t>Table SI. GSRS-IBS Evaluation (Pre-randomization Phase)</w:t>
      </w:r>
    </w:p>
    <w:tbl>
      <w:tblPr>
        <w:tblStyle w:val="TableGrid"/>
        <w:tblW w:w="0" w:type="auto"/>
        <w:tblInd w:w="12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275"/>
        <w:gridCol w:w="1276"/>
        <w:gridCol w:w="709"/>
      </w:tblGrid>
      <w:tr w:rsidR="0082539C" w:rsidRPr="0082539C" w14:paraId="3A0CC7A6" w14:textId="77777777" w:rsidTr="0091194D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2DB923B8" w14:textId="77777777" w:rsidR="001669E7" w:rsidRPr="0082539C" w:rsidRDefault="001669E7" w:rsidP="0091194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2539C">
              <w:rPr>
                <w:b/>
                <w:bCs/>
                <w:sz w:val="20"/>
                <w:szCs w:val="20"/>
                <w:lang w:val="en-US"/>
              </w:rPr>
              <w:t xml:space="preserve">Parameter </w:t>
            </w:r>
            <w:r w:rsidRPr="0082539C">
              <w:rPr>
                <w:b/>
                <w:sz w:val="20"/>
                <w:szCs w:val="20"/>
                <w:lang w:val="en-US"/>
              </w:rPr>
              <w:t>(</w:t>
            </w:r>
            <w:proofErr w:type="spellStart"/>
            <w:r w:rsidRPr="0082539C">
              <w:rPr>
                <w:b/>
                <w:sz w:val="20"/>
                <w:szCs w:val="20"/>
                <w:lang w:val="en-US"/>
              </w:rPr>
              <w:t>x±s.d</w:t>
            </w:r>
            <w:proofErr w:type="spellEnd"/>
            <w:r w:rsidRPr="0082539C">
              <w:rPr>
                <w:b/>
                <w:sz w:val="20"/>
                <w:szCs w:val="20"/>
                <w:lang w:val="en-US"/>
              </w:rPr>
              <w:t>.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29C252F" w14:textId="77777777" w:rsidR="001669E7" w:rsidRPr="0082539C" w:rsidRDefault="001669E7" w:rsidP="0091194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2539C">
              <w:rPr>
                <w:b/>
                <w:bCs/>
                <w:sz w:val="20"/>
                <w:szCs w:val="20"/>
                <w:lang w:val="en-US"/>
              </w:rPr>
              <w:t xml:space="preserve">Group L. </w:t>
            </w:r>
            <w:proofErr w:type="spellStart"/>
            <w:r w:rsidRPr="0082539C">
              <w:rPr>
                <w:b/>
                <w:bCs/>
                <w:sz w:val="20"/>
                <w:szCs w:val="20"/>
                <w:lang w:val="en-US"/>
              </w:rPr>
              <w:t>reuteri</w:t>
            </w:r>
            <w:proofErr w:type="spellEnd"/>
          </w:p>
          <w:p w14:paraId="2B4B3FA9" w14:textId="77777777" w:rsidR="001669E7" w:rsidRPr="0082539C" w:rsidRDefault="001669E7" w:rsidP="0091194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2539C">
              <w:rPr>
                <w:b/>
                <w:bCs/>
                <w:sz w:val="20"/>
                <w:szCs w:val="20"/>
                <w:lang w:val="en-US"/>
              </w:rPr>
              <w:t>(n=7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0D60A18" w14:textId="77777777" w:rsidR="001669E7" w:rsidRPr="0082539C" w:rsidRDefault="001669E7" w:rsidP="0091194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2539C">
              <w:rPr>
                <w:b/>
                <w:bCs/>
                <w:sz w:val="20"/>
                <w:szCs w:val="20"/>
                <w:lang w:val="en-US"/>
              </w:rPr>
              <w:t>Group Placebo</w:t>
            </w:r>
          </w:p>
          <w:p w14:paraId="2E4DEA13" w14:textId="77777777" w:rsidR="001669E7" w:rsidRPr="0082539C" w:rsidRDefault="001669E7" w:rsidP="0091194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2539C">
              <w:rPr>
                <w:b/>
                <w:bCs/>
                <w:sz w:val="20"/>
                <w:szCs w:val="20"/>
                <w:lang w:val="en-US"/>
              </w:rPr>
              <w:t>(n=70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E19ACF2" w14:textId="77777777" w:rsidR="001669E7" w:rsidRPr="0082539C" w:rsidRDefault="001669E7" w:rsidP="0091194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2539C">
              <w:rPr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82539C" w:rsidRPr="0082539C" w14:paraId="1A198890" w14:textId="77777777" w:rsidTr="0091194D">
        <w:tc>
          <w:tcPr>
            <w:tcW w:w="3119" w:type="dxa"/>
            <w:tcBorders>
              <w:top w:val="single" w:sz="4" w:space="0" w:color="auto"/>
            </w:tcBorders>
          </w:tcPr>
          <w:p w14:paraId="1753F39D" w14:textId="77777777" w:rsidR="001669E7" w:rsidRPr="0082539C" w:rsidRDefault="001669E7" w:rsidP="0091194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</w:rPr>
              <w:t xml:space="preserve">Abdominal </w:t>
            </w:r>
            <w:proofErr w:type="spellStart"/>
            <w:r w:rsidRPr="0082539C">
              <w:rPr>
                <w:sz w:val="20"/>
                <w:szCs w:val="20"/>
              </w:rPr>
              <w:t>pain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AB58C61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</w:rPr>
              <w:t xml:space="preserve"> 5</w:t>
            </w:r>
            <w:r w:rsidRPr="0082539C">
              <w:rPr>
                <w:sz w:val="20"/>
                <w:szCs w:val="20"/>
                <w:lang w:val="en-US"/>
              </w:rPr>
              <w:t>±1.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1D71D82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 xml:space="preserve"> 4±1.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493EDE0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>0.77</w:t>
            </w:r>
          </w:p>
        </w:tc>
      </w:tr>
      <w:tr w:rsidR="0082539C" w:rsidRPr="0082539C" w14:paraId="7FA0E87E" w14:textId="77777777" w:rsidTr="0091194D">
        <w:tc>
          <w:tcPr>
            <w:tcW w:w="3119" w:type="dxa"/>
          </w:tcPr>
          <w:p w14:paraId="6098BC26" w14:textId="77777777" w:rsidR="001669E7" w:rsidRPr="0082539C" w:rsidRDefault="001669E7" w:rsidP="0091194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>Pain relieved by a bowel action</w:t>
            </w:r>
          </w:p>
        </w:tc>
        <w:tc>
          <w:tcPr>
            <w:tcW w:w="1275" w:type="dxa"/>
          </w:tcPr>
          <w:p w14:paraId="5E76F4B7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 xml:space="preserve"> </w:t>
            </w:r>
            <w:r w:rsidRPr="0082539C">
              <w:rPr>
                <w:sz w:val="20"/>
                <w:szCs w:val="20"/>
              </w:rPr>
              <w:t>4</w:t>
            </w:r>
            <w:r w:rsidRPr="0082539C">
              <w:rPr>
                <w:sz w:val="20"/>
                <w:szCs w:val="20"/>
                <w:lang w:val="en-US"/>
              </w:rPr>
              <w:t>±1.2</w:t>
            </w:r>
          </w:p>
        </w:tc>
        <w:tc>
          <w:tcPr>
            <w:tcW w:w="1276" w:type="dxa"/>
          </w:tcPr>
          <w:p w14:paraId="1496F470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 xml:space="preserve"> 4±1.2</w:t>
            </w:r>
          </w:p>
        </w:tc>
        <w:tc>
          <w:tcPr>
            <w:tcW w:w="709" w:type="dxa"/>
          </w:tcPr>
          <w:p w14:paraId="7E2C2C00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>0.42</w:t>
            </w:r>
          </w:p>
        </w:tc>
      </w:tr>
      <w:tr w:rsidR="0082539C" w:rsidRPr="0082539C" w14:paraId="003134F5" w14:textId="77777777" w:rsidTr="0091194D">
        <w:tc>
          <w:tcPr>
            <w:tcW w:w="3119" w:type="dxa"/>
          </w:tcPr>
          <w:p w14:paraId="5B042A93" w14:textId="77777777" w:rsidR="001669E7" w:rsidRPr="0082539C" w:rsidRDefault="001669E7" w:rsidP="0091194D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2539C">
              <w:rPr>
                <w:sz w:val="20"/>
                <w:szCs w:val="20"/>
              </w:rPr>
              <w:t>Bloating</w:t>
            </w:r>
            <w:proofErr w:type="spellEnd"/>
          </w:p>
        </w:tc>
        <w:tc>
          <w:tcPr>
            <w:tcW w:w="1275" w:type="dxa"/>
          </w:tcPr>
          <w:p w14:paraId="49E22C88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</w:rPr>
              <w:t xml:space="preserve"> 4</w:t>
            </w:r>
            <w:r w:rsidRPr="0082539C">
              <w:rPr>
                <w:sz w:val="20"/>
                <w:szCs w:val="20"/>
                <w:lang w:val="en-US"/>
              </w:rPr>
              <w:t>±0.9</w:t>
            </w:r>
          </w:p>
        </w:tc>
        <w:tc>
          <w:tcPr>
            <w:tcW w:w="1276" w:type="dxa"/>
          </w:tcPr>
          <w:p w14:paraId="04D3432A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 xml:space="preserve"> 4±0.7</w:t>
            </w:r>
          </w:p>
        </w:tc>
        <w:tc>
          <w:tcPr>
            <w:tcW w:w="709" w:type="dxa"/>
          </w:tcPr>
          <w:p w14:paraId="37C448FF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>0.40</w:t>
            </w:r>
          </w:p>
        </w:tc>
      </w:tr>
      <w:tr w:rsidR="0082539C" w:rsidRPr="0082539C" w14:paraId="775BF85A" w14:textId="77777777" w:rsidTr="0091194D">
        <w:tc>
          <w:tcPr>
            <w:tcW w:w="3119" w:type="dxa"/>
          </w:tcPr>
          <w:p w14:paraId="7AC95811" w14:textId="77777777" w:rsidR="001669E7" w:rsidRPr="0082539C" w:rsidRDefault="001669E7" w:rsidP="0091194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</w:rPr>
              <w:t>Passing gas</w:t>
            </w:r>
          </w:p>
        </w:tc>
        <w:tc>
          <w:tcPr>
            <w:tcW w:w="1275" w:type="dxa"/>
          </w:tcPr>
          <w:p w14:paraId="194485CE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</w:rPr>
              <w:t xml:space="preserve"> 6</w:t>
            </w:r>
            <w:r w:rsidRPr="0082539C">
              <w:rPr>
                <w:sz w:val="20"/>
                <w:szCs w:val="20"/>
                <w:lang w:val="en-US"/>
              </w:rPr>
              <w:t>±0.8</w:t>
            </w:r>
          </w:p>
        </w:tc>
        <w:tc>
          <w:tcPr>
            <w:tcW w:w="1276" w:type="dxa"/>
          </w:tcPr>
          <w:p w14:paraId="74CDFAD6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 xml:space="preserve"> 5±1.2</w:t>
            </w:r>
          </w:p>
        </w:tc>
        <w:tc>
          <w:tcPr>
            <w:tcW w:w="709" w:type="dxa"/>
          </w:tcPr>
          <w:p w14:paraId="1D1CDD21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>0.95</w:t>
            </w:r>
          </w:p>
        </w:tc>
      </w:tr>
      <w:tr w:rsidR="0082539C" w:rsidRPr="0082539C" w14:paraId="01339CD4" w14:textId="77777777" w:rsidTr="0091194D">
        <w:tc>
          <w:tcPr>
            <w:tcW w:w="3119" w:type="dxa"/>
          </w:tcPr>
          <w:p w14:paraId="1E538BD5" w14:textId="77777777" w:rsidR="001669E7" w:rsidRPr="0082539C" w:rsidRDefault="001669E7" w:rsidP="0091194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</w:rPr>
              <w:t xml:space="preserve">Visible </w:t>
            </w:r>
            <w:proofErr w:type="spellStart"/>
            <w:r w:rsidRPr="0082539C">
              <w:rPr>
                <w:sz w:val="20"/>
                <w:szCs w:val="20"/>
              </w:rPr>
              <w:t>distention</w:t>
            </w:r>
            <w:proofErr w:type="spellEnd"/>
          </w:p>
        </w:tc>
        <w:tc>
          <w:tcPr>
            <w:tcW w:w="1275" w:type="dxa"/>
          </w:tcPr>
          <w:p w14:paraId="06283CE1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</w:rPr>
              <w:t xml:space="preserve"> 4</w:t>
            </w:r>
            <w:r w:rsidRPr="0082539C">
              <w:rPr>
                <w:sz w:val="20"/>
                <w:szCs w:val="20"/>
                <w:lang w:val="en-US"/>
              </w:rPr>
              <w:t>±</w:t>
            </w:r>
            <w:r w:rsidRPr="0082539C">
              <w:rPr>
                <w:sz w:val="20"/>
                <w:szCs w:val="20"/>
              </w:rPr>
              <w:t>1.7</w:t>
            </w:r>
          </w:p>
        </w:tc>
        <w:tc>
          <w:tcPr>
            <w:tcW w:w="1276" w:type="dxa"/>
          </w:tcPr>
          <w:p w14:paraId="50B436B0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 xml:space="preserve"> 5±1.8</w:t>
            </w:r>
          </w:p>
        </w:tc>
        <w:tc>
          <w:tcPr>
            <w:tcW w:w="709" w:type="dxa"/>
          </w:tcPr>
          <w:p w14:paraId="2CA2EB8F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>0.31</w:t>
            </w:r>
          </w:p>
        </w:tc>
      </w:tr>
      <w:tr w:rsidR="0082539C" w:rsidRPr="0082539C" w14:paraId="120D7D1A" w14:textId="77777777" w:rsidTr="0091194D">
        <w:tc>
          <w:tcPr>
            <w:tcW w:w="3119" w:type="dxa"/>
          </w:tcPr>
          <w:p w14:paraId="34141642" w14:textId="77777777" w:rsidR="001669E7" w:rsidRPr="0082539C" w:rsidRDefault="001669E7" w:rsidP="0091194D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2539C">
              <w:rPr>
                <w:sz w:val="20"/>
                <w:szCs w:val="20"/>
              </w:rPr>
              <w:t>Constipation</w:t>
            </w:r>
            <w:proofErr w:type="spellEnd"/>
          </w:p>
        </w:tc>
        <w:tc>
          <w:tcPr>
            <w:tcW w:w="1275" w:type="dxa"/>
          </w:tcPr>
          <w:p w14:paraId="01A6A006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</w:rPr>
              <w:t>4</w:t>
            </w:r>
            <w:r w:rsidRPr="0082539C">
              <w:rPr>
                <w:sz w:val="20"/>
                <w:szCs w:val="20"/>
                <w:lang w:val="en-US"/>
              </w:rPr>
              <w:t>±1.7</w:t>
            </w:r>
          </w:p>
        </w:tc>
        <w:tc>
          <w:tcPr>
            <w:tcW w:w="1276" w:type="dxa"/>
          </w:tcPr>
          <w:p w14:paraId="7055AE14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 xml:space="preserve"> 3±1.6</w:t>
            </w:r>
          </w:p>
        </w:tc>
        <w:tc>
          <w:tcPr>
            <w:tcW w:w="709" w:type="dxa"/>
          </w:tcPr>
          <w:p w14:paraId="220417B0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>0.68</w:t>
            </w:r>
          </w:p>
        </w:tc>
      </w:tr>
      <w:tr w:rsidR="0082539C" w:rsidRPr="0082539C" w14:paraId="55383ECD" w14:textId="77777777" w:rsidTr="0091194D">
        <w:tc>
          <w:tcPr>
            <w:tcW w:w="3119" w:type="dxa"/>
          </w:tcPr>
          <w:p w14:paraId="2A8510D5" w14:textId="77777777" w:rsidR="001669E7" w:rsidRPr="0082539C" w:rsidRDefault="001669E7" w:rsidP="0091194D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2539C">
              <w:rPr>
                <w:sz w:val="20"/>
                <w:szCs w:val="20"/>
              </w:rPr>
              <w:t>Hard</w:t>
            </w:r>
            <w:proofErr w:type="spellEnd"/>
            <w:r w:rsidRPr="0082539C">
              <w:rPr>
                <w:sz w:val="20"/>
                <w:szCs w:val="20"/>
              </w:rPr>
              <w:t xml:space="preserve"> </w:t>
            </w:r>
            <w:proofErr w:type="spellStart"/>
            <w:r w:rsidRPr="0082539C">
              <w:rPr>
                <w:sz w:val="20"/>
                <w:szCs w:val="20"/>
              </w:rPr>
              <w:t>stools</w:t>
            </w:r>
            <w:proofErr w:type="spellEnd"/>
          </w:p>
        </w:tc>
        <w:tc>
          <w:tcPr>
            <w:tcW w:w="1275" w:type="dxa"/>
          </w:tcPr>
          <w:p w14:paraId="4DE392AB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</w:rPr>
              <w:t xml:space="preserve"> 3</w:t>
            </w:r>
            <w:r w:rsidRPr="0082539C">
              <w:rPr>
                <w:sz w:val="20"/>
                <w:szCs w:val="20"/>
                <w:lang w:val="en-US"/>
              </w:rPr>
              <w:t>±1.6</w:t>
            </w:r>
          </w:p>
        </w:tc>
        <w:tc>
          <w:tcPr>
            <w:tcW w:w="1276" w:type="dxa"/>
          </w:tcPr>
          <w:p w14:paraId="2E7E9B6A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>3±1.6</w:t>
            </w:r>
          </w:p>
        </w:tc>
        <w:tc>
          <w:tcPr>
            <w:tcW w:w="709" w:type="dxa"/>
          </w:tcPr>
          <w:p w14:paraId="4A1CFD8F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>0.70</w:t>
            </w:r>
          </w:p>
        </w:tc>
      </w:tr>
      <w:tr w:rsidR="0082539C" w:rsidRPr="0082539C" w14:paraId="5C345784" w14:textId="77777777" w:rsidTr="0091194D">
        <w:tc>
          <w:tcPr>
            <w:tcW w:w="3119" w:type="dxa"/>
          </w:tcPr>
          <w:p w14:paraId="69CE0EDE" w14:textId="77777777" w:rsidR="001669E7" w:rsidRPr="0082539C" w:rsidRDefault="001669E7" w:rsidP="0091194D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2539C">
              <w:rPr>
                <w:sz w:val="20"/>
                <w:szCs w:val="20"/>
              </w:rPr>
              <w:t>Diarrhoea</w:t>
            </w:r>
            <w:proofErr w:type="spellEnd"/>
          </w:p>
        </w:tc>
        <w:tc>
          <w:tcPr>
            <w:tcW w:w="1275" w:type="dxa"/>
          </w:tcPr>
          <w:p w14:paraId="211D5708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</w:rPr>
              <w:t xml:space="preserve"> 2</w:t>
            </w:r>
            <w:r w:rsidRPr="0082539C">
              <w:rPr>
                <w:sz w:val="20"/>
                <w:szCs w:val="20"/>
                <w:lang w:val="en-US"/>
              </w:rPr>
              <w:t>±1.5</w:t>
            </w:r>
          </w:p>
        </w:tc>
        <w:tc>
          <w:tcPr>
            <w:tcW w:w="1276" w:type="dxa"/>
          </w:tcPr>
          <w:p w14:paraId="7DA09576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 xml:space="preserve"> 2±1.6</w:t>
            </w:r>
          </w:p>
        </w:tc>
        <w:tc>
          <w:tcPr>
            <w:tcW w:w="709" w:type="dxa"/>
          </w:tcPr>
          <w:p w14:paraId="1492BB9E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>0.15</w:t>
            </w:r>
          </w:p>
        </w:tc>
      </w:tr>
      <w:tr w:rsidR="0082539C" w:rsidRPr="0082539C" w14:paraId="27710FD7" w14:textId="77777777" w:rsidTr="0091194D">
        <w:tc>
          <w:tcPr>
            <w:tcW w:w="3119" w:type="dxa"/>
          </w:tcPr>
          <w:p w14:paraId="5F0E48DB" w14:textId="77777777" w:rsidR="001669E7" w:rsidRPr="0082539C" w:rsidRDefault="001669E7" w:rsidP="0091194D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2539C">
              <w:rPr>
                <w:sz w:val="20"/>
                <w:szCs w:val="20"/>
              </w:rPr>
              <w:t>Loose</w:t>
            </w:r>
            <w:proofErr w:type="spellEnd"/>
            <w:r w:rsidRPr="0082539C">
              <w:rPr>
                <w:sz w:val="20"/>
                <w:szCs w:val="20"/>
              </w:rPr>
              <w:t xml:space="preserve"> </w:t>
            </w:r>
            <w:proofErr w:type="spellStart"/>
            <w:r w:rsidRPr="0082539C">
              <w:rPr>
                <w:sz w:val="20"/>
                <w:szCs w:val="20"/>
              </w:rPr>
              <w:t>stools</w:t>
            </w:r>
            <w:proofErr w:type="spellEnd"/>
          </w:p>
        </w:tc>
        <w:tc>
          <w:tcPr>
            <w:tcW w:w="1275" w:type="dxa"/>
          </w:tcPr>
          <w:p w14:paraId="420DD499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</w:rPr>
              <w:t xml:space="preserve"> 1</w:t>
            </w:r>
            <w:r w:rsidRPr="0082539C">
              <w:rPr>
                <w:sz w:val="20"/>
                <w:szCs w:val="20"/>
                <w:lang w:val="en-US"/>
              </w:rPr>
              <w:t>±1.2</w:t>
            </w:r>
          </w:p>
        </w:tc>
        <w:tc>
          <w:tcPr>
            <w:tcW w:w="1276" w:type="dxa"/>
          </w:tcPr>
          <w:p w14:paraId="27A1BFA9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 xml:space="preserve"> 2±1.4</w:t>
            </w:r>
          </w:p>
        </w:tc>
        <w:tc>
          <w:tcPr>
            <w:tcW w:w="709" w:type="dxa"/>
          </w:tcPr>
          <w:p w14:paraId="03427437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>0.63</w:t>
            </w:r>
          </w:p>
        </w:tc>
      </w:tr>
      <w:tr w:rsidR="0082539C" w:rsidRPr="0082539C" w14:paraId="75E35296" w14:textId="77777777" w:rsidTr="0091194D">
        <w:tc>
          <w:tcPr>
            <w:tcW w:w="3119" w:type="dxa"/>
          </w:tcPr>
          <w:p w14:paraId="377964E1" w14:textId="77777777" w:rsidR="001669E7" w:rsidRPr="0082539C" w:rsidRDefault="001669E7" w:rsidP="0091194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>Urgent need for bowel movement</w:t>
            </w:r>
          </w:p>
        </w:tc>
        <w:tc>
          <w:tcPr>
            <w:tcW w:w="1275" w:type="dxa"/>
          </w:tcPr>
          <w:p w14:paraId="471FD7F1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 xml:space="preserve"> </w:t>
            </w:r>
            <w:r w:rsidRPr="0082539C">
              <w:rPr>
                <w:sz w:val="20"/>
                <w:szCs w:val="20"/>
              </w:rPr>
              <w:t>4</w:t>
            </w:r>
            <w:r w:rsidRPr="0082539C">
              <w:rPr>
                <w:sz w:val="20"/>
                <w:szCs w:val="20"/>
                <w:lang w:val="en-US"/>
              </w:rPr>
              <w:t>±1.5</w:t>
            </w:r>
          </w:p>
        </w:tc>
        <w:tc>
          <w:tcPr>
            <w:tcW w:w="1276" w:type="dxa"/>
          </w:tcPr>
          <w:p w14:paraId="2BAC07FA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 xml:space="preserve"> 4±1.7</w:t>
            </w:r>
          </w:p>
        </w:tc>
        <w:tc>
          <w:tcPr>
            <w:tcW w:w="709" w:type="dxa"/>
          </w:tcPr>
          <w:p w14:paraId="01BAC9FB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>0.82</w:t>
            </w:r>
          </w:p>
        </w:tc>
      </w:tr>
      <w:tr w:rsidR="0082539C" w:rsidRPr="0082539C" w14:paraId="71BBD58B" w14:textId="77777777" w:rsidTr="0091194D">
        <w:tc>
          <w:tcPr>
            <w:tcW w:w="3119" w:type="dxa"/>
          </w:tcPr>
          <w:p w14:paraId="2CE42B5F" w14:textId="77777777" w:rsidR="001669E7" w:rsidRPr="0082539C" w:rsidRDefault="001669E7" w:rsidP="0091194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</w:rPr>
              <w:t xml:space="preserve">Incomplete </w:t>
            </w:r>
            <w:proofErr w:type="spellStart"/>
            <w:r w:rsidRPr="0082539C">
              <w:rPr>
                <w:sz w:val="20"/>
                <w:szCs w:val="20"/>
              </w:rPr>
              <w:t>bowel</w:t>
            </w:r>
            <w:proofErr w:type="spellEnd"/>
            <w:r w:rsidRPr="0082539C">
              <w:rPr>
                <w:sz w:val="20"/>
                <w:szCs w:val="20"/>
              </w:rPr>
              <w:t xml:space="preserve"> </w:t>
            </w:r>
            <w:proofErr w:type="spellStart"/>
            <w:r w:rsidRPr="0082539C">
              <w:rPr>
                <w:sz w:val="20"/>
                <w:szCs w:val="20"/>
              </w:rPr>
              <w:t>emptying</w:t>
            </w:r>
            <w:proofErr w:type="spellEnd"/>
          </w:p>
        </w:tc>
        <w:tc>
          <w:tcPr>
            <w:tcW w:w="1275" w:type="dxa"/>
          </w:tcPr>
          <w:p w14:paraId="4860B50D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</w:rPr>
              <w:t xml:space="preserve"> 4</w:t>
            </w:r>
            <w:r w:rsidRPr="0082539C">
              <w:rPr>
                <w:sz w:val="20"/>
                <w:szCs w:val="20"/>
                <w:lang w:val="en-US"/>
              </w:rPr>
              <w:t>±1.6</w:t>
            </w:r>
          </w:p>
        </w:tc>
        <w:tc>
          <w:tcPr>
            <w:tcW w:w="1276" w:type="dxa"/>
          </w:tcPr>
          <w:p w14:paraId="410E8FE2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 xml:space="preserve"> 4±1.7</w:t>
            </w:r>
          </w:p>
        </w:tc>
        <w:tc>
          <w:tcPr>
            <w:tcW w:w="709" w:type="dxa"/>
          </w:tcPr>
          <w:p w14:paraId="66B2BAF9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>0.23</w:t>
            </w:r>
          </w:p>
        </w:tc>
      </w:tr>
      <w:tr w:rsidR="0082539C" w:rsidRPr="0082539C" w14:paraId="20037B0A" w14:textId="77777777" w:rsidTr="0091194D">
        <w:tc>
          <w:tcPr>
            <w:tcW w:w="3119" w:type="dxa"/>
          </w:tcPr>
          <w:p w14:paraId="4DFC35B3" w14:textId="77777777" w:rsidR="001669E7" w:rsidRPr="0082539C" w:rsidRDefault="001669E7" w:rsidP="0091194D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2539C">
              <w:rPr>
                <w:sz w:val="20"/>
                <w:szCs w:val="20"/>
              </w:rPr>
              <w:t>Fullness</w:t>
            </w:r>
            <w:proofErr w:type="spellEnd"/>
            <w:r w:rsidRPr="0082539C">
              <w:rPr>
                <w:sz w:val="20"/>
                <w:szCs w:val="20"/>
              </w:rPr>
              <w:t xml:space="preserve"> </w:t>
            </w:r>
            <w:proofErr w:type="spellStart"/>
            <w:r w:rsidRPr="0082539C">
              <w:rPr>
                <w:sz w:val="20"/>
                <w:szCs w:val="20"/>
              </w:rPr>
              <w:t>shortly</w:t>
            </w:r>
            <w:proofErr w:type="spellEnd"/>
            <w:r w:rsidRPr="0082539C">
              <w:rPr>
                <w:sz w:val="20"/>
                <w:szCs w:val="20"/>
              </w:rPr>
              <w:t xml:space="preserve"> after </w:t>
            </w:r>
            <w:proofErr w:type="spellStart"/>
            <w:r w:rsidRPr="0082539C">
              <w:rPr>
                <w:sz w:val="20"/>
                <w:szCs w:val="20"/>
              </w:rPr>
              <w:t>meal</w:t>
            </w:r>
            <w:proofErr w:type="spellEnd"/>
          </w:p>
        </w:tc>
        <w:tc>
          <w:tcPr>
            <w:tcW w:w="1275" w:type="dxa"/>
          </w:tcPr>
          <w:p w14:paraId="5FA4E5C6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</w:rPr>
              <w:t xml:space="preserve"> 4</w:t>
            </w:r>
            <w:r w:rsidRPr="0082539C">
              <w:rPr>
                <w:sz w:val="20"/>
                <w:szCs w:val="20"/>
                <w:lang w:val="en-US"/>
              </w:rPr>
              <w:t>±1.8</w:t>
            </w:r>
          </w:p>
        </w:tc>
        <w:tc>
          <w:tcPr>
            <w:tcW w:w="1276" w:type="dxa"/>
          </w:tcPr>
          <w:p w14:paraId="540FBD49" w14:textId="77777777" w:rsidR="001669E7" w:rsidRPr="0082539C" w:rsidRDefault="001669E7" w:rsidP="0091194D">
            <w:pPr>
              <w:jc w:val="center"/>
              <w:rPr>
                <w:sz w:val="20"/>
                <w:szCs w:val="20"/>
              </w:rPr>
            </w:pPr>
            <w:r w:rsidRPr="0082539C">
              <w:rPr>
                <w:sz w:val="20"/>
                <w:szCs w:val="20"/>
                <w:lang w:val="en-US"/>
              </w:rPr>
              <w:t xml:space="preserve"> 3±1.9</w:t>
            </w:r>
          </w:p>
        </w:tc>
        <w:tc>
          <w:tcPr>
            <w:tcW w:w="709" w:type="dxa"/>
          </w:tcPr>
          <w:p w14:paraId="7ADD89FC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>0.62</w:t>
            </w:r>
          </w:p>
        </w:tc>
      </w:tr>
      <w:tr w:rsidR="001669E7" w:rsidRPr="0082539C" w14:paraId="0A74BAE1" w14:textId="77777777" w:rsidTr="0091194D">
        <w:tc>
          <w:tcPr>
            <w:tcW w:w="3119" w:type="dxa"/>
            <w:tcBorders>
              <w:bottom w:val="single" w:sz="4" w:space="0" w:color="auto"/>
            </w:tcBorders>
          </w:tcPr>
          <w:p w14:paraId="4093F717" w14:textId="77777777" w:rsidR="001669E7" w:rsidRPr="0082539C" w:rsidRDefault="001669E7" w:rsidP="0091194D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2539C">
              <w:rPr>
                <w:sz w:val="20"/>
                <w:szCs w:val="20"/>
              </w:rPr>
              <w:t>Fullness</w:t>
            </w:r>
            <w:proofErr w:type="spellEnd"/>
            <w:r w:rsidRPr="0082539C">
              <w:rPr>
                <w:sz w:val="20"/>
                <w:szCs w:val="20"/>
              </w:rPr>
              <w:t xml:space="preserve"> </w:t>
            </w:r>
            <w:proofErr w:type="spellStart"/>
            <w:r w:rsidRPr="0082539C">
              <w:rPr>
                <w:sz w:val="20"/>
                <w:szCs w:val="20"/>
              </w:rPr>
              <w:t>long</w:t>
            </w:r>
            <w:proofErr w:type="spellEnd"/>
            <w:r w:rsidRPr="0082539C">
              <w:rPr>
                <w:sz w:val="20"/>
                <w:szCs w:val="20"/>
              </w:rPr>
              <w:t xml:space="preserve"> after </w:t>
            </w:r>
            <w:proofErr w:type="spellStart"/>
            <w:r w:rsidRPr="0082539C">
              <w:rPr>
                <w:sz w:val="20"/>
                <w:szCs w:val="20"/>
              </w:rPr>
              <w:t>eating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77AF9A3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</w:rPr>
              <w:t xml:space="preserve"> 3</w:t>
            </w:r>
            <w:r w:rsidRPr="0082539C">
              <w:rPr>
                <w:sz w:val="20"/>
                <w:szCs w:val="20"/>
                <w:lang w:val="en-US"/>
              </w:rPr>
              <w:t>±1.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3C7923F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 xml:space="preserve"> 3±1.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A423EEB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>0.37</w:t>
            </w:r>
          </w:p>
        </w:tc>
      </w:tr>
    </w:tbl>
    <w:p w14:paraId="3B3206BB" w14:textId="77777777" w:rsidR="001669E7" w:rsidRPr="0082539C" w:rsidRDefault="001669E7" w:rsidP="001669E7">
      <w:pPr>
        <w:rPr>
          <w:b/>
          <w:bCs/>
          <w:sz w:val="20"/>
          <w:szCs w:val="20"/>
          <w:lang w:val="en-US"/>
        </w:rPr>
      </w:pPr>
    </w:p>
    <w:p w14:paraId="0939083B" w14:textId="77777777" w:rsidR="001669E7" w:rsidRPr="0082539C" w:rsidRDefault="001669E7" w:rsidP="001669E7">
      <w:pPr>
        <w:rPr>
          <w:b/>
          <w:bCs/>
          <w:sz w:val="20"/>
          <w:szCs w:val="20"/>
          <w:lang w:val="en-US"/>
        </w:rPr>
      </w:pPr>
    </w:p>
    <w:p w14:paraId="6BFD802B" w14:textId="77777777" w:rsidR="001669E7" w:rsidRPr="0082539C" w:rsidRDefault="001669E7" w:rsidP="001669E7">
      <w:pPr>
        <w:rPr>
          <w:b/>
          <w:bCs/>
          <w:sz w:val="20"/>
          <w:szCs w:val="20"/>
          <w:lang w:val="en-US"/>
        </w:rPr>
      </w:pPr>
    </w:p>
    <w:p w14:paraId="772AEF6C" w14:textId="77777777" w:rsidR="001669E7" w:rsidRPr="0082539C" w:rsidRDefault="001669E7" w:rsidP="001669E7">
      <w:pPr>
        <w:rPr>
          <w:b/>
          <w:bCs/>
          <w:sz w:val="20"/>
          <w:szCs w:val="20"/>
          <w:lang w:val="en-US"/>
        </w:rPr>
      </w:pPr>
    </w:p>
    <w:p w14:paraId="4530018A" w14:textId="77777777" w:rsidR="001669E7" w:rsidRPr="0082539C" w:rsidRDefault="001669E7" w:rsidP="001669E7">
      <w:pPr>
        <w:rPr>
          <w:b/>
          <w:bCs/>
          <w:sz w:val="20"/>
          <w:szCs w:val="20"/>
          <w:lang w:val="en-US"/>
        </w:rPr>
      </w:pPr>
    </w:p>
    <w:p w14:paraId="5DB7D5FC" w14:textId="77777777" w:rsidR="001669E7" w:rsidRPr="0082539C" w:rsidRDefault="001669E7" w:rsidP="001669E7">
      <w:pPr>
        <w:jc w:val="center"/>
        <w:rPr>
          <w:b/>
          <w:bCs/>
          <w:sz w:val="20"/>
          <w:szCs w:val="20"/>
          <w:lang w:val="en-US"/>
        </w:rPr>
      </w:pPr>
    </w:p>
    <w:p w14:paraId="70990FFE" w14:textId="77777777" w:rsidR="001669E7" w:rsidRPr="0082539C" w:rsidRDefault="001669E7" w:rsidP="001669E7">
      <w:pPr>
        <w:jc w:val="center"/>
        <w:rPr>
          <w:b/>
          <w:bCs/>
          <w:sz w:val="20"/>
          <w:szCs w:val="20"/>
          <w:lang w:val="en-US"/>
        </w:rPr>
      </w:pPr>
      <w:r w:rsidRPr="0082539C">
        <w:rPr>
          <w:b/>
          <w:bCs/>
          <w:sz w:val="20"/>
          <w:szCs w:val="20"/>
          <w:lang w:val="en-US"/>
        </w:rPr>
        <w:t>Table SII. Bristol Scale (Pre-randomization Phase)</w:t>
      </w:r>
    </w:p>
    <w:tbl>
      <w:tblPr>
        <w:tblStyle w:val="TableGrid"/>
        <w:tblW w:w="0" w:type="auto"/>
        <w:tblInd w:w="21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2"/>
        <w:gridCol w:w="1417"/>
        <w:gridCol w:w="1560"/>
        <w:gridCol w:w="708"/>
      </w:tblGrid>
      <w:tr w:rsidR="0082539C" w:rsidRPr="0082539C" w14:paraId="1AAFDB34" w14:textId="77777777" w:rsidTr="0091194D"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B076F3F" w14:textId="77777777" w:rsidR="001669E7" w:rsidRPr="0082539C" w:rsidRDefault="001669E7" w:rsidP="0091194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2539C">
              <w:rPr>
                <w:b/>
                <w:bCs/>
                <w:sz w:val="20"/>
                <w:szCs w:val="20"/>
                <w:lang w:val="en-US"/>
              </w:rPr>
              <w:t xml:space="preserve">Day </w:t>
            </w:r>
            <w:r w:rsidRPr="0082539C">
              <w:rPr>
                <w:b/>
                <w:sz w:val="20"/>
                <w:szCs w:val="20"/>
                <w:lang w:val="en-US"/>
              </w:rPr>
              <w:t>(</w:t>
            </w:r>
            <w:proofErr w:type="spellStart"/>
            <w:r w:rsidRPr="0082539C">
              <w:rPr>
                <w:b/>
                <w:sz w:val="20"/>
                <w:szCs w:val="20"/>
                <w:lang w:val="en-US"/>
              </w:rPr>
              <w:t>x±s.d</w:t>
            </w:r>
            <w:proofErr w:type="spellEnd"/>
            <w:r w:rsidRPr="0082539C">
              <w:rPr>
                <w:b/>
                <w:sz w:val="20"/>
                <w:szCs w:val="20"/>
                <w:lang w:val="en-US"/>
              </w:rPr>
              <w:t>.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74393FD" w14:textId="77777777" w:rsidR="001669E7" w:rsidRPr="0082539C" w:rsidRDefault="001669E7" w:rsidP="0091194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2539C">
              <w:rPr>
                <w:b/>
                <w:bCs/>
                <w:sz w:val="20"/>
                <w:szCs w:val="20"/>
                <w:lang w:val="en-US"/>
              </w:rPr>
              <w:t xml:space="preserve">Group L. </w:t>
            </w:r>
            <w:proofErr w:type="spellStart"/>
            <w:r w:rsidRPr="0082539C">
              <w:rPr>
                <w:b/>
                <w:bCs/>
                <w:sz w:val="20"/>
                <w:szCs w:val="20"/>
                <w:lang w:val="en-US"/>
              </w:rPr>
              <w:t>reuteri</w:t>
            </w:r>
            <w:proofErr w:type="spellEnd"/>
          </w:p>
          <w:p w14:paraId="66910B0D" w14:textId="77777777" w:rsidR="001669E7" w:rsidRPr="0082539C" w:rsidRDefault="001669E7" w:rsidP="0091194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2539C">
              <w:rPr>
                <w:b/>
                <w:bCs/>
                <w:sz w:val="20"/>
                <w:szCs w:val="20"/>
                <w:lang w:val="en-US"/>
              </w:rPr>
              <w:t>(n=7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561F020" w14:textId="77777777" w:rsidR="001669E7" w:rsidRPr="0082539C" w:rsidRDefault="001669E7" w:rsidP="0091194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2539C">
              <w:rPr>
                <w:b/>
                <w:bCs/>
                <w:sz w:val="20"/>
                <w:szCs w:val="20"/>
                <w:lang w:val="en-US"/>
              </w:rPr>
              <w:t>Group Placebo</w:t>
            </w:r>
          </w:p>
          <w:p w14:paraId="7945E5DF" w14:textId="77777777" w:rsidR="001669E7" w:rsidRPr="0082539C" w:rsidRDefault="001669E7" w:rsidP="0091194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2539C">
              <w:rPr>
                <w:b/>
                <w:bCs/>
                <w:sz w:val="20"/>
                <w:szCs w:val="20"/>
                <w:lang w:val="en-US"/>
              </w:rPr>
              <w:t>(</w:t>
            </w:r>
          </w:p>
          <w:p w14:paraId="09908B95" w14:textId="77777777" w:rsidR="001669E7" w:rsidRPr="0082539C" w:rsidRDefault="001669E7" w:rsidP="0091194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2539C">
              <w:rPr>
                <w:b/>
                <w:bCs/>
                <w:sz w:val="20"/>
                <w:szCs w:val="20"/>
                <w:lang w:val="en-US"/>
              </w:rPr>
              <w:t>n=70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9479871" w14:textId="77777777" w:rsidR="001669E7" w:rsidRPr="0082539C" w:rsidRDefault="001669E7" w:rsidP="0091194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2539C">
              <w:rPr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82539C" w:rsidRPr="0082539C" w14:paraId="10FEC225" w14:textId="77777777" w:rsidTr="0091194D">
        <w:tc>
          <w:tcPr>
            <w:tcW w:w="992" w:type="dxa"/>
            <w:tcBorders>
              <w:top w:val="single" w:sz="4" w:space="0" w:color="auto"/>
            </w:tcBorders>
          </w:tcPr>
          <w:p w14:paraId="67791D8C" w14:textId="77777777" w:rsidR="001669E7" w:rsidRPr="0082539C" w:rsidRDefault="001669E7" w:rsidP="0091194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2539C">
              <w:rPr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C6F84E3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>3.2</w:t>
            </w:r>
            <w:r w:rsidRPr="0082539C">
              <w:rPr>
                <w:sz w:val="20"/>
                <w:szCs w:val="20"/>
              </w:rPr>
              <w:t>±1.3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D49CA10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>3.7</w:t>
            </w:r>
            <w:r w:rsidRPr="0082539C">
              <w:rPr>
                <w:sz w:val="20"/>
                <w:szCs w:val="20"/>
              </w:rPr>
              <w:t>±1.4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2D99A3C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>0.07</w:t>
            </w:r>
          </w:p>
        </w:tc>
      </w:tr>
      <w:tr w:rsidR="0082539C" w:rsidRPr="0082539C" w14:paraId="5D283243" w14:textId="77777777" w:rsidTr="0091194D">
        <w:tc>
          <w:tcPr>
            <w:tcW w:w="992" w:type="dxa"/>
          </w:tcPr>
          <w:p w14:paraId="186AD0D2" w14:textId="77777777" w:rsidR="001669E7" w:rsidRPr="0082539C" w:rsidRDefault="001669E7" w:rsidP="0091194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2539C">
              <w:rPr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</w:tcPr>
          <w:p w14:paraId="54D9D7C9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>3.6</w:t>
            </w:r>
            <w:r w:rsidRPr="0082539C">
              <w:rPr>
                <w:sz w:val="20"/>
                <w:szCs w:val="20"/>
              </w:rPr>
              <w:t>±1.5</w:t>
            </w:r>
          </w:p>
        </w:tc>
        <w:tc>
          <w:tcPr>
            <w:tcW w:w="1560" w:type="dxa"/>
          </w:tcPr>
          <w:p w14:paraId="44382F82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>3.9</w:t>
            </w:r>
            <w:r w:rsidRPr="0082539C">
              <w:rPr>
                <w:sz w:val="20"/>
                <w:szCs w:val="20"/>
              </w:rPr>
              <w:t>±1.4</w:t>
            </w:r>
          </w:p>
        </w:tc>
        <w:tc>
          <w:tcPr>
            <w:tcW w:w="708" w:type="dxa"/>
          </w:tcPr>
          <w:p w14:paraId="3A8360E0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>0.27</w:t>
            </w:r>
          </w:p>
        </w:tc>
      </w:tr>
      <w:tr w:rsidR="0082539C" w:rsidRPr="0082539C" w14:paraId="1C45D307" w14:textId="77777777" w:rsidTr="0091194D">
        <w:tc>
          <w:tcPr>
            <w:tcW w:w="992" w:type="dxa"/>
          </w:tcPr>
          <w:p w14:paraId="6A1D19B7" w14:textId="77777777" w:rsidR="001669E7" w:rsidRPr="0082539C" w:rsidRDefault="001669E7" w:rsidP="0091194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2539C">
              <w:rPr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417" w:type="dxa"/>
          </w:tcPr>
          <w:p w14:paraId="79707877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>3.4</w:t>
            </w:r>
            <w:r w:rsidRPr="0082539C">
              <w:rPr>
                <w:sz w:val="20"/>
                <w:szCs w:val="20"/>
              </w:rPr>
              <w:t>±1.6</w:t>
            </w:r>
          </w:p>
        </w:tc>
        <w:tc>
          <w:tcPr>
            <w:tcW w:w="1560" w:type="dxa"/>
          </w:tcPr>
          <w:p w14:paraId="6ACA5827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</w:rPr>
              <w:t>4.0±1.3</w:t>
            </w:r>
          </w:p>
        </w:tc>
        <w:tc>
          <w:tcPr>
            <w:tcW w:w="708" w:type="dxa"/>
          </w:tcPr>
          <w:p w14:paraId="6FA4B1CC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>0.06</w:t>
            </w:r>
          </w:p>
        </w:tc>
      </w:tr>
      <w:tr w:rsidR="0082539C" w:rsidRPr="0082539C" w14:paraId="17886CC8" w14:textId="77777777" w:rsidTr="0091194D">
        <w:tc>
          <w:tcPr>
            <w:tcW w:w="992" w:type="dxa"/>
          </w:tcPr>
          <w:p w14:paraId="3DBD6705" w14:textId="77777777" w:rsidR="001669E7" w:rsidRPr="0082539C" w:rsidRDefault="001669E7" w:rsidP="0091194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2539C">
              <w:rPr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1417" w:type="dxa"/>
          </w:tcPr>
          <w:p w14:paraId="2625FC7D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>3.7</w:t>
            </w:r>
            <w:r w:rsidRPr="0082539C">
              <w:rPr>
                <w:sz w:val="20"/>
                <w:szCs w:val="20"/>
              </w:rPr>
              <w:t>±1.7</w:t>
            </w:r>
          </w:p>
        </w:tc>
        <w:tc>
          <w:tcPr>
            <w:tcW w:w="1560" w:type="dxa"/>
          </w:tcPr>
          <w:p w14:paraId="1A5420CD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>3.8</w:t>
            </w:r>
            <w:r w:rsidRPr="0082539C">
              <w:rPr>
                <w:sz w:val="20"/>
                <w:szCs w:val="20"/>
              </w:rPr>
              <w:t>±1.5</w:t>
            </w:r>
          </w:p>
        </w:tc>
        <w:tc>
          <w:tcPr>
            <w:tcW w:w="708" w:type="dxa"/>
          </w:tcPr>
          <w:p w14:paraId="287B26B3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>0.77</w:t>
            </w:r>
          </w:p>
        </w:tc>
      </w:tr>
      <w:tr w:rsidR="0082539C" w:rsidRPr="0082539C" w14:paraId="16BB9A1F" w14:textId="77777777" w:rsidTr="0091194D">
        <w:tc>
          <w:tcPr>
            <w:tcW w:w="992" w:type="dxa"/>
          </w:tcPr>
          <w:p w14:paraId="67C200A2" w14:textId="77777777" w:rsidR="001669E7" w:rsidRPr="0082539C" w:rsidRDefault="001669E7" w:rsidP="0091194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2539C">
              <w:rPr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1417" w:type="dxa"/>
          </w:tcPr>
          <w:p w14:paraId="189F27BD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>3.5</w:t>
            </w:r>
            <w:r w:rsidRPr="0082539C">
              <w:rPr>
                <w:sz w:val="20"/>
                <w:szCs w:val="20"/>
              </w:rPr>
              <w:t>±1.6</w:t>
            </w:r>
          </w:p>
        </w:tc>
        <w:tc>
          <w:tcPr>
            <w:tcW w:w="1560" w:type="dxa"/>
          </w:tcPr>
          <w:p w14:paraId="2CC42BD1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>3.7</w:t>
            </w:r>
            <w:r w:rsidRPr="0082539C">
              <w:rPr>
                <w:sz w:val="20"/>
                <w:szCs w:val="20"/>
              </w:rPr>
              <w:t>±1.4</w:t>
            </w:r>
          </w:p>
        </w:tc>
        <w:tc>
          <w:tcPr>
            <w:tcW w:w="708" w:type="dxa"/>
          </w:tcPr>
          <w:p w14:paraId="7CD1C691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>0.47</w:t>
            </w:r>
          </w:p>
        </w:tc>
      </w:tr>
      <w:tr w:rsidR="0082539C" w:rsidRPr="0082539C" w14:paraId="6C590CBC" w14:textId="77777777" w:rsidTr="0091194D">
        <w:tc>
          <w:tcPr>
            <w:tcW w:w="992" w:type="dxa"/>
          </w:tcPr>
          <w:p w14:paraId="36144AE3" w14:textId="77777777" w:rsidR="001669E7" w:rsidRPr="0082539C" w:rsidRDefault="001669E7" w:rsidP="0091194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2539C">
              <w:rPr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1417" w:type="dxa"/>
          </w:tcPr>
          <w:p w14:paraId="4389C613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>3.5</w:t>
            </w:r>
            <w:r w:rsidRPr="0082539C">
              <w:rPr>
                <w:sz w:val="20"/>
                <w:szCs w:val="20"/>
              </w:rPr>
              <w:t>±1.5</w:t>
            </w:r>
          </w:p>
        </w:tc>
        <w:tc>
          <w:tcPr>
            <w:tcW w:w="1560" w:type="dxa"/>
          </w:tcPr>
          <w:p w14:paraId="1780980D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>3.7</w:t>
            </w:r>
            <w:r w:rsidRPr="0082539C">
              <w:rPr>
                <w:sz w:val="20"/>
                <w:szCs w:val="20"/>
              </w:rPr>
              <w:t>±1.4</w:t>
            </w:r>
          </w:p>
        </w:tc>
        <w:tc>
          <w:tcPr>
            <w:tcW w:w="708" w:type="dxa"/>
          </w:tcPr>
          <w:p w14:paraId="3B55F9B3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>0.40</w:t>
            </w:r>
          </w:p>
        </w:tc>
      </w:tr>
      <w:tr w:rsidR="0082539C" w:rsidRPr="0082539C" w14:paraId="42FDA3E9" w14:textId="77777777" w:rsidTr="0091194D">
        <w:tc>
          <w:tcPr>
            <w:tcW w:w="992" w:type="dxa"/>
          </w:tcPr>
          <w:p w14:paraId="2F4A77CB" w14:textId="77777777" w:rsidR="001669E7" w:rsidRPr="0082539C" w:rsidRDefault="001669E7" w:rsidP="0091194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2539C">
              <w:rPr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1417" w:type="dxa"/>
          </w:tcPr>
          <w:p w14:paraId="56E26503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>3.6</w:t>
            </w:r>
            <w:r w:rsidRPr="0082539C">
              <w:rPr>
                <w:sz w:val="20"/>
                <w:szCs w:val="20"/>
              </w:rPr>
              <w:t>±1.6</w:t>
            </w:r>
          </w:p>
        </w:tc>
        <w:tc>
          <w:tcPr>
            <w:tcW w:w="1560" w:type="dxa"/>
          </w:tcPr>
          <w:p w14:paraId="4649FBC2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>3.9</w:t>
            </w:r>
            <w:r w:rsidRPr="0082539C">
              <w:rPr>
                <w:sz w:val="20"/>
                <w:szCs w:val="20"/>
              </w:rPr>
              <w:t>±1.4</w:t>
            </w:r>
          </w:p>
        </w:tc>
        <w:tc>
          <w:tcPr>
            <w:tcW w:w="708" w:type="dxa"/>
          </w:tcPr>
          <w:p w14:paraId="1F4C08E3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>0.27</w:t>
            </w:r>
          </w:p>
        </w:tc>
      </w:tr>
      <w:tr w:rsidR="0082539C" w:rsidRPr="0082539C" w14:paraId="0797DD2A" w14:textId="77777777" w:rsidTr="0091194D">
        <w:tc>
          <w:tcPr>
            <w:tcW w:w="992" w:type="dxa"/>
          </w:tcPr>
          <w:p w14:paraId="17860B5F" w14:textId="77777777" w:rsidR="001669E7" w:rsidRPr="0082539C" w:rsidRDefault="001669E7" w:rsidP="0091194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2539C">
              <w:rPr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1417" w:type="dxa"/>
          </w:tcPr>
          <w:p w14:paraId="0C6EFA4E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>3.6</w:t>
            </w:r>
            <w:r w:rsidRPr="0082539C">
              <w:rPr>
                <w:sz w:val="20"/>
                <w:szCs w:val="20"/>
              </w:rPr>
              <w:t>±1.6</w:t>
            </w:r>
          </w:p>
        </w:tc>
        <w:tc>
          <w:tcPr>
            <w:tcW w:w="1560" w:type="dxa"/>
          </w:tcPr>
          <w:p w14:paraId="18853E0E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>3.7</w:t>
            </w:r>
            <w:r w:rsidRPr="0082539C">
              <w:rPr>
                <w:sz w:val="20"/>
                <w:szCs w:val="20"/>
              </w:rPr>
              <w:t>±1.6</w:t>
            </w:r>
          </w:p>
        </w:tc>
        <w:tc>
          <w:tcPr>
            <w:tcW w:w="708" w:type="dxa"/>
          </w:tcPr>
          <w:p w14:paraId="4AAA7002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>0.86</w:t>
            </w:r>
          </w:p>
        </w:tc>
      </w:tr>
      <w:tr w:rsidR="0082539C" w:rsidRPr="0082539C" w14:paraId="71351502" w14:textId="77777777" w:rsidTr="0091194D">
        <w:tc>
          <w:tcPr>
            <w:tcW w:w="992" w:type="dxa"/>
          </w:tcPr>
          <w:p w14:paraId="680C3EF7" w14:textId="77777777" w:rsidR="001669E7" w:rsidRPr="0082539C" w:rsidRDefault="001669E7" w:rsidP="0091194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2539C">
              <w:rPr>
                <w:b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1417" w:type="dxa"/>
          </w:tcPr>
          <w:p w14:paraId="38D8781A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>3.5</w:t>
            </w:r>
            <w:r w:rsidRPr="0082539C">
              <w:rPr>
                <w:sz w:val="20"/>
                <w:szCs w:val="20"/>
              </w:rPr>
              <w:t>±1.7</w:t>
            </w:r>
          </w:p>
        </w:tc>
        <w:tc>
          <w:tcPr>
            <w:tcW w:w="1560" w:type="dxa"/>
          </w:tcPr>
          <w:p w14:paraId="63844646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>3.8</w:t>
            </w:r>
            <w:r w:rsidRPr="0082539C">
              <w:rPr>
                <w:sz w:val="20"/>
                <w:szCs w:val="20"/>
              </w:rPr>
              <w:t>±1.5</w:t>
            </w:r>
          </w:p>
        </w:tc>
        <w:tc>
          <w:tcPr>
            <w:tcW w:w="708" w:type="dxa"/>
          </w:tcPr>
          <w:p w14:paraId="6488DA8C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>0.22</w:t>
            </w:r>
          </w:p>
        </w:tc>
      </w:tr>
      <w:tr w:rsidR="0082539C" w:rsidRPr="0082539C" w14:paraId="24A0D80E" w14:textId="77777777" w:rsidTr="0091194D">
        <w:tc>
          <w:tcPr>
            <w:tcW w:w="992" w:type="dxa"/>
          </w:tcPr>
          <w:p w14:paraId="1C73DA00" w14:textId="77777777" w:rsidR="001669E7" w:rsidRPr="0082539C" w:rsidRDefault="001669E7" w:rsidP="0091194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2539C">
              <w:rPr>
                <w:b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1417" w:type="dxa"/>
          </w:tcPr>
          <w:p w14:paraId="237EF79C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>3.5</w:t>
            </w:r>
            <w:r w:rsidRPr="0082539C">
              <w:rPr>
                <w:sz w:val="20"/>
                <w:szCs w:val="20"/>
              </w:rPr>
              <w:t>±1.5</w:t>
            </w:r>
          </w:p>
        </w:tc>
        <w:tc>
          <w:tcPr>
            <w:tcW w:w="1560" w:type="dxa"/>
          </w:tcPr>
          <w:p w14:paraId="58EDEBB2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</w:rPr>
              <w:t>4.0±1.5</w:t>
            </w:r>
          </w:p>
        </w:tc>
        <w:tc>
          <w:tcPr>
            <w:tcW w:w="708" w:type="dxa"/>
          </w:tcPr>
          <w:p w14:paraId="3A77E534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>0.07</w:t>
            </w:r>
          </w:p>
        </w:tc>
      </w:tr>
      <w:tr w:rsidR="0082539C" w:rsidRPr="0082539C" w14:paraId="67B34139" w14:textId="77777777" w:rsidTr="0091194D">
        <w:tc>
          <w:tcPr>
            <w:tcW w:w="992" w:type="dxa"/>
          </w:tcPr>
          <w:p w14:paraId="498D5499" w14:textId="77777777" w:rsidR="001669E7" w:rsidRPr="0082539C" w:rsidRDefault="001669E7" w:rsidP="0091194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2539C">
              <w:rPr>
                <w:b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1417" w:type="dxa"/>
          </w:tcPr>
          <w:p w14:paraId="4DF33E4F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>3.7</w:t>
            </w:r>
            <w:r w:rsidRPr="0082539C">
              <w:rPr>
                <w:sz w:val="20"/>
                <w:szCs w:val="20"/>
              </w:rPr>
              <w:t>±1.6</w:t>
            </w:r>
          </w:p>
        </w:tc>
        <w:tc>
          <w:tcPr>
            <w:tcW w:w="1560" w:type="dxa"/>
          </w:tcPr>
          <w:p w14:paraId="07AA368B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>3.7</w:t>
            </w:r>
            <w:r w:rsidRPr="0082539C">
              <w:rPr>
                <w:sz w:val="20"/>
                <w:szCs w:val="20"/>
              </w:rPr>
              <w:t>±1.3</w:t>
            </w:r>
          </w:p>
        </w:tc>
        <w:tc>
          <w:tcPr>
            <w:tcW w:w="708" w:type="dxa"/>
          </w:tcPr>
          <w:p w14:paraId="27FB1DCE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>0.95</w:t>
            </w:r>
          </w:p>
        </w:tc>
      </w:tr>
      <w:tr w:rsidR="0082539C" w:rsidRPr="0082539C" w14:paraId="60BB3CB9" w14:textId="77777777" w:rsidTr="0091194D">
        <w:tc>
          <w:tcPr>
            <w:tcW w:w="992" w:type="dxa"/>
          </w:tcPr>
          <w:p w14:paraId="62DA1C4B" w14:textId="77777777" w:rsidR="001669E7" w:rsidRPr="0082539C" w:rsidRDefault="001669E7" w:rsidP="0091194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2539C">
              <w:rPr>
                <w:b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1417" w:type="dxa"/>
          </w:tcPr>
          <w:p w14:paraId="647C5B5C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>3.6</w:t>
            </w:r>
            <w:r w:rsidRPr="0082539C">
              <w:rPr>
                <w:sz w:val="20"/>
                <w:szCs w:val="20"/>
              </w:rPr>
              <w:t>±1.5</w:t>
            </w:r>
          </w:p>
        </w:tc>
        <w:tc>
          <w:tcPr>
            <w:tcW w:w="1560" w:type="dxa"/>
          </w:tcPr>
          <w:p w14:paraId="11C9CAC4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>3.5</w:t>
            </w:r>
            <w:r w:rsidRPr="0082539C">
              <w:rPr>
                <w:sz w:val="20"/>
                <w:szCs w:val="20"/>
              </w:rPr>
              <w:t>±1.4</w:t>
            </w:r>
          </w:p>
        </w:tc>
        <w:tc>
          <w:tcPr>
            <w:tcW w:w="708" w:type="dxa"/>
          </w:tcPr>
          <w:p w14:paraId="05747BBA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>0.95</w:t>
            </w:r>
          </w:p>
        </w:tc>
      </w:tr>
      <w:tr w:rsidR="0082539C" w:rsidRPr="0082539C" w14:paraId="4B073BA1" w14:textId="77777777" w:rsidTr="0091194D">
        <w:tc>
          <w:tcPr>
            <w:tcW w:w="992" w:type="dxa"/>
          </w:tcPr>
          <w:p w14:paraId="0A158138" w14:textId="77777777" w:rsidR="001669E7" w:rsidRPr="0082539C" w:rsidRDefault="001669E7" w:rsidP="0091194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2539C">
              <w:rPr>
                <w:b/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1417" w:type="dxa"/>
          </w:tcPr>
          <w:p w14:paraId="760AE60E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>3.5</w:t>
            </w:r>
            <w:r w:rsidRPr="0082539C">
              <w:rPr>
                <w:sz w:val="20"/>
                <w:szCs w:val="20"/>
              </w:rPr>
              <w:t>±1.6</w:t>
            </w:r>
          </w:p>
        </w:tc>
        <w:tc>
          <w:tcPr>
            <w:tcW w:w="1560" w:type="dxa"/>
          </w:tcPr>
          <w:p w14:paraId="1B28A771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>3.6</w:t>
            </w:r>
            <w:r w:rsidRPr="0082539C">
              <w:rPr>
                <w:sz w:val="20"/>
                <w:szCs w:val="20"/>
              </w:rPr>
              <w:t>±1.6</w:t>
            </w:r>
          </w:p>
        </w:tc>
        <w:tc>
          <w:tcPr>
            <w:tcW w:w="708" w:type="dxa"/>
          </w:tcPr>
          <w:p w14:paraId="01AC5360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>0.69</w:t>
            </w:r>
          </w:p>
        </w:tc>
      </w:tr>
      <w:tr w:rsidR="001669E7" w:rsidRPr="0082539C" w14:paraId="12E46E9F" w14:textId="77777777" w:rsidTr="0091194D">
        <w:tc>
          <w:tcPr>
            <w:tcW w:w="992" w:type="dxa"/>
            <w:tcBorders>
              <w:bottom w:val="single" w:sz="4" w:space="0" w:color="auto"/>
            </w:tcBorders>
          </w:tcPr>
          <w:p w14:paraId="6F875A57" w14:textId="77777777" w:rsidR="001669E7" w:rsidRPr="0082539C" w:rsidRDefault="001669E7" w:rsidP="0091194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2539C">
              <w:rPr>
                <w:b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6A1BE0E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>3.3</w:t>
            </w:r>
            <w:r w:rsidRPr="0082539C">
              <w:rPr>
                <w:sz w:val="20"/>
                <w:szCs w:val="20"/>
              </w:rPr>
              <w:t>±1.5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6050210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>3.5</w:t>
            </w:r>
            <w:r w:rsidRPr="0082539C">
              <w:rPr>
                <w:sz w:val="20"/>
                <w:szCs w:val="20"/>
              </w:rPr>
              <w:t>±1.4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92D1DFE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82539C">
              <w:rPr>
                <w:sz w:val="20"/>
                <w:szCs w:val="20"/>
                <w:lang w:val="en-US"/>
              </w:rPr>
              <w:t>0.50</w:t>
            </w:r>
          </w:p>
        </w:tc>
      </w:tr>
    </w:tbl>
    <w:p w14:paraId="607478F7" w14:textId="77777777" w:rsidR="001669E7" w:rsidRPr="0082539C" w:rsidRDefault="001669E7" w:rsidP="001669E7">
      <w:pPr>
        <w:rPr>
          <w:lang w:val="en-US"/>
        </w:rPr>
      </w:pPr>
    </w:p>
    <w:p w14:paraId="6F518633" w14:textId="77777777" w:rsidR="001669E7" w:rsidRPr="0082539C" w:rsidRDefault="001669E7" w:rsidP="001669E7">
      <w:pPr>
        <w:rPr>
          <w:lang w:val="en-US"/>
        </w:rPr>
      </w:pPr>
    </w:p>
    <w:p w14:paraId="25965701" w14:textId="77777777" w:rsidR="001669E7" w:rsidRPr="0082539C" w:rsidRDefault="001669E7" w:rsidP="001669E7">
      <w:pPr>
        <w:rPr>
          <w:lang w:val="en-US"/>
        </w:rPr>
      </w:pPr>
    </w:p>
    <w:p w14:paraId="13947A3D" w14:textId="77777777" w:rsidR="001669E7" w:rsidRPr="0082539C" w:rsidRDefault="001669E7" w:rsidP="001669E7">
      <w:pPr>
        <w:rPr>
          <w:lang w:val="en-US"/>
        </w:rPr>
      </w:pPr>
    </w:p>
    <w:p w14:paraId="42222477" w14:textId="77777777" w:rsidR="001669E7" w:rsidRPr="0082539C" w:rsidRDefault="001669E7" w:rsidP="001669E7">
      <w:pPr>
        <w:rPr>
          <w:lang w:val="en-US"/>
        </w:rPr>
      </w:pPr>
    </w:p>
    <w:p w14:paraId="32DDCCD0" w14:textId="77777777" w:rsidR="001669E7" w:rsidRPr="0082539C" w:rsidRDefault="001669E7" w:rsidP="001669E7">
      <w:pPr>
        <w:rPr>
          <w:lang w:val="en-US"/>
        </w:rPr>
      </w:pPr>
    </w:p>
    <w:p w14:paraId="02070A67" w14:textId="77777777" w:rsidR="001669E7" w:rsidRPr="0082539C" w:rsidRDefault="001669E7" w:rsidP="001669E7">
      <w:pPr>
        <w:rPr>
          <w:lang w:val="en-US"/>
        </w:rPr>
      </w:pPr>
    </w:p>
    <w:p w14:paraId="6326C5CB" w14:textId="77777777" w:rsidR="001669E7" w:rsidRPr="0082539C" w:rsidRDefault="001669E7" w:rsidP="001669E7">
      <w:pPr>
        <w:rPr>
          <w:lang w:val="en-US"/>
        </w:rPr>
      </w:pPr>
    </w:p>
    <w:p w14:paraId="617ED550" w14:textId="77777777" w:rsidR="001669E7" w:rsidRPr="0082539C" w:rsidRDefault="001669E7" w:rsidP="001669E7">
      <w:pPr>
        <w:rPr>
          <w:lang w:val="en-US"/>
        </w:rPr>
      </w:pPr>
    </w:p>
    <w:p w14:paraId="59CA435D" w14:textId="77777777" w:rsidR="001669E7" w:rsidRPr="0082539C" w:rsidRDefault="001669E7" w:rsidP="001669E7">
      <w:pPr>
        <w:rPr>
          <w:lang w:val="en-US"/>
        </w:rPr>
      </w:pPr>
    </w:p>
    <w:p w14:paraId="3F8736CE" w14:textId="10EB9C51" w:rsidR="001669E7" w:rsidRPr="0082539C" w:rsidRDefault="001669E7" w:rsidP="001669E7">
      <w:pPr>
        <w:jc w:val="center"/>
        <w:rPr>
          <w:b/>
          <w:bCs/>
          <w:sz w:val="20"/>
          <w:szCs w:val="20"/>
          <w:lang w:val="en-US"/>
        </w:rPr>
      </w:pPr>
      <w:r w:rsidRPr="0082539C">
        <w:rPr>
          <w:b/>
          <w:bCs/>
          <w:sz w:val="20"/>
          <w:szCs w:val="20"/>
          <w:lang w:val="en-US"/>
        </w:rPr>
        <w:t>Table SIII. Min, median and max values of GSRS-IBS scores during intervention</w:t>
      </w:r>
    </w:p>
    <w:tbl>
      <w:tblPr>
        <w:tblW w:w="992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5"/>
        <w:gridCol w:w="978"/>
        <w:gridCol w:w="1118"/>
        <w:gridCol w:w="1119"/>
        <w:gridCol w:w="1118"/>
        <w:gridCol w:w="1119"/>
        <w:gridCol w:w="1118"/>
        <w:gridCol w:w="1119"/>
        <w:gridCol w:w="1119"/>
      </w:tblGrid>
      <w:tr w:rsidR="0082539C" w:rsidRPr="0082539C" w14:paraId="32FC103F" w14:textId="77777777" w:rsidTr="0091194D">
        <w:trPr>
          <w:trHeight w:val="310"/>
          <w:tblHeader/>
        </w:trPr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4E4584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Group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CDBA22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Statistica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6A9ABE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Screening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BF568B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Week 1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68056F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Week 2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A56596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Week 3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372BD7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Week 4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99DD27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Week 5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C5F95C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Week 6</w:t>
            </w:r>
          </w:p>
        </w:tc>
      </w:tr>
      <w:tr w:rsidR="0082539C" w:rsidRPr="0082539C" w14:paraId="7B62A3A8" w14:textId="77777777" w:rsidTr="0091194D">
        <w:trPr>
          <w:trHeight w:val="310"/>
        </w:trPr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801DA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L. reuteri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BCE2E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A618737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70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A8D0DEA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70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05BA80A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68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74A8644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68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10D9121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68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0858232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68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CE07E85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68</w:t>
            </w:r>
          </w:p>
        </w:tc>
      </w:tr>
      <w:tr w:rsidR="0082539C" w:rsidRPr="0082539C" w14:paraId="6200AA48" w14:textId="77777777" w:rsidTr="0091194D">
        <w:trPr>
          <w:trHeight w:val="310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22D6117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71F268F9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Nmiss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7BB20C71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0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78945225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0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6D204276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0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09A28DCD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0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3C26985C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0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2FAFE5AD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0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0A0AF90A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0</w:t>
            </w:r>
          </w:p>
        </w:tc>
      </w:tr>
      <w:tr w:rsidR="0082539C" w:rsidRPr="0082539C" w14:paraId="66CE2DC7" w14:textId="77777777" w:rsidTr="0091194D">
        <w:trPr>
          <w:trHeight w:val="310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E916818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3B5335B0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Min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023F7A08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23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58393742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19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2609BB38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20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5E600E76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18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2617AAC6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14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74FF229A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11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7ADF6261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10</w:t>
            </w:r>
          </w:p>
        </w:tc>
      </w:tr>
      <w:tr w:rsidR="0082539C" w:rsidRPr="0082539C" w14:paraId="4A75DE95" w14:textId="77777777" w:rsidTr="0091194D">
        <w:trPr>
          <w:trHeight w:val="310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EBF25F4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561FC261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Median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1B70DAAF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48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53821E13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44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41C8A913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40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4A0B2680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32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28D0EC38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30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7202F383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23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7644DA41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19</w:t>
            </w:r>
          </w:p>
        </w:tc>
      </w:tr>
      <w:tr w:rsidR="0082539C" w:rsidRPr="0082539C" w14:paraId="1077DFA0" w14:textId="77777777" w:rsidTr="0091194D">
        <w:trPr>
          <w:trHeight w:val="310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6E8D46B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4D29E1FD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Max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5ACF8DEF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80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678500A9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69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74773061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57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1B87E30A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51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471DBC64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43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5AD12649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34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24B6B62F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34</w:t>
            </w:r>
          </w:p>
        </w:tc>
      </w:tr>
      <w:tr w:rsidR="0082539C" w:rsidRPr="0082539C" w14:paraId="7405007E" w14:textId="77777777" w:rsidTr="0091194D">
        <w:trPr>
          <w:trHeight w:val="310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1CAB997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393EC619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Mean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38428AAB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47.68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6BCE96F0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43.00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6F8166B4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38.29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524DE86C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33.23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11DA59C5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28.44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00B28894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22.69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5C2E371B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18.86</w:t>
            </w:r>
          </w:p>
        </w:tc>
      </w:tr>
      <w:tr w:rsidR="0082539C" w:rsidRPr="0082539C" w14:paraId="6AE9328F" w14:textId="77777777" w:rsidTr="0091194D">
        <w:trPr>
          <w:trHeight w:val="310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EF0C679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75FB14F4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Std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3C5FBE5D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11.49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4016DB03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8.89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47DCEB24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9.13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013590E2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7.72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7F03E88B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6.68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53FD1069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5.29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2E6B7160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5.47</w:t>
            </w:r>
          </w:p>
        </w:tc>
      </w:tr>
      <w:tr w:rsidR="0082539C" w:rsidRPr="0082539C" w14:paraId="045892AB" w14:textId="77777777" w:rsidTr="0091194D">
        <w:trPr>
          <w:trHeight w:val="310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F458B1E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79F6B86A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P-value</w:t>
            </w:r>
            <w:r w:rsidRPr="0082539C">
              <w:rPr>
                <w:rStyle w:val="FootnoteReference"/>
                <w:sz w:val="20"/>
                <w:szCs w:val="20"/>
                <w:lang w:val="sv-SE" w:eastAsia="sv-SE"/>
              </w:rPr>
              <w:footnoteReference w:id="1"/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090DB565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6DF492F8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NA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5AB72589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3F27D2C2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NA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75CD3C15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5D86E923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1BAAD921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NA</w:t>
            </w:r>
          </w:p>
        </w:tc>
      </w:tr>
      <w:tr w:rsidR="0082539C" w:rsidRPr="0082539C" w14:paraId="5E9DDE9F" w14:textId="77777777" w:rsidTr="0091194D">
        <w:trPr>
          <w:trHeight w:val="310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4FF6F21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Placebo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65729FD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38F2C96B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70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5525E709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70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2A1D23F4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67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3AF91FC2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67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02442056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67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0A9921F7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67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2FB8C658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67</w:t>
            </w:r>
          </w:p>
        </w:tc>
      </w:tr>
      <w:tr w:rsidR="0082539C" w:rsidRPr="0082539C" w14:paraId="21EE1B03" w14:textId="77777777" w:rsidTr="0091194D">
        <w:trPr>
          <w:trHeight w:val="310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9726159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40D84EC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Nmiss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75B139A8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0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2AFDDFC3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0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687E0DBC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0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46E1D397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0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607F3014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0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0A646282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0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4823D6A4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0</w:t>
            </w:r>
          </w:p>
        </w:tc>
      </w:tr>
      <w:tr w:rsidR="0082539C" w:rsidRPr="0082539C" w14:paraId="02CC00A1" w14:textId="77777777" w:rsidTr="0091194D">
        <w:trPr>
          <w:trHeight w:val="310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68EF5DD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757B0CD4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Min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0CA8104A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23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26859052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23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6CFE5E6C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20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75793DC2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17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4743244D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15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75D47C4E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11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73B1B079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11</w:t>
            </w:r>
          </w:p>
        </w:tc>
      </w:tr>
      <w:tr w:rsidR="0082539C" w:rsidRPr="0082539C" w14:paraId="21A47916" w14:textId="77777777" w:rsidTr="0091194D">
        <w:trPr>
          <w:trHeight w:val="310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740DEE7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3EB42986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Median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20A9CFD9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48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2D978D54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41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2A158CA9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38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17C1EB44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33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056B4834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29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7FBDA4B7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24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2964F8AB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21</w:t>
            </w:r>
          </w:p>
        </w:tc>
      </w:tr>
      <w:tr w:rsidR="0082539C" w:rsidRPr="0082539C" w14:paraId="0D2B1C92" w14:textId="77777777" w:rsidTr="0091194D">
        <w:trPr>
          <w:trHeight w:val="310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DC606FA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71067152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Max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1F364217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74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7F922406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60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247CF8CF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55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6961F5FD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45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6E26CE1D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43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61BE1B41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40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55287C08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34</w:t>
            </w:r>
          </w:p>
        </w:tc>
      </w:tr>
      <w:tr w:rsidR="0082539C" w:rsidRPr="0082539C" w14:paraId="3570797E" w14:textId="77777777" w:rsidTr="0091194D">
        <w:trPr>
          <w:trHeight w:val="310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9F3C276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27781644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Mean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44FAE9AC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48.03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68E34373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41.79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719F760E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37.37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0D80EAC7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32.20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25BB9927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28.17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28EF443D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24.19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7E198E2E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20.93</w:t>
            </w:r>
          </w:p>
        </w:tc>
      </w:tr>
      <w:tr w:rsidR="0082539C" w:rsidRPr="0082539C" w14:paraId="5FA6F7D9" w14:textId="77777777" w:rsidTr="0091194D">
        <w:trPr>
          <w:trHeight w:val="310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6F19723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D3FF4AD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Std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499A7E51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11.19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46ECD1CD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8.56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0639804A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8.18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66FB500D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6.52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523AF344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6.03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3A934ACD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5.82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3FA95ECF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5.55</w:t>
            </w:r>
          </w:p>
        </w:tc>
      </w:tr>
      <w:tr w:rsidR="0082539C" w:rsidRPr="0082539C" w14:paraId="5EEE8A99" w14:textId="77777777" w:rsidTr="0091194D">
        <w:trPr>
          <w:trHeight w:val="310"/>
        </w:trPr>
        <w:tc>
          <w:tcPr>
            <w:tcW w:w="1115" w:type="dxa"/>
            <w:shd w:val="clear" w:color="auto" w:fill="auto"/>
            <w:noWrap/>
            <w:vAlign w:val="bottom"/>
          </w:tcPr>
          <w:p w14:paraId="5AD439D2" w14:textId="5E9C0E3D" w:rsidR="001A5489" w:rsidRPr="0082539C" w:rsidRDefault="001A5489" w:rsidP="001A5489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L. reuteri-Placebo</w:t>
            </w:r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1ABB100C" w14:textId="3B579819" w:rsidR="001A5489" w:rsidRPr="0082539C" w:rsidRDefault="00244FB2" w:rsidP="001A5489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CI</w:t>
            </w:r>
            <w:r w:rsidRPr="0082539C">
              <w:rPr>
                <w:sz w:val="20"/>
                <w:szCs w:val="20"/>
                <w:vertAlign w:val="subscript"/>
                <w:lang w:val="sv-SE" w:eastAsia="sv-SE"/>
              </w:rPr>
              <w:t>95%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15635F46" w14:textId="3287846A" w:rsidR="001A5489" w:rsidRPr="0082539C" w:rsidRDefault="001A5489" w:rsidP="001A5489">
            <w:pPr>
              <w:jc w:val="center"/>
              <w:rPr>
                <w:sz w:val="20"/>
                <w:szCs w:val="20"/>
              </w:rPr>
            </w:pPr>
            <w:r w:rsidRPr="0082539C">
              <w:rPr>
                <w:sz w:val="20"/>
                <w:szCs w:val="20"/>
              </w:rPr>
              <w:t>-4.14,3.45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204ABBC6" w14:textId="13EF9A8C" w:rsidR="001A5489" w:rsidRPr="0082539C" w:rsidRDefault="001A5489" w:rsidP="001A5489">
            <w:pPr>
              <w:jc w:val="center"/>
              <w:rPr>
                <w:sz w:val="20"/>
                <w:szCs w:val="20"/>
              </w:rPr>
            </w:pPr>
            <w:r w:rsidRPr="0082539C">
              <w:rPr>
                <w:sz w:val="20"/>
                <w:szCs w:val="20"/>
              </w:rPr>
              <w:t>-1.70,4.13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6E126F5F" w14:textId="6A089DA3" w:rsidR="001A5489" w:rsidRPr="0082539C" w:rsidRDefault="001A5489" w:rsidP="001A5489">
            <w:pPr>
              <w:jc w:val="center"/>
              <w:rPr>
                <w:sz w:val="20"/>
                <w:szCs w:val="20"/>
              </w:rPr>
            </w:pPr>
            <w:r w:rsidRPr="0082539C">
              <w:rPr>
                <w:sz w:val="20"/>
                <w:szCs w:val="20"/>
              </w:rPr>
              <w:t>-1.98,3.81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5447848C" w14:textId="67945991" w:rsidR="001A5489" w:rsidRPr="0082539C" w:rsidRDefault="001A5489" w:rsidP="001A5489">
            <w:pPr>
              <w:jc w:val="center"/>
              <w:rPr>
                <w:sz w:val="20"/>
                <w:szCs w:val="20"/>
              </w:rPr>
            </w:pPr>
            <w:r w:rsidRPr="0082539C">
              <w:rPr>
                <w:sz w:val="20"/>
                <w:szCs w:val="20"/>
              </w:rPr>
              <w:t>-1.36,3.42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56B4E492" w14:textId="413D0A55" w:rsidR="001A5489" w:rsidRPr="0082539C" w:rsidRDefault="001A5489" w:rsidP="001A5489">
            <w:pPr>
              <w:jc w:val="center"/>
              <w:rPr>
                <w:sz w:val="20"/>
                <w:szCs w:val="20"/>
              </w:rPr>
            </w:pPr>
            <w:r w:rsidRPr="0082539C">
              <w:rPr>
                <w:sz w:val="20"/>
                <w:szCs w:val="20"/>
              </w:rPr>
              <w:t>-1.86,2.40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74B19C96" w14:textId="5DC245FB" w:rsidR="001A5489" w:rsidRPr="0082539C" w:rsidRDefault="001A5489" w:rsidP="001A5489">
            <w:pPr>
              <w:jc w:val="center"/>
              <w:rPr>
                <w:sz w:val="20"/>
                <w:szCs w:val="20"/>
              </w:rPr>
            </w:pPr>
            <w:r w:rsidRPr="0082539C">
              <w:rPr>
                <w:sz w:val="20"/>
                <w:szCs w:val="20"/>
              </w:rPr>
              <w:t>-3.36,0.36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5CD127BE" w14:textId="010385A1" w:rsidR="001A5489" w:rsidRPr="0082539C" w:rsidRDefault="001A5489" w:rsidP="001A5489">
            <w:pPr>
              <w:jc w:val="center"/>
              <w:rPr>
                <w:sz w:val="20"/>
                <w:szCs w:val="20"/>
              </w:rPr>
            </w:pPr>
            <w:r w:rsidRPr="0082539C">
              <w:rPr>
                <w:sz w:val="20"/>
                <w:szCs w:val="20"/>
              </w:rPr>
              <w:t>-3.91,-0.23</w:t>
            </w:r>
          </w:p>
        </w:tc>
      </w:tr>
      <w:tr w:rsidR="0082539C" w:rsidRPr="0082539C" w14:paraId="528FA8DB" w14:textId="77777777" w:rsidTr="0091194D">
        <w:trPr>
          <w:trHeight w:val="310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37F3911" w14:textId="77777777" w:rsidR="001A5489" w:rsidRPr="0082539C" w:rsidRDefault="001A5489" w:rsidP="001A5489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2BD16F8" w14:textId="77777777" w:rsidR="001A5489" w:rsidRPr="0082539C" w:rsidRDefault="001A5489" w:rsidP="001A5489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P-value</w:t>
            </w:r>
            <w:r w:rsidRPr="0082539C">
              <w:rPr>
                <w:rStyle w:val="FootnoteReference"/>
                <w:sz w:val="20"/>
                <w:szCs w:val="20"/>
                <w:lang w:val="sv-SE" w:eastAsia="sv-SE"/>
              </w:rPr>
              <w:footnoteReference w:id="2"/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0B27011D" w14:textId="77777777" w:rsidR="001A5489" w:rsidRPr="0082539C" w:rsidRDefault="001A5489" w:rsidP="001A5489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726260EA" w14:textId="77777777" w:rsidR="001A5489" w:rsidRPr="0082539C" w:rsidRDefault="001A5489" w:rsidP="001A5489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NA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432CF7BB" w14:textId="77777777" w:rsidR="001A5489" w:rsidRPr="0082539C" w:rsidRDefault="001A5489" w:rsidP="001A5489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2F288B0A" w14:textId="77777777" w:rsidR="001A5489" w:rsidRPr="0082539C" w:rsidRDefault="001A5489" w:rsidP="001A5489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NA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416ACAC3" w14:textId="77777777" w:rsidR="001A5489" w:rsidRPr="0082539C" w:rsidRDefault="001A5489" w:rsidP="001A5489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38F1634C" w14:textId="77777777" w:rsidR="001A5489" w:rsidRPr="0082539C" w:rsidRDefault="001A5489" w:rsidP="001A5489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1F7B26E4" w14:textId="77777777" w:rsidR="001A5489" w:rsidRPr="0082539C" w:rsidRDefault="001A5489" w:rsidP="001A5489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NA</w:t>
            </w:r>
          </w:p>
        </w:tc>
      </w:tr>
      <w:tr w:rsidR="001A5489" w:rsidRPr="0082539C" w14:paraId="65596F9F" w14:textId="77777777" w:rsidTr="0091194D">
        <w:trPr>
          <w:trHeight w:val="310"/>
        </w:trPr>
        <w:tc>
          <w:tcPr>
            <w:tcW w:w="11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DC3F4" w14:textId="77777777" w:rsidR="001A5489" w:rsidRPr="0082539C" w:rsidRDefault="001A5489" w:rsidP="001A5489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P-value</w:t>
            </w:r>
            <w:r w:rsidRPr="0082539C">
              <w:rPr>
                <w:rStyle w:val="FootnoteReference"/>
                <w:sz w:val="20"/>
                <w:szCs w:val="20"/>
                <w:lang w:val="sv-SE" w:eastAsia="sv-SE"/>
              </w:rPr>
              <w:footnoteReference w:id="3"/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36524" w14:textId="77777777" w:rsidR="001A5489" w:rsidRPr="0082539C" w:rsidRDefault="001A5489" w:rsidP="001A5489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2C1FDF" w14:textId="77777777" w:rsidR="001A5489" w:rsidRPr="0082539C" w:rsidRDefault="001A5489" w:rsidP="001A5489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0.7402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CF895A" w14:textId="77777777" w:rsidR="001A5489" w:rsidRPr="0082539C" w:rsidRDefault="001A5489" w:rsidP="001A5489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0.3182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D50548" w14:textId="77777777" w:rsidR="001A5489" w:rsidRPr="0082539C" w:rsidRDefault="001A5489" w:rsidP="001A5489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0.3190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386ED9" w14:textId="77777777" w:rsidR="001A5489" w:rsidRPr="0082539C" w:rsidRDefault="001A5489" w:rsidP="001A5489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0.5803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0176EA" w14:textId="77777777" w:rsidR="001A5489" w:rsidRPr="0082539C" w:rsidRDefault="001A5489" w:rsidP="001A5489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0.6704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3BC10E" w14:textId="77777777" w:rsidR="001A5489" w:rsidRPr="0082539C" w:rsidRDefault="001A5489" w:rsidP="001A5489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0.1050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6A0BF5" w14:textId="77777777" w:rsidR="001A5489" w:rsidRPr="0082539C" w:rsidRDefault="001A5489" w:rsidP="001A5489">
            <w:pPr>
              <w:jc w:val="center"/>
              <w:rPr>
                <w:b/>
                <w:bCs/>
                <w:sz w:val="20"/>
                <w:szCs w:val="20"/>
                <w:lang w:val="sv-SE" w:eastAsia="sv-SE"/>
              </w:rPr>
            </w:pPr>
            <w:r w:rsidRPr="0082539C">
              <w:rPr>
                <w:b/>
                <w:bCs/>
                <w:sz w:val="20"/>
                <w:szCs w:val="20"/>
              </w:rPr>
              <w:t>0.0298</w:t>
            </w:r>
          </w:p>
        </w:tc>
      </w:tr>
    </w:tbl>
    <w:p w14:paraId="331C1AC0" w14:textId="77777777" w:rsidR="001669E7" w:rsidRPr="0082539C" w:rsidRDefault="001669E7" w:rsidP="001669E7">
      <w:pPr>
        <w:rPr>
          <w:sz w:val="20"/>
          <w:szCs w:val="20"/>
        </w:rPr>
      </w:pPr>
    </w:p>
    <w:p w14:paraId="46D67115" w14:textId="77777777" w:rsidR="00EF4767" w:rsidRPr="0082539C" w:rsidRDefault="00EF4767" w:rsidP="00EF4767">
      <w:pPr>
        <w:jc w:val="center"/>
        <w:rPr>
          <w:b/>
          <w:bCs/>
          <w:sz w:val="20"/>
          <w:szCs w:val="20"/>
          <w:lang w:val="en-US"/>
        </w:rPr>
      </w:pPr>
    </w:p>
    <w:p w14:paraId="1F137679" w14:textId="783F686D" w:rsidR="00EF4767" w:rsidRPr="0082539C" w:rsidRDefault="00EF4767" w:rsidP="00EF4767">
      <w:pPr>
        <w:jc w:val="center"/>
        <w:rPr>
          <w:b/>
          <w:bCs/>
          <w:sz w:val="20"/>
          <w:szCs w:val="20"/>
          <w:lang w:val="en-US"/>
        </w:rPr>
      </w:pPr>
      <w:r w:rsidRPr="0082539C">
        <w:rPr>
          <w:b/>
          <w:bCs/>
          <w:sz w:val="20"/>
          <w:szCs w:val="20"/>
          <w:lang w:val="en-US"/>
        </w:rPr>
        <w:t>Table SIII. Min, median and max values of GSRS-IBS scores during intervention (</w:t>
      </w:r>
      <w:proofErr w:type="spellStart"/>
      <w:r w:rsidRPr="0082539C">
        <w:rPr>
          <w:b/>
          <w:bCs/>
          <w:sz w:val="20"/>
          <w:szCs w:val="20"/>
          <w:lang w:val="en-US"/>
        </w:rPr>
        <w:t>Cont</w:t>
      </w:r>
      <w:proofErr w:type="spellEnd"/>
      <w:r w:rsidRPr="0082539C">
        <w:rPr>
          <w:b/>
          <w:bCs/>
          <w:sz w:val="20"/>
          <w:szCs w:val="20"/>
          <w:lang w:val="en-US"/>
        </w:rPr>
        <w:t>…)</w:t>
      </w:r>
    </w:p>
    <w:tbl>
      <w:tblPr>
        <w:tblW w:w="992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5"/>
        <w:gridCol w:w="978"/>
        <w:gridCol w:w="1956"/>
        <w:gridCol w:w="1956"/>
        <w:gridCol w:w="1956"/>
        <w:gridCol w:w="1962"/>
      </w:tblGrid>
      <w:tr w:rsidR="0082539C" w:rsidRPr="0082539C" w14:paraId="6C60183D" w14:textId="77777777" w:rsidTr="0091194D">
        <w:trPr>
          <w:trHeight w:val="310"/>
          <w:tblHeader/>
        </w:trPr>
        <w:tc>
          <w:tcPr>
            <w:tcW w:w="111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3B187B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Group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2713A0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Statistica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28E55F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Week 7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F45E47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Week 8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D1B1DE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Week 9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A17707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Week 10</w:t>
            </w:r>
          </w:p>
        </w:tc>
      </w:tr>
      <w:tr w:rsidR="0082539C" w:rsidRPr="0082539C" w14:paraId="05A7BFD5" w14:textId="77777777" w:rsidTr="0091194D">
        <w:trPr>
          <w:trHeight w:val="310"/>
        </w:trPr>
        <w:tc>
          <w:tcPr>
            <w:tcW w:w="111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CE0D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L. reuteri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A629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A39C8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68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75AB1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68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EF225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68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45C57F9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68</w:t>
            </w:r>
          </w:p>
        </w:tc>
      </w:tr>
      <w:tr w:rsidR="0082539C" w:rsidRPr="0082539C" w14:paraId="011D8142" w14:textId="77777777" w:rsidTr="0091194D">
        <w:trPr>
          <w:trHeight w:val="310"/>
        </w:trPr>
        <w:tc>
          <w:tcPr>
            <w:tcW w:w="11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EFBA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5F87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Nmis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89748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08BCF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05832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1144165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0</w:t>
            </w:r>
          </w:p>
        </w:tc>
      </w:tr>
      <w:tr w:rsidR="0082539C" w:rsidRPr="0082539C" w14:paraId="19A72605" w14:textId="77777777" w:rsidTr="0091194D">
        <w:trPr>
          <w:trHeight w:val="310"/>
        </w:trPr>
        <w:tc>
          <w:tcPr>
            <w:tcW w:w="11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71FB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8795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Min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F1EBE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B4107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A99DD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86D7179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2</w:t>
            </w:r>
          </w:p>
        </w:tc>
      </w:tr>
      <w:tr w:rsidR="0082539C" w:rsidRPr="0082539C" w14:paraId="6751214E" w14:textId="77777777" w:rsidTr="0091194D">
        <w:trPr>
          <w:trHeight w:val="310"/>
        </w:trPr>
        <w:tc>
          <w:tcPr>
            <w:tcW w:w="11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596B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4246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Median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C608F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1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0FB5C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1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7AEBE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1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047A350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9</w:t>
            </w:r>
          </w:p>
        </w:tc>
      </w:tr>
      <w:tr w:rsidR="0082539C" w:rsidRPr="0082539C" w14:paraId="3A3C8D71" w14:textId="77777777" w:rsidTr="0091194D">
        <w:trPr>
          <w:trHeight w:val="310"/>
        </w:trPr>
        <w:tc>
          <w:tcPr>
            <w:tcW w:w="11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A719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23ED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Max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91DA1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2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27DDC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2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328A0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2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10A7BCE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22</w:t>
            </w:r>
          </w:p>
        </w:tc>
      </w:tr>
      <w:tr w:rsidR="0082539C" w:rsidRPr="0082539C" w14:paraId="15A09334" w14:textId="77777777" w:rsidTr="0091194D">
        <w:trPr>
          <w:trHeight w:val="310"/>
        </w:trPr>
        <w:tc>
          <w:tcPr>
            <w:tcW w:w="11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E86A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0578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Mean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5BA11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15.8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FE031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12.8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86C41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10.3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05DB2C9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9.94</w:t>
            </w:r>
          </w:p>
        </w:tc>
      </w:tr>
      <w:tr w:rsidR="0082539C" w:rsidRPr="0082539C" w14:paraId="14934087" w14:textId="77777777" w:rsidTr="0091194D">
        <w:trPr>
          <w:trHeight w:val="310"/>
        </w:trPr>
        <w:tc>
          <w:tcPr>
            <w:tcW w:w="1115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DE9F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6476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Std</w:t>
            </w:r>
          </w:p>
        </w:tc>
        <w:tc>
          <w:tcPr>
            <w:tcW w:w="1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92CF85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4.78</w:t>
            </w:r>
          </w:p>
        </w:tc>
        <w:tc>
          <w:tcPr>
            <w:tcW w:w="1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2FF42F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5.59</w:t>
            </w:r>
          </w:p>
        </w:tc>
        <w:tc>
          <w:tcPr>
            <w:tcW w:w="1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B7AB3B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6.06</w:t>
            </w:r>
          </w:p>
        </w:tc>
        <w:tc>
          <w:tcPr>
            <w:tcW w:w="1962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3D30CF73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6.24</w:t>
            </w:r>
          </w:p>
        </w:tc>
      </w:tr>
      <w:tr w:rsidR="0082539C" w:rsidRPr="0082539C" w14:paraId="79BE1851" w14:textId="77777777" w:rsidTr="0091194D">
        <w:trPr>
          <w:trHeight w:val="310"/>
        </w:trPr>
        <w:tc>
          <w:tcPr>
            <w:tcW w:w="111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01F3509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9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8ABC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P-value</w:t>
            </w:r>
            <w:r w:rsidRPr="0082539C">
              <w:rPr>
                <w:rStyle w:val="FootnoteReference"/>
                <w:sz w:val="20"/>
                <w:szCs w:val="20"/>
                <w:lang w:val="sv-SE" w:eastAsia="sv-SE"/>
              </w:rPr>
              <w:footnoteReference w:id="4"/>
            </w:r>
          </w:p>
        </w:tc>
        <w:tc>
          <w:tcPr>
            <w:tcW w:w="195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D140DD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NA</w:t>
            </w:r>
          </w:p>
        </w:tc>
        <w:tc>
          <w:tcPr>
            <w:tcW w:w="195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B22DC9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NA</w:t>
            </w:r>
          </w:p>
        </w:tc>
        <w:tc>
          <w:tcPr>
            <w:tcW w:w="195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934724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NA</w:t>
            </w:r>
          </w:p>
        </w:tc>
        <w:tc>
          <w:tcPr>
            <w:tcW w:w="196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01D2917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NA</w:t>
            </w:r>
          </w:p>
        </w:tc>
      </w:tr>
      <w:tr w:rsidR="0082539C" w:rsidRPr="0082539C" w14:paraId="7F2BD957" w14:textId="77777777" w:rsidTr="0091194D">
        <w:trPr>
          <w:trHeight w:val="310"/>
        </w:trPr>
        <w:tc>
          <w:tcPr>
            <w:tcW w:w="1115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C7C7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Placebo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D1D2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19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9256D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67</w:t>
            </w:r>
          </w:p>
        </w:tc>
        <w:tc>
          <w:tcPr>
            <w:tcW w:w="19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DB306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67</w:t>
            </w:r>
          </w:p>
        </w:tc>
        <w:tc>
          <w:tcPr>
            <w:tcW w:w="19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9A5BF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67</w:t>
            </w:r>
          </w:p>
        </w:tc>
        <w:tc>
          <w:tcPr>
            <w:tcW w:w="1962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59C895E8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67</w:t>
            </w:r>
          </w:p>
        </w:tc>
      </w:tr>
      <w:tr w:rsidR="0082539C" w:rsidRPr="0082539C" w14:paraId="5CB920DF" w14:textId="77777777" w:rsidTr="0091194D">
        <w:trPr>
          <w:trHeight w:val="310"/>
        </w:trPr>
        <w:tc>
          <w:tcPr>
            <w:tcW w:w="11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ECAB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44F1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Nmis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AD62C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74327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82208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7DE7847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0</w:t>
            </w:r>
          </w:p>
        </w:tc>
      </w:tr>
      <w:tr w:rsidR="0082539C" w:rsidRPr="0082539C" w14:paraId="50FB4429" w14:textId="77777777" w:rsidTr="0091194D">
        <w:trPr>
          <w:trHeight w:val="310"/>
        </w:trPr>
        <w:tc>
          <w:tcPr>
            <w:tcW w:w="11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E620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2EAB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Min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E362F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1574E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F27F2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ECC5C3D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2</w:t>
            </w:r>
          </w:p>
        </w:tc>
      </w:tr>
      <w:tr w:rsidR="0082539C" w:rsidRPr="0082539C" w14:paraId="0259C13E" w14:textId="77777777" w:rsidTr="0091194D">
        <w:trPr>
          <w:trHeight w:val="310"/>
        </w:trPr>
        <w:tc>
          <w:tcPr>
            <w:tcW w:w="11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B4FB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E418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Median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C1734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1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2FF5C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1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B1B41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1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091543F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14</w:t>
            </w:r>
          </w:p>
        </w:tc>
      </w:tr>
      <w:tr w:rsidR="0082539C" w:rsidRPr="0082539C" w14:paraId="14F638CA" w14:textId="77777777" w:rsidTr="0091194D">
        <w:trPr>
          <w:trHeight w:val="310"/>
        </w:trPr>
        <w:tc>
          <w:tcPr>
            <w:tcW w:w="11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1E85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BA98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Max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547BD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3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DF46E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3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6E07A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2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71E6ADB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29</w:t>
            </w:r>
          </w:p>
        </w:tc>
      </w:tr>
      <w:tr w:rsidR="0082539C" w:rsidRPr="0082539C" w14:paraId="24730D16" w14:textId="77777777" w:rsidTr="0091194D">
        <w:trPr>
          <w:trHeight w:val="310"/>
        </w:trPr>
        <w:tc>
          <w:tcPr>
            <w:tcW w:w="11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6012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5F57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Mean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56D6A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18.2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3490F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15.6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69E36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14.2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F106EAF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13.50</w:t>
            </w:r>
          </w:p>
        </w:tc>
      </w:tr>
      <w:tr w:rsidR="0082539C" w:rsidRPr="0082539C" w14:paraId="6447C255" w14:textId="77777777" w:rsidTr="0091194D">
        <w:trPr>
          <w:trHeight w:val="310"/>
        </w:trPr>
        <w:tc>
          <w:tcPr>
            <w:tcW w:w="1115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D2D7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77BF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Std</w:t>
            </w:r>
          </w:p>
        </w:tc>
        <w:tc>
          <w:tcPr>
            <w:tcW w:w="1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C0949B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5.40</w:t>
            </w:r>
          </w:p>
        </w:tc>
        <w:tc>
          <w:tcPr>
            <w:tcW w:w="1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11DD51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5.90</w:t>
            </w:r>
          </w:p>
        </w:tc>
        <w:tc>
          <w:tcPr>
            <w:tcW w:w="1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64528E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6.28</w:t>
            </w:r>
          </w:p>
        </w:tc>
        <w:tc>
          <w:tcPr>
            <w:tcW w:w="1962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1DBFDB2B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6.27</w:t>
            </w:r>
          </w:p>
        </w:tc>
      </w:tr>
      <w:tr w:rsidR="0082539C" w:rsidRPr="0082539C" w14:paraId="6B331521" w14:textId="77777777" w:rsidTr="0091194D">
        <w:trPr>
          <w:trHeight w:val="310"/>
        </w:trPr>
        <w:tc>
          <w:tcPr>
            <w:tcW w:w="1115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7A43B433" w14:textId="26301B6A" w:rsidR="004F2EB7" w:rsidRPr="0082539C" w:rsidRDefault="004F2EB7" w:rsidP="004F2EB7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L. reuteri-Placebo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650F54" w14:textId="4C823C7E" w:rsidR="004F2EB7" w:rsidRPr="0082539C" w:rsidRDefault="00244FB2" w:rsidP="004F2EB7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CI</w:t>
            </w:r>
            <w:r w:rsidRPr="0082539C">
              <w:rPr>
                <w:sz w:val="20"/>
                <w:szCs w:val="20"/>
                <w:vertAlign w:val="subscript"/>
                <w:lang w:val="sv-SE" w:eastAsia="sv-SE"/>
              </w:rPr>
              <w:t>95%</w:t>
            </w:r>
          </w:p>
        </w:tc>
        <w:tc>
          <w:tcPr>
            <w:tcW w:w="1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09B44D" w14:textId="32824DBC" w:rsidR="004F2EB7" w:rsidRPr="0082539C" w:rsidRDefault="004F2EB7" w:rsidP="004F2EB7">
            <w:pPr>
              <w:jc w:val="center"/>
              <w:rPr>
                <w:sz w:val="20"/>
                <w:szCs w:val="20"/>
              </w:rPr>
            </w:pPr>
            <w:r w:rsidRPr="0082539C">
              <w:rPr>
                <w:sz w:val="20"/>
                <w:szCs w:val="20"/>
              </w:rPr>
              <w:t>-4.10,-0.70</w:t>
            </w:r>
          </w:p>
        </w:tc>
        <w:tc>
          <w:tcPr>
            <w:tcW w:w="1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56BCF2" w14:textId="4BECFBB0" w:rsidR="004F2EB7" w:rsidRPr="0082539C" w:rsidRDefault="004F2EB7" w:rsidP="004F2EB7">
            <w:pPr>
              <w:jc w:val="center"/>
              <w:rPr>
                <w:sz w:val="20"/>
                <w:szCs w:val="20"/>
              </w:rPr>
            </w:pPr>
            <w:r w:rsidRPr="0082539C">
              <w:rPr>
                <w:sz w:val="20"/>
                <w:szCs w:val="20"/>
              </w:rPr>
              <w:t>-4.75,-0.91</w:t>
            </w:r>
          </w:p>
        </w:tc>
        <w:tc>
          <w:tcPr>
            <w:tcW w:w="1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9B7AFD" w14:textId="5D807956" w:rsidR="004F2EB7" w:rsidRPr="0082539C" w:rsidRDefault="004F2EB7" w:rsidP="004F2EB7">
            <w:pPr>
              <w:jc w:val="center"/>
              <w:rPr>
                <w:sz w:val="20"/>
                <w:szCs w:val="20"/>
              </w:rPr>
            </w:pPr>
            <w:r w:rsidRPr="0082539C">
              <w:rPr>
                <w:sz w:val="20"/>
                <w:szCs w:val="20"/>
              </w:rPr>
              <w:t>-5.98,-1.85</w:t>
            </w:r>
          </w:p>
        </w:tc>
        <w:tc>
          <w:tcPr>
            <w:tcW w:w="1962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12CA051E" w14:textId="24BBAF63" w:rsidR="004F2EB7" w:rsidRPr="0082539C" w:rsidRDefault="004F2EB7" w:rsidP="004F2EB7">
            <w:pPr>
              <w:jc w:val="center"/>
              <w:rPr>
                <w:sz w:val="20"/>
                <w:szCs w:val="20"/>
              </w:rPr>
            </w:pPr>
            <w:r w:rsidRPr="0082539C">
              <w:rPr>
                <w:sz w:val="20"/>
                <w:szCs w:val="20"/>
              </w:rPr>
              <w:t>-5.65,-1.47</w:t>
            </w:r>
          </w:p>
        </w:tc>
      </w:tr>
      <w:tr w:rsidR="0082539C" w:rsidRPr="0082539C" w14:paraId="778801D8" w14:textId="77777777" w:rsidTr="0091194D">
        <w:trPr>
          <w:trHeight w:val="310"/>
        </w:trPr>
        <w:tc>
          <w:tcPr>
            <w:tcW w:w="111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FF71C2F" w14:textId="77777777" w:rsidR="004F2EB7" w:rsidRPr="0082539C" w:rsidRDefault="004F2EB7" w:rsidP="004F2EB7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9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00BB" w14:textId="77777777" w:rsidR="004F2EB7" w:rsidRPr="0082539C" w:rsidRDefault="004F2EB7" w:rsidP="004F2EB7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P-value</w:t>
            </w:r>
            <w:r w:rsidRPr="0082539C">
              <w:rPr>
                <w:rStyle w:val="FootnoteReference"/>
                <w:sz w:val="20"/>
                <w:szCs w:val="20"/>
                <w:lang w:val="sv-SE" w:eastAsia="sv-SE"/>
              </w:rPr>
              <w:footnoteReference w:id="5"/>
            </w:r>
          </w:p>
        </w:tc>
        <w:tc>
          <w:tcPr>
            <w:tcW w:w="195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85CE9D" w14:textId="77777777" w:rsidR="004F2EB7" w:rsidRPr="0082539C" w:rsidRDefault="004F2EB7" w:rsidP="004F2EB7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NA</w:t>
            </w:r>
          </w:p>
        </w:tc>
        <w:tc>
          <w:tcPr>
            <w:tcW w:w="195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543E38" w14:textId="77777777" w:rsidR="004F2EB7" w:rsidRPr="0082539C" w:rsidRDefault="004F2EB7" w:rsidP="004F2EB7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NA</w:t>
            </w:r>
          </w:p>
        </w:tc>
        <w:tc>
          <w:tcPr>
            <w:tcW w:w="195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E3B45F" w14:textId="77777777" w:rsidR="004F2EB7" w:rsidRPr="0082539C" w:rsidRDefault="004F2EB7" w:rsidP="004F2EB7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NA</w:t>
            </w:r>
          </w:p>
        </w:tc>
        <w:tc>
          <w:tcPr>
            <w:tcW w:w="196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F8B8C09" w14:textId="77777777" w:rsidR="004F2EB7" w:rsidRPr="0082539C" w:rsidRDefault="004F2EB7" w:rsidP="004F2EB7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NA</w:t>
            </w:r>
          </w:p>
        </w:tc>
      </w:tr>
      <w:tr w:rsidR="004F2EB7" w:rsidRPr="0082539C" w14:paraId="7F992C1B" w14:textId="77777777" w:rsidTr="0091194D">
        <w:trPr>
          <w:trHeight w:val="310"/>
        </w:trPr>
        <w:tc>
          <w:tcPr>
            <w:tcW w:w="1115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BADBC" w14:textId="77777777" w:rsidR="004F2EB7" w:rsidRPr="0082539C" w:rsidRDefault="004F2EB7" w:rsidP="004F2EB7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P-value</w:t>
            </w:r>
            <w:r w:rsidRPr="0082539C">
              <w:rPr>
                <w:rStyle w:val="FootnoteReference"/>
                <w:sz w:val="20"/>
                <w:szCs w:val="20"/>
                <w:lang w:val="sv-SE" w:eastAsia="sv-SE"/>
              </w:rPr>
              <w:footnoteReference w:id="6"/>
            </w:r>
          </w:p>
        </w:tc>
        <w:tc>
          <w:tcPr>
            <w:tcW w:w="9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4DF49" w14:textId="77777777" w:rsidR="004F2EB7" w:rsidRPr="0082539C" w:rsidRDefault="004F2EB7" w:rsidP="004F2EB7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19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F6D320" w14:textId="77777777" w:rsidR="004F2EB7" w:rsidRPr="0082539C" w:rsidRDefault="004F2EB7" w:rsidP="004F2EB7">
            <w:pPr>
              <w:jc w:val="center"/>
              <w:rPr>
                <w:b/>
                <w:bCs/>
                <w:sz w:val="20"/>
                <w:szCs w:val="20"/>
                <w:lang w:val="sv-SE" w:eastAsia="sv-SE"/>
              </w:rPr>
            </w:pPr>
            <w:r w:rsidRPr="0082539C">
              <w:rPr>
                <w:b/>
                <w:bCs/>
                <w:sz w:val="20"/>
                <w:szCs w:val="20"/>
              </w:rPr>
              <w:t>0.0124</w:t>
            </w:r>
          </w:p>
        </w:tc>
        <w:tc>
          <w:tcPr>
            <w:tcW w:w="19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0E6A22" w14:textId="77777777" w:rsidR="004F2EB7" w:rsidRPr="0082539C" w:rsidRDefault="004F2EB7" w:rsidP="004F2EB7">
            <w:pPr>
              <w:jc w:val="center"/>
              <w:rPr>
                <w:b/>
                <w:bCs/>
                <w:sz w:val="20"/>
                <w:szCs w:val="20"/>
                <w:lang w:val="sv-SE" w:eastAsia="sv-SE"/>
              </w:rPr>
            </w:pPr>
            <w:r w:rsidRPr="0082539C">
              <w:rPr>
                <w:b/>
                <w:bCs/>
                <w:sz w:val="20"/>
                <w:szCs w:val="20"/>
              </w:rPr>
              <w:t>0.0052</w:t>
            </w:r>
          </w:p>
        </w:tc>
        <w:tc>
          <w:tcPr>
            <w:tcW w:w="19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0A8FC4" w14:textId="77777777" w:rsidR="004F2EB7" w:rsidRPr="0082539C" w:rsidRDefault="004F2EB7" w:rsidP="004F2EB7">
            <w:pPr>
              <w:jc w:val="center"/>
              <w:rPr>
                <w:b/>
                <w:bCs/>
                <w:sz w:val="20"/>
                <w:szCs w:val="20"/>
                <w:lang w:val="sv-SE" w:eastAsia="sv-SE"/>
              </w:rPr>
            </w:pPr>
            <w:r w:rsidRPr="0082539C">
              <w:rPr>
                <w:b/>
                <w:bCs/>
                <w:sz w:val="20"/>
                <w:szCs w:val="20"/>
              </w:rPr>
              <w:t>0.0003</w:t>
            </w:r>
          </w:p>
        </w:tc>
        <w:tc>
          <w:tcPr>
            <w:tcW w:w="196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3A1DE1" w14:textId="77777777" w:rsidR="004F2EB7" w:rsidRPr="0082539C" w:rsidRDefault="004F2EB7" w:rsidP="004F2EB7">
            <w:pPr>
              <w:jc w:val="center"/>
              <w:rPr>
                <w:b/>
                <w:bCs/>
                <w:sz w:val="20"/>
                <w:szCs w:val="20"/>
                <w:lang w:val="sv-SE" w:eastAsia="sv-SE"/>
              </w:rPr>
            </w:pPr>
            <w:r w:rsidRPr="0082539C">
              <w:rPr>
                <w:b/>
                <w:bCs/>
                <w:sz w:val="20"/>
                <w:szCs w:val="20"/>
              </w:rPr>
              <w:t>0.0014</w:t>
            </w:r>
          </w:p>
        </w:tc>
      </w:tr>
    </w:tbl>
    <w:p w14:paraId="323E1340" w14:textId="77777777" w:rsidR="001669E7" w:rsidRPr="0082539C" w:rsidRDefault="001669E7" w:rsidP="001669E7">
      <w:pPr>
        <w:rPr>
          <w:sz w:val="20"/>
          <w:szCs w:val="20"/>
          <w:lang w:val="en-US"/>
        </w:rPr>
      </w:pPr>
    </w:p>
    <w:p w14:paraId="27F2F5CA" w14:textId="77777777" w:rsidR="00EF4767" w:rsidRPr="0082539C" w:rsidRDefault="00EF4767" w:rsidP="00EF4767">
      <w:pPr>
        <w:jc w:val="center"/>
        <w:rPr>
          <w:b/>
          <w:bCs/>
          <w:sz w:val="20"/>
          <w:szCs w:val="20"/>
          <w:lang w:val="en-US"/>
        </w:rPr>
      </w:pPr>
    </w:p>
    <w:p w14:paraId="1D927ACC" w14:textId="056692D6" w:rsidR="00EF4767" w:rsidRPr="0082539C" w:rsidRDefault="00EF4767" w:rsidP="00EF4767">
      <w:pPr>
        <w:jc w:val="center"/>
        <w:rPr>
          <w:b/>
          <w:bCs/>
          <w:sz w:val="20"/>
          <w:szCs w:val="20"/>
          <w:lang w:val="en-US"/>
        </w:rPr>
      </w:pPr>
      <w:r w:rsidRPr="0082539C">
        <w:rPr>
          <w:b/>
          <w:bCs/>
          <w:sz w:val="20"/>
          <w:szCs w:val="20"/>
          <w:lang w:val="en-US"/>
        </w:rPr>
        <w:t>Table SIII. Min, median and max values of GSRS-IBS scores during intervention (</w:t>
      </w:r>
      <w:proofErr w:type="spellStart"/>
      <w:r w:rsidRPr="0082539C">
        <w:rPr>
          <w:b/>
          <w:bCs/>
          <w:sz w:val="20"/>
          <w:szCs w:val="20"/>
          <w:lang w:val="en-US"/>
        </w:rPr>
        <w:t>Cont</w:t>
      </w:r>
      <w:proofErr w:type="spellEnd"/>
      <w:r w:rsidRPr="0082539C">
        <w:rPr>
          <w:b/>
          <w:bCs/>
          <w:sz w:val="20"/>
          <w:szCs w:val="20"/>
          <w:lang w:val="en-US"/>
        </w:rPr>
        <w:t>…)</w:t>
      </w:r>
    </w:p>
    <w:tbl>
      <w:tblPr>
        <w:tblW w:w="992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5"/>
        <w:gridCol w:w="978"/>
        <w:gridCol w:w="1956"/>
        <w:gridCol w:w="1956"/>
        <w:gridCol w:w="1956"/>
        <w:gridCol w:w="1962"/>
      </w:tblGrid>
      <w:tr w:rsidR="0082539C" w:rsidRPr="0082539C" w14:paraId="1043D546" w14:textId="77777777" w:rsidTr="0091194D">
        <w:trPr>
          <w:trHeight w:val="310"/>
          <w:tblHeader/>
        </w:trPr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755971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Group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F4F9B3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Statistica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1C23F6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Week 11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9C8FB3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Week 12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419F1F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Week 13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821A9C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Week 14</w:t>
            </w:r>
          </w:p>
        </w:tc>
      </w:tr>
      <w:tr w:rsidR="0082539C" w:rsidRPr="0082539C" w14:paraId="4A9DF77A" w14:textId="77777777" w:rsidTr="0091194D">
        <w:trPr>
          <w:trHeight w:val="310"/>
        </w:trPr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9A8FC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L. reuteri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49B1F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AAFCA5B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68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F2D395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68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2ABE2C2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68</w:t>
            </w:r>
          </w:p>
        </w:tc>
        <w:tc>
          <w:tcPr>
            <w:tcW w:w="19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726E7F9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68</w:t>
            </w:r>
          </w:p>
        </w:tc>
      </w:tr>
      <w:tr w:rsidR="0082539C" w:rsidRPr="0082539C" w14:paraId="7AFDF8A9" w14:textId="77777777" w:rsidTr="0091194D">
        <w:trPr>
          <w:trHeight w:val="310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92BE0C2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135A395D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Nmiss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14:paraId="075751D2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14:paraId="3BEA9F22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14:paraId="32E7BDE2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0</w:t>
            </w:r>
          </w:p>
        </w:tc>
        <w:tc>
          <w:tcPr>
            <w:tcW w:w="1962" w:type="dxa"/>
            <w:shd w:val="clear" w:color="auto" w:fill="auto"/>
            <w:noWrap/>
            <w:vAlign w:val="bottom"/>
          </w:tcPr>
          <w:p w14:paraId="7F6C5B78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0</w:t>
            </w:r>
          </w:p>
        </w:tc>
      </w:tr>
      <w:tr w:rsidR="0082539C" w:rsidRPr="0082539C" w14:paraId="3D66672E" w14:textId="77777777" w:rsidTr="0091194D">
        <w:trPr>
          <w:trHeight w:val="310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C396526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40EA6973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Min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14:paraId="7BDC4A59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14:paraId="4D1D35E9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14:paraId="74AA15F7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0</w:t>
            </w:r>
          </w:p>
        </w:tc>
        <w:tc>
          <w:tcPr>
            <w:tcW w:w="1962" w:type="dxa"/>
            <w:shd w:val="clear" w:color="auto" w:fill="auto"/>
            <w:noWrap/>
            <w:vAlign w:val="bottom"/>
          </w:tcPr>
          <w:p w14:paraId="3C199B45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0</w:t>
            </w:r>
          </w:p>
        </w:tc>
      </w:tr>
      <w:tr w:rsidR="0082539C" w:rsidRPr="0082539C" w14:paraId="5E9C5AE3" w14:textId="77777777" w:rsidTr="0091194D">
        <w:trPr>
          <w:trHeight w:val="310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C9123A2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0710C21D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Median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14:paraId="28F39838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14:paraId="24237356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14:paraId="7F0C7FA8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5</w:t>
            </w:r>
          </w:p>
        </w:tc>
        <w:tc>
          <w:tcPr>
            <w:tcW w:w="1962" w:type="dxa"/>
            <w:shd w:val="clear" w:color="auto" w:fill="auto"/>
            <w:noWrap/>
            <w:vAlign w:val="bottom"/>
          </w:tcPr>
          <w:p w14:paraId="1D8A52EF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5</w:t>
            </w:r>
          </w:p>
        </w:tc>
      </w:tr>
      <w:tr w:rsidR="0082539C" w:rsidRPr="0082539C" w14:paraId="16B5D7CE" w14:textId="77777777" w:rsidTr="0091194D">
        <w:trPr>
          <w:trHeight w:val="310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F579BEB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4F055DF6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Max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14:paraId="1BF28D2C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7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14:paraId="431E8C8D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2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14:paraId="0602E693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23</w:t>
            </w:r>
          </w:p>
        </w:tc>
        <w:tc>
          <w:tcPr>
            <w:tcW w:w="1962" w:type="dxa"/>
            <w:shd w:val="clear" w:color="auto" w:fill="auto"/>
            <w:noWrap/>
            <w:vAlign w:val="bottom"/>
          </w:tcPr>
          <w:p w14:paraId="385457B7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22</w:t>
            </w:r>
          </w:p>
        </w:tc>
      </w:tr>
      <w:tr w:rsidR="0082539C" w:rsidRPr="0082539C" w14:paraId="68E97E1A" w14:textId="77777777" w:rsidTr="0091194D">
        <w:trPr>
          <w:trHeight w:val="310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924C8E2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733B7824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Mean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14:paraId="4B7CE873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9.9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14:paraId="11EE68DC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7.9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14:paraId="023974AD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7.84</w:t>
            </w:r>
          </w:p>
        </w:tc>
        <w:tc>
          <w:tcPr>
            <w:tcW w:w="1962" w:type="dxa"/>
            <w:shd w:val="clear" w:color="auto" w:fill="auto"/>
            <w:noWrap/>
            <w:vAlign w:val="bottom"/>
          </w:tcPr>
          <w:p w14:paraId="713DBF86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7.94</w:t>
            </w:r>
          </w:p>
        </w:tc>
      </w:tr>
      <w:tr w:rsidR="0082539C" w:rsidRPr="0082539C" w14:paraId="18FB60B3" w14:textId="77777777" w:rsidTr="0091194D">
        <w:trPr>
          <w:trHeight w:val="310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09796F7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328774AC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Std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14:paraId="1193B664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10.2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14:paraId="6AC8CDE0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5.6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14:paraId="348F0961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6.21</w:t>
            </w:r>
          </w:p>
        </w:tc>
        <w:tc>
          <w:tcPr>
            <w:tcW w:w="1962" w:type="dxa"/>
            <w:shd w:val="clear" w:color="auto" w:fill="auto"/>
            <w:noWrap/>
            <w:vAlign w:val="bottom"/>
          </w:tcPr>
          <w:p w14:paraId="6E67A394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6.96</w:t>
            </w:r>
          </w:p>
        </w:tc>
      </w:tr>
      <w:tr w:rsidR="0082539C" w:rsidRPr="0082539C" w14:paraId="783A7D21" w14:textId="77777777" w:rsidTr="0091194D">
        <w:trPr>
          <w:trHeight w:val="310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EB97722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2C1C57D4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P-value</w:t>
            </w:r>
            <w:r w:rsidRPr="0082539C">
              <w:rPr>
                <w:rStyle w:val="FootnoteReference"/>
                <w:sz w:val="20"/>
                <w:szCs w:val="20"/>
                <w:lang w:val="sv-SE" w:eastAsia="sv-SE"/>
              </w:rPr>
              <w:footnoteReference w:id="7"/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14:paraId="566218E3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NA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14:paraId="0C619123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NA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14:paraId="1609A8EF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NA</w:t>
            </w:r>
          </w:p>
        </w:tc>
        <w:tc>
          <w:tcPr>
            <w:tcW w:w="1962" w:type="dxa"/>
            <w:shd w:val="clear" w:color="auto" w:fill="auto"/>
            <w:noWrap/>
            <w:vAlign w:val="bottom"/>
          </w:tcPr>
          <w:p w14:paraId="0BA29BAA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NA</w:t>
            </w:r>
          </w:p>
        </w:tc>
      </w:tr>
      <w:tr w:rsidR="0082539C" w:rsidRPr="0082539C" w14:paraId="0BBC24FB" w14:textId="77777777" w:rsidTr="0091194D">
        <w:trPr>
          <w:trHeight w:val="310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6DF59EA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Placebo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71895AAB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14:paraId="3D684B48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6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14:paraId="651CD80E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6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14:paraId="1E997531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67</w:t>
            </w:r>
          </w:p>
        </w:tc>
        <w:tc>
          <w:tcPr>
            <w:tcW w:w="1962" w:type="dxa"/>
            <w:shd w:val="clear" w:color="auto" w:fill="auto"/>
            <w:noWrap/>
            <w:vAlign w:val="bottom"/>
          </w:tcPr>
          <w:p w14:paraId="0031A60E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67</w:t>
            </w:r>
          </w:p>
        </w:tc>
      </w:tr>
      <w:tr w:rsidR="0082539C" w:rsidRPr="0082539C" w14:paraId="68CF7E88" w14:textId="77777777" w:rsidTr="0091194D">
        <w:trPr>
          <w:trHeight w:val="310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BE36602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DCD451D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Nmiss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14:paraId="76E157C0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14:paraId="3DF06872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14:paraId="4AE3B574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0</w:t>
            </w:r>
          </w:p>
        </w:tc>
        <w:tc>
          <w:tcPr>
            <w:tcW w:w="1962" w:type="dxa"/>
            <w:shd w:val="clear" w:color="auto" w:fill="auto"/>
            <w:noWrap/>
            <w:vAlign w:val="bottom"/>
          </w:tcPr>
          <w:p w14:paraId="1CB50D64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0</w:t>
            </w:r>
          </w:p>
        </w:tc>
      </w:tr>
      <w:tr w:rsidR="0082539C" w:rsidRPr="0082539C" w14:paraId="67B0F33E" w14:textId="77777777" w:rsidTr="0091194D">
        <w:trPr>
          <w:trHeight w:val="310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B361300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483E0E8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Min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14:paraId="32581280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14:paraId="77CA99C1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14:paraId="3279787A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1</w:t>
            </w:r>
          </w:p>
        </w:tc>
        <w:tc>
          <w:tcPr>
            <w:tcW w:w="1962" w:type="dxa"/>
            <w:shd w:val="clear" w:color="auto" w:fill="auto"/>
            <w:noWrap/>
            <w:vAlign w:val="bottom"/>
          </w:tcPr>
          <w:p w14:paraId="790FA16E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0</w:t>
            </w:r>
          </w:p>
        </w:tc>
      </w:tr>
      <w:tr w:rsidR="0082539C" w:rsidRPr="0082539C" w14:paraId="1D8236EE" w14:textId="77777777" w:rsidTr="0091194D">
        <w:trPr>
          <w:trHeight w:val="310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A707C26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1857837E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Median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14:paraId="705C2966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1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14:paraId="1AAD29D7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1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14:paraId="002AD348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13</w:t>
            </w:r>
          </w:p>
        </w:tc>
        <w:tc>
          <w:tcPr>
            <w:tcW w:w="1962" w:type="dxa"/>
            <w:shd w:val="clear" w:color="auto" w:fill="auto"/>
            <w:noWrap/>
            <w:vAlign w:val="bottom"/>
          </w:tcPr>
          <w:p w14:paraId="05F83126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13</w:t>
            </w:r>
          </w:p>
        </w:tc>
      </w:tr>
      <w:tr w:rsidR="0082539C" w:rsidRPr="0082539C" w14:paraId="128A6418" w14:textId="77777777" w:rsidTr="0091194D">
        <w:trPr>
          <w:trHeight w:val="310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7820C2F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431A31D1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Max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14:paraId="5EF5ECBD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2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14:paraId="1B87EDAC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2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14:paraId="48B59F40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23</w:t>
            </w:r>
          </w:p>
        </w:tc>
        <w:tc>
          <w:tcPr>
            <w:tcW w:w="1962" w:type="dxa"/>
            <w:shd w:val="clear" w:color="auto" w:fill="auto"/>
            <w:noWrap/>
            <w:vAlign w:val="bottom"/>
          </w:tcPr>
          <w:p w14:paraId="7AAB23D4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24</w:t>
            </w:r>
          </w:p>
        </w:tc>
      </w:tr>
      <w:tr w:rsidR="0082539C" w:rsidRPr="0082539C" w14:paraId="40FEE4EA" w14:textId="77777777" w:rsidTr="0091194D">
        <w:trPr>
          <w:trHeight w:val="310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22EABBB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337F1BEC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Mean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14:paraId="2E5EF14C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12.8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14:paraId="0B5BABCE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11.8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14:paraId="56DAC458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11.64</w:t>
            </w:r>
          </w:p>
        </w:tc>
        <w:tc>
          <w:tcPr>
            <w:tcW w:w="1962" w:type="dxa"/>
            <w:shd w:val="clear" w:color="auto" w:fill="auto"/>
            <w:noWrap/>
            <w:vAlign w:val="bottom"/>
          </w:tcPr>
          <w:p w14:paraId="21AB3AE3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11.71</w:t>
            </w:r>
          </w:p>
        </w:tc>
      </w:tr>
      <w:tr w:rsidR="0082539C" w:rsidRPr="0082539C" w14:paraId="6EB3497D" w14:textId="77777777" w:rsidTr="0091194D">
        <w:trPr>
          <w:trHeight w:val="310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DA0C5AB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BCBF0BC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Std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14:paraId="09DF3E4F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6.8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14:paraId="5466004A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6.5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14:paraId="6825FB6F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6.35</w:t>
            </w:r>
          </w:p>
        </w:tc>
        <w:tc>
          <w:tcPr>
            <w:tcW w:w="1962" w:type="dxa"/>
            <w:shd w:val="clear" w:color="auto" w:fill="auto"/>
            <w:noWrap/>
            <w:vAlign w:val="bottom"/>
          </w:tcPr>
          <w:p w14:paraId="142BC863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6.54</w:t>
            </w:r>
          </w:p>
        </w:tc>
      </w:tr>
      <w:tr w:rsidR="0082539C" w:rsidRPr="0082539C" w14:paraId="7ACFE073" w14:textId="77777777" w:rsidTr="0091194D">
        <w:trPr>
          <w:trHeight w:val="310"/>
        </w:trPr>
        <w:tc>
          <w:tcPr>
            <w:tcW w:w="1115" w:type="dxa"/>
            <w:shd w:val="clear" w:color="auto" w:fill="auto"/>
            <w:noWrap/>
            <w:vAlign w:val="bottom"/>
          </w:tcPr>
          <w:p w14:paraId="5AB3F425" w14:textId="13E291A4" w:rsidR="004F2EB7" w:rsidRPr="0082539C" w:rsidRDefault="004F2EB7" w:rsidP="004F2EB7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L. reuteri-Placebo</w:t>
            </w:r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44AA1977" w14:textId="7500D57B" w:rsidR="004F2EB7" w:rsidRPr="0082539C" w:rsidRDefault="00244FB2" w:rsidP="004F2EB7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CI</w:t>
            </w:r>
            <w:r w:rsidRPr="0082539C">
              <w:rPr>
                <w:sz w:val="20"/>
                <w:szCs w:val="20"/>
                <w:vertAlign w:val="subscript"/>
                <w:lang w:val="sv-SE" w:eastAsia="sv-SE"/>
              </w:rPr>
              <w:t>95%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14:paraId="4C9FC4E5" w14:textId="0D77BC7D" w:rsidR="004F2EB7" w:rsidRPr="0082539C" w:rsidRDefault="004F2EB7" w:rsidP="004F2EB7">
            <w:pPr>
              <w:jc w:val="center"/>
              <w:rPr>
                <w:sz w:val="20"/>
                <w:szCs w:val="20"/>
              </w:rPr>
            </w:pPr>
            <w:r w:rsidRPr="0082539C">
              <w:rPr>
                <w:sz w:val="20"/>
                <w:szCs w:val="20"/>
              </w:rPr>
              <w:t>-5.80,0.0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14:paraId="285156CA" w14:textId="4586AED3" w:rsidR="004F2EB7" w:rsidRPr="0082539C" w:rsidRDefault="004F2EB7" w:rsidP="004F2EB7">
            <w:pPr>
              <w:jc w:val="center"/>
              <w:rPr>
                <w:sz w:val="20"/>
                <w:szCs w:val="20"/>
              </w:rPr>
            </w:pPr>
            <w:r w:rsidRPr="0082539C">
              <w:rPr>
                <w:sz w:val="20"/>
                <w:szCs w:val="20"/>
              </w:rPr>
              <w:t>-5.97,-1.8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14:paraId="537B55CE" w14:textId="5AED9CF5" w:rsidR="004F2EB7" w:rsidRPr="0082539C" w:rsidRDefault="004F2EB7" w:rsidP="004F2EB7">
            <w:pPr>
              <w:jc w:val="center"/>
              <w:rPr>
                <w:sz w:val="20"/>
                <w:szCs w:val="20"/>
              </w:rPr>
            </w:pPr>
            <w:r w:rsidRPr="0082539C">
              <w:rPr>
                <w:sz w:val="20"/>
                <w:szCs w:val="20"/>
              </w:rPr>
              <w:t>-5.90,-1.70</w:t>
            </w:r>
          </w:p>
        </w:tc>
        <w:tc>
          <w:tcPr>
            <w:tcW w:w="1962" w:type="dxa"/>
            <w:shd w:val="clear" w:color="auto" w:fill="auto"/>
            <w:noWrap/>
            <w:vAlign w:val="bottom"/>
          </w:tcPr>
          <w:p w14:paraId="3D97922F" w14:textId="68AB47B5" w:rsidR="004F2EB7" w:rsidRPr="0082539C" w:rsidRDefault="004F2EB7" w:rsidP="004F2EB7">
            <w:pPr>
              <w:jc w:val="center"/>
              <w:rPr>
                <w:sz w:val="20"/>
                <w:szCs w:val="20"/>
              </w:rPr>
            </w:pPr>
            <w:r w:rsidRPr="0082539C">
              <w:rPr>
                <w:sz w:val="20"/>
                <w:szCs w:val="20"/>
              </w:rPr>
              <w:t>-6.03,-1.51</w:t>
            </w:r>
          </w:p>
        </w:tc>
      </w:tr>
      <w:tr w:rsidR="0082539C" w:rsidRPr="0082539C" w14:paraId="7A140944" w14:textId="77777777" w:rsidTr="0091194D">
        <w:trPr>
          <w:trHeight w:val="310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F174435" w14:textId="77777777" w:rsidR="004F2EB7" w:rsidRPr="0082539C" w:rsidRDefault="004F2EB7" w:rsidP="004F2EB7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AA09292" w14:textId="77777777" w:rsidR="004F2EB7" w:rsidRPr="0082539C" w:rsidRDefault="004F2EB7" w:rsidP="004F2EB7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P-value</w:t>
            </w:r>
            <w:r w:rsidRPr="0082539C">
              <w:rPr>
                <w:rStyle w:val="FootnoteReference"/>
                <w:sz w:val="20"/>
                <w:szCs w:val="20"/>
                <w:lang w:val="sv-SE" w:eastAsia="sv-SE"/>
              </w:rPr>
              <w:footnoteReference w:id="8"/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14:paraId="2D23EBD8" w14:textId="77777777" w:rsidR="004F2EB7" w:rsidRPr="0082539C" w:rsidRDefault="004F2EB7" w:rsidP="004F2EB7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NA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14:paraId="561B7A29" w14:textId="77777777" w:rsidR="004F2EB7" w:rsidRPr="0082539C" w:rsidRDefault="004F2EB7" w:rsidP="004F2EB7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NA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14:paraId="772A55AD" w14:textId="77777777" w:rsidR="004F2EB7" w:rsidRPr="0082539C" w:rsidRDefault="004F2EB7" w:rsidP="004F2EB7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NA</w:t>
            </w:r>
          </w:p>
        </w:tc>
        <w:tc>
          <w:tcPr>
            <w:tcW w:w="1962" w:type="dxa"/>
            <w:shd w:val="clear" w:color="auto" w:fill="auto"/>
            <w:noWrap/>
            <w:vAlign w:val="bottom"/>
          </w:tcPr>
          <w:p w14:paraId="2E25C56F" w14:textId="77777777" w:rsidR="004F2EB7" w:rsidRPr="0082539C" w:rsidRDefault="004F2EB7" w:rsidP="004F2EB7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NA</w:t>
            </w:r>
          </w:p>
        </w:tc>
      </w:tr>
      <w:tr w:rsidR="004F2EB7" w:rsidRPr="0082539C" w14:paraId="2416EF39" w14:textId="77777777" w:rsidTr="0091194D">
        <w:trPr>
          <w:trHeight w:val="310"/>
        </w:trPr>
        <w:tc>
          <w:tcPr>
            <w:tcW w:w="11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45CA7" w14:textId="77777777" w:rsidR="004F2EB7" w:rsidRPr="0082539C" w:rsidRDefault="004F2EB7" w:rsidP="004F2EB7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P-value</w:t>
            </w:r>
            <w:r w:rsidRPr="0082539C">
              <w:rPr>
                <w:rStyle w:val="FootnoteReference"/>
                <w:sz w:val="20"/>
                <w:szCs w:val="20"/>
                <w:lang w:val="sv-SE" w:eastAsia="sv-SE"/>
              </w:rPr>
              <w:footnoteReference w:id="9"/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36289" w14:textId="77777777" w:rsidR="004F2EB7" w:rsidRPr="0082539C" w:rsidRDefault="004F2EB7" w:rsidP="004F2EB7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19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F802F5" w14:textId="77777777" w:rsidR="004F2EB7" w:rsidRPr="0082539C" w:rsidRDefault="004F2EB7" w:rsidP="004F2EB7">
            <w:pPr>
              <w:jc w:val="center"/>
              <w:rPr>
                <w:b/>
                <w:bCs/>
                <w:sz w:val="20"/>
                <w:szCs w:val="20"/>
                <w:lang w:val="sv-SE" w:eastAsia="sv-SE"/>
              </w:rPr>
            </w:pPr>
            <w:r w:rsidRPr="0082539C">
              <w:rPr>
                <w:b/>
                <w:bCs/>
                <w:sz w:val="20"/>
                <w:szCs w:val="20"/>
              </w:rPr>
              <w:t>0.0024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9614AC" w14:textId="77777777" w:rsidR="004F2EB7" w:rsidRPr="0082539C" w:rsidRDefault="004F2EB7" w:rsidP="004F2EB7">
            <w:pPr>
              <w:jc w:val="center"/>
              <w:rPr>
                <w:b/>
                <w:bCs/>
                <w:sz w:val="20"/>
                <w:szCs w:val="20"/>
                <w:lang w:val="sv-SE" w:eastAsia="sv-SE"/>
              </w:rPr>
            </w:pPr>
            <w:r w:rsidRPr="0082539C">
              <w:rPr>
                <w:b/>
                <w:bCs/>
                <w:sz w:val="20"/>
                <w:szCs w:val="20"/>
              </w:rPr>
              <w:t>0.0007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A3CFA4" w14:textId="77777777" w:rsidR="004F2EB7" w:rsidRPr="0082539C" w:rsidRDefault="004F2EB7" w:rsidP="004F2EB7">
            <w:pPr>
              <w:jc w:val="center"/>
              <w:rPr>
                <w:b/>
                <w:bCs/>
                <w:sz w:val="20"/>
                <w:szCs w:val="20"/>
                <w:lang w:val="sv-SE" w:eastAsia="sv-SE"/>
              </w:rPr>
            </w:pPr>
            <w:r w:rsidRPr="0082539C">
              <w:rPr>
                <w:b/>
                <w:bCs/>
                <w:sz w:val="20"/>
                <w:szCs w:val="20"/>
              </w:rPr>
              <w:t>0.0008</w:t>
            </w:r>
          </w:p>
        </w:tc>
        <w:tc>
          <w:tcPr>
            <w:tcW w:w="19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61B985" w14:textId="77777777" w:rsidR="004F2EB7" w:rsidRPr="0082539C" w:rsidRDefault="004F2EB7" w:rsidP="004F2EB7">
            <w:pPr>
              <w:jc w:val="center"/>
              <w:rPr>
                <w:b/>
                <w:bCs/>
                <w:sz w:val="20"/>
                <w:szCs w:val="20"/>
                <w:lang w:val="sv-SE" w:eastAsia="sv-SE"/>
              </w:rPr>
            </w:pPr>
            <w:r w:rsidRPr="0082539C">
              <w:rPr>
                <w:b/>
                <w:bCs/>
                <w:sz w:val="20"/>
                <w:szCs w:val="20"/>
              </w:rPr>
              <w:t>0.0033</w:t>
            </w:r>
          </w:p>
        </w:tc>
      </w:tr>
    </w:tbl>
    <w:p w14:paraId="1EE41143" w14:textId="77777777" w:rsidR="001669E7" w:rsidRPr="0082539C" w:rsidRDefault="001669E7" w:rsidP="001669E7">
      <w:pPr>
        <w:rPr>
          <w:lang w:val="en-US"/>
        </w:rPr>
      </w:pPr>
    </w:p>
    <w:p w14:paraId="2E76E99E" w14:textId="77777777" w:rsidR="001669E7" w:rsidRPr="0082539C" w:rsidRDefault="001669E7" w:rsidP="001669E7">
      <w:pPr>
        <w:rPr>
          <w:lang w:val="en-US"/>
        </w:rPr>
      </w:pPr>
    </w:p>
    <w:p w14:paraId="22ED27AB" w14:textId="77777777" w:rsidR="001669E7" w:rsidRPr="0082539C" w:rsidRDefault="001669E7" w:rsidP="001669E7">
      <w:pPr>
        <w:rPr>
          <w:lang w:val="en-US"/>
        </w:rPr>
      </w:pPr>
    </w:p>
    <w:p w14:paraId="7F1799B8" w14:textId="77777777" w:rsidR="001669E7" w:rsidRPr="0082539C" w:rsidRDefault="001669E7" w:rsidP="001669E7">
      <w:pPr>
        <w:rPr>
          <w:lang w:val="en-US"/>
        </w:rPr>
      </w:pPr>
    </w:p>
    <w:p w14:paraId="47711670" w14:textId="77777777" w:rsidR="001669E7" w:rsidRPr="0082539C" w:rsidRDefault="001669E7" w:rsidP="001669E7">
      <w:pPr>
        <w:rPr>
          <w:lang w:val="en-US"/>
        </w:rPr>
      </w:pPr>
    </w:p>
    <w:p w14:paraId="5876A46C" w14:textId="77777777" w:rsidR="001669E7" w:rsidRPr="0082539C" w:rsidRDefault="001669E7" w:rsidP="001669E7">
      <w:pPr>
        <w:rPr>
          <w:lang w:val="en-US"/>
        </w:rPr>
      </w:pPr>
    </w:p>
    <w:p w14:paraId="5A8EA5FD" w14:textId="77777777" w:rsidR="001669E7" w:rsidRPr="0082539C" w:rsidRDefault="001669E7" w:rsidP="001669E7">
      <w:pPr>
        <w:rPr>
          <w:lang w:val="en-US"/>
        </w:rPr>
      </w:pPr>
    </w:p>
    <w:p w14:paraId="2D82C430" w14:textId="77777777" w:rsidR="001669E7" w:rsidRPr="0082539C" w:rsidRDefault="001669E7" w:rsidP="001669E7">
      <w:pPr>
        <w:rPr>
          <w:lang w:val="en-US"/>
        </w:rPr>
      </w:pPr>
    </w:p>
    <w:p w14:paraId="0CAD20C9" w14:textId="77777777" w:rsidR="001669E7" w:rsidRPr="0082539C" w:rsidRDefault="001669E7" w:rsidP="001669E7">
      <w:pPr>
        <w:rPr>
          <w:lang w:val="en-US"/>
        </w:rPr>
      </w:pPr>
    </w:p>
    <w:p w14:paraId="68CF6D19" w14:textId="77777777" w:rsidR="001669E7" w:rsidRPr="0082539C" w:rsidRDefault="001669E7" w:rsidP="001669E7">
      <w:pPr>
        <w:rPr>
          <w:lang w:val="en-US"/>
        </w:rPr>
      </w:pPr>
    </w:p>
    <w:p w14:paraId="78994D1E" w14:textId="77777777" w:rsidR="001669E7" w:rsidRPr="0082539C" w:rsidRDefault="001669E7" w:rsidP="001669E7">
      <w:pPr>
        <w:rPr>
          <w:lang w:val="en-US"/>
        </w:rPr>
      </w:pPr>
    </w:p>
    <w:p w14:paraId="2C306D76" w14:textId="77777777" w:rsidR="001669E7" w:rsidRPr="0082539C" w:rsidRDefault="001669E7" w:rsidP="001669E7">
      <w:pPr>
        <w:rPr>
          <w:lang w:val="en-US"/>
        </w:rPr>
      </w:pPr>
    </w:p>
    <w:p w14:paraId="58E4218E" w14:textId="77777777" w:rsidR="001669E7" w:rsidRPr="0082539C" w:rsidRDefault="001669E7" w:rsidP="001669E7">
      <w:pPr>
        <w:rPr>
          <w:lang w:val="en-US"/>
        </w:rPr>
      </w:pPr>
    </w:p>
    <w:p w14:paraId="42E82EAF" w14:textId="77777777" w:rsidR="001669E7" w:rsidRPr="0082539C" w:rsidRDefault="001669E7" w:rsidP="001669E7">
      <w:pPr>
        <w:rPr>
          <w:lang w:val="en-US"/>
        </w:rPr>
      </w:pPr>
    </w:p>
    <w:p w14:paraId="6053D134" w14:textId="77777777" w:rsidR="001669E7" w:rsidRPr="0082539C" w:rsidRDefault="001669E7" w:rsidP="001669E7">
      <w:pPr>
        <w:rPr>
          <w:lang w:val="en-US"/>
        </w:rPr>
      </w:pPr>
    </w:p>
    <w:p w14:paraId="0A8DABBC" w14:textId="77777777" w:rsidR="001669E7" w:rsidRPr="0082539C" w:rsidRDefault="001669E7" w:rsidP="001669E7">
      <w:pPr>
        <w:rPr>
          <w:lang w:val="en-US"/>
        </w:rPr>
      </w:pPr>
    </w:p>
    <w:p w14:paraId="7801F7BA" w14:textId="77777777" w:rsidR="001669E7" w:rsidRPr="0082539C" w:rsidRDefault="001669E7" w:rsidP="001669E7">
      <w:pPr>
        <w:jc w:val="center"/>
        <w:rPr>
          <w:b/>
          <w:bCs/>
          <w:sz w:val="20"/>
          <w:szCs w:val="20"/>
          <w:lang w:val="en-US"/>
        </w:rPr>
      </w:pPr>
    </w:p>
    <w:p w14:paraId="7E898FC1" w14:textId="77777777" w:rsidR="001669E7" w:rsidRPr="0082539C" w:rsidRDefault="001669E7" w:rsidP="001669E7">
      <w:pPr>
        <w:jc w:val="center"/>
        <w:rPr>
          <w:b/>
          <w:bCs/>
          <w:sz w:val="20"/>
          <w:szCs w:val="20"/>
          <w:lang w:val="en-US"/>
        </w:rPr>
      </w:pPr>
      <w:r w:rsidRPr="0082539C">
        <w:rPr>
          <w:b/>
          <w:bCs/>
          <w:sz w:val="20"/>
          <w:szCs w:val="20"/>
          <w:lang w:val="en-US"/>
        </w:rPr>
        <w:t>Table SIV. Area Under the Curve of GSRS-IBS scores during intervention</w:t>
      </w:r>
    </w:p>
    <w:tbl>
      <w:tblPr>
        <w:tblW w:w="8803" w:type="dxa"/>
        <w:tblInd w:w="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8"/>
        <w:gridCol w:w="2608"/>
        <w:gridCol w:w="2608"/>
        <w:gridCol w:w="2609"/>
      </w:tblGrid>
      <w:tr w:rsidR="0082539C" w:rsidRPr="0082539C" w14:paraId="67D7F527" w14:textId="77777777" w:rsidTr="0091194D">
        <w:trPr>
          <w:trHeight w:val="310"/>
          <w:tblHeader/>
        </w:trPr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5CE29C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Statistica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6E727B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AUC Screening – W14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2AC39B" w14:textId="77777777" w:rsidR="001669E7" w:rsidRPr="0082539C" w:rsidRDefault="001669E7" w:rsidP="0091194D">
            <w:pPr>
              <w:jc w:val="center"/>
              <w:rPr>
                <w:sz w:val="20"/>
                <w:szCs w:val="20"/>
              </w:rPr>
            </w:pPr>
            <w:r w:rsidRPr="0082539C">
              <w:rPr>
                <w:sz w:val="20"/>
                <w:szCs w:val="20"/>
              </w:rPr>
              <w:t>AUC Screening – W6</w:t>
            </w:r>
          </w:p>
        </w:tc>
        <w:tc>
          <w:tcPr>
            <w:tcW w:w="2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9EF2DE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AUC W6 – W14</w:t>
            </w:r>
          </w:p>
        </w:tc>
      </w:tr>
      <w:tr w:rsidR="0082539C" w:rsidRPr="0082539C" w14:paraId="317E3CB1" w14:textId="77777777" w:rsidTr="0091194D">
        <w:trPr>
          <w:trHeight w:val="310"/>
        </w:trPr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D672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3C83B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70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2539BB" w14:textId="77777777" w:rsidR="001669E7" w:rsidRPr="0082539C" w:rsidRDefault="001669E7" w:rsidP="0091194D">
            <w:pPr>
              <w:jc w:val="center"/>
              <w:rPr>
                <w:sz w:val="20"/>
                <w:szCs w:val="20"/>
              </w:rPr>
            </w:pPr>
            <w:r w:rsidRPr="0082539C">
              <w:rPr>
                <w:sz w:val="20"/>
                <w:szCs w:val="20"/>
              </w:rPr>
              <w:t>70</w:t>
            </w:r>
          </w:p>
        </w:tc>
        <w:tc>
          <w:tcPr>
            <w:tcW w:w="2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47A8D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68</w:t>
            </w:r>
          </w:p>
        </w:tc>
      </w:tr>
      <w:tr w:rsidR="0082539C" w:rsidRPr="0082539C" w14:paraId="4C9C26B4" w14:textId="77777777" w:rsidTr="0091194D">
        <w:trPr>
          <w:trHeight w:val="31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1CBE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Nmis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A7D54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0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6C8A6" w14:textId="77777777" w:rsidR="001669E7" w:rsidRPr="0082539C" w:rsidRDefault="001669E7" w:rsidP="0091194D">
            <w:pPr>
              <w:jc w:val="center"/>
              <w:rPr>
                <w:sz w:val="20"/>
                <w:szCs w:val="20"/>
              </w:rPr>
            </w:pPr>
            <w:r w:rsidRPr="0082539C">
              <w:rPr>
                <w:sz w:val="20"/>
                <w:szCs w:val="20"/>
              </w:rPr>
              <w:t>0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C4692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0</w:t>
            </w:r>
          </w:p>
        </w:tc>
      </w:tr>
      <w:tr w:rsidR="0082539C" w:rsidRPr="0082539C" w14:paraId="2E4B7505" w14:textId="77777777" w:rsidTr="0091194D">
        <w:trPr>
          <w:trHeight w:val="31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B52A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Min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3C3B5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174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7BA1E" w14:textId="77777777" w:rsidR="001669E7" w:rsidRPr="0082539C" w:rsidRDefault="001669E7" w:rsidP="0091194D">
            <w:pPr>
              <w:jc w:val="center"/>
              <w:rPr>
                <w:sz w:val="20"/>
                <w:szCs w:val="20"/>
              </w:rPr>
            </w:pPr>
            <w:r w:rsidRPr="0082539C">
              <w:rPr>
                <w:sz w:val="20"/>
                <w:szCs w:val="20"/>
              </w:rPr>
              <w:t>126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BCFB0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36</w:t>
            </w:r>
          </w:p>
        </w:tc>
      </w:tr>
      <w:tr w:rsidR="0082539C" w:rsidRPr="0082539C" w14:paraId="2F448CF2" w14:textId="77777777" w:rsidTr="0091194D">
        <w:trPr>
          <w:trHeight w:val="31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11BE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Median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66018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282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149CB" w14:textId="77777777" w:rsidR="001669E7" w:rsidRPr="0082539C" w:rsidRDefault="001669E7" w:rsidP="0091194D">
            <w:pPr>
              <w:jc w:val="center"/>
              <w:rPr>
                <w:sz w:val="20"/>
                <w:szCs w:val="20"/>
              </w:rPr>
            </w:pPr>
            <w:r w:rsidRPr="0082539C">
              <w:rPr>
                <w:sz w:val="20"/>
                <w:szCs w:val="20"/>
              </w:rPr>
              <w:t>200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8B8C1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66</w:t>
            </w:r>
          </w:p>
        </w:tc>
      </w:tr>
      <w:tr w:rsidR="0082539C" w:rsidRPr="0082539C" w14:paraId="210EEC02" w14:textId="77777777" w:rsidTr="0091194D">
        <w:trPr>
          <w:trHeight w:val="31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E8AB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Max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DD045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429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BD357" w14:textId="77777777" w:rsidR="001669E7" w:rsidRPr="0082539C" w:rsidRDefault="001669E7" w:rsidP="0091194D">
            <w:pPr>
              <w:jc w:val="center"/>
              <w:rPr>
                <w:sz w:val="20"/>
                <w:szCs w:val="20"/>
              </w:rPr>
            </w:pPr>
            <w:r w:rsidRPr="0082539C">
              <w:rPr>
                <w:sz w:val="20"/>
                <w:szCs w:val="20"/>
              </w:rPr>
              <w:t>288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77638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177</w:t>
            </w:r>
          </w:p>
        </w:tc>
      </w:tr>
      <w:tr w:rsidR="0082539C" w:rsidRPr="0082539C" w14:paraId="4F2383AD" w14:textId="77777777" w:rsidTr="0091194D">
        <w:trPr>
          <w:trHeight w:val="31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BBE7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Mean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56914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286.99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D0E23" w14:textId="77777777" w:rsidR="001669E7" w:rsidRPr="0082539C" w:rsidRDefault="001669E7" w:rsidP="0091194D">
            <w:pPr>
              <w:jc w:val="center"/>
              <w:rPr>
                <w:sz w:val="20"/>
                <w:szCs w:val="20"/>
              </w:rPr>
            </w:pPr>
            <w:r w:rsidRPr="0082539C">
              <w:rPr>
                <w:sz w:val="20"/>
                <w:szCs w:val="20"/>
              </w:rPr>
              <w:t>198.9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447CF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88.07</w:t>
            </w:r>
          </w:p>
        </w:tc>
      </w:tr>
      <w:tr w:rsidR="0082539C" w:rsidRPr="0082539C" w14:paraId="2285E82B" w14:textId="77777777" w:rsidTr="0091194D">
        <w:trPr>
          <w:trHeight w:val="310"/>
        </w:trPr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F5586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Std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00A8B5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60.16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54F5FB" w14:textId="77777777" w:rsidR="001669E7" w:rsidRPr="0082539C" w:rsidRDefault="001669E7" w:rsidP="0091194D">
            <w:pPr>
              <w:jc w:val="center"/>
              <w:rPr>
                <w:sz w:val="20"/>
                <w:szCs w:val="20"/>
              </w:rPr>
            </w:pPr>
            <w:r w:rsidRPr="0082539C">
              <w:rPr>
                <w:sz w:val="20"/>
                <w:szCs w:val="20"/>
              </w:rPr>
              <w:t>37.53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6D69F1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43.26</w:t>
            </w:r>
          </w:p>
        </w:tc>
      </w:tr>
      <w:tr w:rsidR="0082539C" w:rsidRPr="0082539C" w14:paraId="61E983CB" w14:textId="77777777" w:rsidTr="0091194D">
        <w:trPr>
          <w:trHeight w:val="310"/>
        </w:trPr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87425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P-value</w:t>
            </w:r>
            <w:r w:rsidRPr="0082539C">
              <w:rPr>
                <w:rStyle w:val="FootnoteReference"/>
                <w:sz w:val="20"/>
                <w:szCs w:val="20"/>
                <w:lang w:val="sv-SE" w:eastAsia="sv-SE"/>
              </w:rPr>
              <w:footnoteReference w:id="10"/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FC5D99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NA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9F8C39" w14:textId="77777777" w:rsidR="001669E7" w:rsidRPr="0082539C" w:rsidRDefault="001669E7" w:rsidP="0091194D">
            <w:pPr>
              <w:jc w:val="center"/>
              <w:rPr>
                <w:sz w:val="20"/>
                <w:szCs w:val="20"/>
              </w:rPr>
            </w:pPr>
            <w:r w:rsidRPr="0082539C">
              <w:rPr>
                <w:sz w:val="20"/>
                <w:szCs w:val="20"/>
              </w:rPr>
              <w:t>NA</w:t>
            </w:r>
          </w:p>
        </w:tc>
        <w:tc>
          <w:tcPr>
            <w:tcW w:w="2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D35826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NA</w:t>
            </w:r>
          </w:p>
        </w:tc>
      </w:tr>
      <w:tr w:rsidR="0082539C" w:rsidRPr="0082539C" w14:paraId="6F2A86A5" w14:textId="77777777" w:rsidTr="0091194D">
        <w:trPr>
          <w:trHeight w:val="310"/>
        </w:trPr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E25B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58E34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70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2D563A" w14:textId="77777777" w:rsidR="001669E7" w:rsidRPr="0082539C" w:rsidRDefault="001669E7" w:rsidP="0091194D">
            <w:pPr>
              <w:jc w:val="center"/>
              <w:rPr>
                <w:sz w:val="20"/>
                <w:szCs w:val="20"/>
              </w:rPr>
            </w:pPr>
            <w:r w:rsidRPr="0082539C">
              <w:rPr>
                <w:sz w:val="20"/>
                <w:szCs w:val="20"/>
              </w:rPr>
              <w:t>70</w:t>
            </w:r>
          </w:p>
        </w:tc>
        <w:tc>
          <w:tcPr>
            <w:tcW w:w="2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1DA24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67</w:t>
            </w:r>
          </w:p>
        </w:tc>
      </w:tr>
      <w:tr w:rsidR="0082539C" w:rsidRPr="0082539C" w14:paraId="6124DD81" w14:textId="77777777" w:rsidTr="0091194D">
        <w:trPr>
          <w:trHeight w:val="31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538A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Nmis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DA8AE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0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CE2FD" w14:textId="77777777" w:rsidR="001669E7" w:rsidRPr="0082539C" w:rsidRDefault="001669E7" w:rsidP="0091194D">
            <w:pPr>
              <w:jc w:val="center"/>
              <w:rPr>
                <w:sz w:val="20"/>
                <w:szCs w:val="20"/>
              </w:rPr>
            </w:pPr>
            <w:r w:rsidRPr="0082539C">
              <w:rPr>
                <w:sz w:val="20"/>
                <w:szCs w:val="20"/>
              </w:rPr>
              <w:t>0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D0491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0</w:t>
            </w:r>
          </w:p>
        </w:tc>
      </w:tr>
      <w:tr w:rsidR="0082539C" w:rsidRPr="0082539C" w14:paraId="7753C2FC" w14:textId="77777777" w:rsidTr="0091194D">
        <w:trPr>
          <w:trHeight w:val="31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8BDB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Min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C4347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177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DB1CA" w14:textId="77777777" w:rsidR="001669E7" w:rsidRPr="0082539C" w:rsidRDefault="001669E7" w:rsidP="0091194D">
            <w:pPr>
              <w:jc w:val="center"/>
              <w:rPr>
                <w:sz w:val="20"/>
                <w:szCs w:val="20"/>
              </w:rPr>
            </w:pPr>
            <w:r w:rsidRPr="0082539C">
              <w:rPr>
                <w:sz w:val="20"/>
                <w:szCs w:val="20"/>
              </w:rPr>
              <w:t>113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A78A9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27</w:t>
            </w:r>
          </w:p>
        </w:tc>
      </w:tr>
      <w:tr w:rsidR="0082539C" w:rsidRPr="0082539C" w14:paraId="298DC65C" w14:textId="77777777" w:rsidTr="0091194D">
        <w:trPr>
          <w:trHeight w:val="31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2459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Median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B4C43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320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98FB1" w14:textId="77777777" w:rsidR="001669E7" w:rsidRPr="0082539C" w:rsidRDefault="001669E7" w:rsidP="0091194D">
            <w:pPr>
              <w:jc w:val="center"/>
              <w:rPr>
                <w:sz w:val="20"/>
                <w:szCs w:val="20"/>
              </w:rPr>
            </w:pPr>
            <w:r w:rsidRPr="0082539C">
              <w:rPr>
                <w:sz w:val="20"/>
                <w:szCs w:val="20"/>
              </w:rPr>
              <w:t>197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A3B9C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124</w:t>
            </w:r>
          </w:p>
        </w:tc>
      </w:tr>
      <w:tr w:rsidR="0082539C" w:rsidRPr="0082539C" w14:paraId="39D59622" w14:textId="77777777" w:rsidTr="0091194D">
        <w:trPr>
          <w:trHeight w:val="31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8679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Max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69BA2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460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D813A" w14:textId="77777777" w:rsidR="001669E7" w:rsidRPr="0082539C" w:rsidRDefault="001669E7" w:rsidP="0091194D">
            <w:pPr>
              <w:jc w:val="center"/>
              <w:rPr>
                <w:sz w:val="20"/>
                <w:szCs w:val="20"/>
              </w:rPr>
            </w:pPr>
            <w:r w:rsidRPr="0082539C">
              <w:rPr>
                <w:sz w:val="20"/>
                <w:szCs w:val="20"/>
              </w:rPr>
              <w:t>276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34CC9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219</w:t>
            </w:r>
          </w:p>
        </w:tc>
      </w:tr>
      <w:tr w:rsidR="0082539C" w:rsidRPr="0082539C" w14:paraId="19BAC617" w14:textId="77777777" w:rsidTr="0091194D">
        <w:trPr>
          <w:trHeight w:val="31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6B65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Mean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DE1C1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312.51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A5759" w14:textId="77777777" w:rsidR="001669E7" w:rsidRPr="0082539C" w:rsidRDefault="001669E7" w:rsidP="0091194D">
            <w:pPr>
              <w:jc w:val="center"/>
              <w:rPr>
                <w:sz w:val="20"/>
                <w:szCs w:val="20"/>
              </w:rPr>
            </w:pPr>
            <w:r w:rsidRPr="0082539C">
              <w:rPr>
                <w:sz w:val="20"/>
                <w:szCs w:val="20"/>
              </w:rPr>
              <w:t>198.19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5A794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114.32</w:t>
            </w:r>
          </w:p>
        </w:tc>
      </w:tr>
      <w:tr w:rsidR="0082539C" w:rsidRPr="0082539C" w14:paraId="1293162E" w14:textId="77777777" w:rsidTr="0091194D">
        <w:trPr>
          <w:trHeight w:val="310"/>
        </w:trPr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E145B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Std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6FC326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61.72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9E455A" w14:textId="77777777" w:rsidR="001669E7" w:rsidRPr="0082539C" w:rsidRDefault="001669E7" w:rsidP="0091194D">
            <w:pPr>
              <w:jc w:val="center"/>
              <w:rPr>
                <w:sz w:val="20"/>
                <w:szCs w:val="20"/>
              </w:rPr>
            </w:pPr>
            <w:r w:rsidRPr="0082539C">
              <w:rPr>
                <w:sz w:val="20"/>
                <w:szCs w:val="20"/>
              </w:rPr>
              <w:t>35.26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7382F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43.69</w:t>
            </w:r>
          </w:p>
        </w:tc>
      </w:tr>
      <w:tr w:rsidR="0082539C" w:rsidRPr="0082539C" w14:paraId="4AF0F2E1" w14:textId="77777777" w:rsidTr="0091194D">
        <w:trPr>
          <w:trHeight w:val="310"/>
        </w:trPr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6918B" w14:textId="77777777" w:rsidR="001669E7" w:rsidRPr="0082539C" w:rsidRDefault="001669E7" w:rsidP="0091194D">
            <w:pPr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  <w:lang w:val="sv-SE" w:eastAsia="sv-SE"/>
              </w:rPr>
              <w:t>P-value</w:t>
            </w:r>
            <w:r w:rsidRPr="0082539C">
              <w:rPr>
                <w:rStyle w:val="FootnoteReference"/>
                <w:sz w:val="20"/>
                <w:szCs w:val="20"/>
                <w:lang w:val="sv-SE" w:eastAsia="sv-SE"/>
              </w:rPr>
              <w:footnoteReference w:id="11"/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CA4920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NA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644357" w14:textId="77777777" w:rsidR="001669E7" w:rsidRPr="0082539C" w:rsidRDefault="001669E7" w:rsidP="0091194D">
            <w:pPr>
              <w:jc w:val="center"/>
              <w:rPr>
                <w:sz w:val="20"/>
                <w:szCs w:val="20"/>
              </w:rPr>
            </w:pPr>
            <w:r w:rsidRPr="0082539C">
              <w:rPr>
                <w:sz w:val="20"/>
                <w:szCs w:val="20"/>
              </w:rPr>
              <w:t>NA</w:t>
            </w:r>
          </w:p>
        </w:tc>
        <w:tc>
          <w:tcPr>
            <w:tcW w:w="2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783E0B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82539C">
              <w:rPr>
                <w:sz w:val="20"/>
                <w:szCs w:val="20"/>
              </w:rPr>
              <w:t>NA</w:t>
            </w:r>
          </w:p>
        </w:tc>
      </w:tr>
      <w:tr w:rsidR="001669E7" w:rsidRPr="0082539C" w14:paraId="7F2B64CA" w14:textId="77777777" w:rsidTr="0091194D">
        <w:trPr>
          <w:trHeight w:val="310"/>
        </w:trPr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27523" w14:textId="77777777" w:rsidR="001669E7" w:rsidRPr="0082539C" w:rsidRDefault="001669E7" w:rsidP="0091194D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747990" w14:textId="77777777" w:rsidR="001669E7" w:rsidRPr="0082539C" w:rsidRDefault="001669E7" w:rsidP="0091194D">
            <w:pPr>
              <w:jc w:val="center"/>
              <w:rPr>
                <w:b/>
                <w:bCs/>
                <w:sz w:val="20"/>
                <w:szCs w:val="20"/>
                <w:lang w:val="sv-SE" w:eastAsia="sv-SE"/>
              </w:rPr>
            </w:pPr>
            <w:r w:rsidRPr="0082539C">
              <w:rPr>
                <w:b/>
                <w:bCs/>
                <w:sz w:val="20"/>
                <w:szCs w:val="20"/>
              </w:rPr>
              <w:t>0.0145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68457B" w14:textId="77777777" w:rsidR="001669E7" w:rsidRPr="0082539C" w:rsidRDefault="001669E7" w:rsidP="0091194D">
            <w:pPr>
              <w:jc w:val="center"/>
              <w:rPr>
                <w:sz w:val="20"/>
                <w:szCs w:val="20"/>
              </w:rPr>
            </w:pPr>
            <w:r w:rsidRPr="0082539C">
              <w:rPr>
                <w:sz w:val="20"/>
                <w:szCs w:val="20"/>
              </w:rPr>
              <w:t>0.8184</w:t>
            </w:r>
          </w:p>
        </w:tc>
        <w:tc>
          <w:tcPr>
            <w:tcW w:w="2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3E540D" w14:textId="77777777" w:rsidR="001669E7" w:rsidRPr="0082539C" w:rsidRDefault="001669E7" w:rsidP="0091194D">
            <w:pPr>
              <w:jc w:val="center"/>
              <w:rPr>
                <w:b/>
                <w:bCs/>
                <w:sz w:val="20"/>
                <w:szCs w:val="20"/>
                <w:lang w:val="sv-SE" w:eastAsia="sv-SE"/>
              </w:rPr>
            </w:pPr>
            <w:r w:rsidRPr="0082539C">
              <w:rPr>
                <w:b/>
                <w:bCs/>
                <w:sz w:val="20"/>
                <w:szCs w:val="20"/>
              </w:rPr>
              <w:t>0.0010</w:t>
            </w:r>
          </w:p>
        </w:tc>
      </w:tr>
    </w:tbl>
    <w:p w14:paraId="3EC69324" w14:textId="77777777" w:rsidR="001669E7" w:rsidRPr="0082539C" w:rsidRDefault="001669E7" w:rsidP="001669E7">
      <w:pPr>
        <w:rPr>
          <w:lang w:val="en-US"/>
        </w:rPr>
      </w:pPr>
    </w:p>
    <w:p w14:paraId="6307AC5C" w14:textId="77777777" w:rsidR="001669E7" w:rsidRPr="0082539C" w:rsidRDefault="001669E7" w:rsidP="001669E7">
      <w:pPr>
        <w:rPr>
          <w:lang w:val="en-US"/>
        </w:rPr>
      </w:pPr>
    </w:p>
    <w:p w14:paraId="386C2EEC" w14:textId="77777777" w:rsidR="001669E7" w:rsidRPr="0082539C" w:rsidRDefault="001669E7" w:rsidP="001669E7">
      <w:pPr>
        <w:rPr>
          <w:lang w:val="en-US"/>
        </w:rPr>
      </w:pPr>
    </w:p>
    <w:p w14:paraId="2950E3FC" w14:textId="77777777" w:rsidR="001669E7" w:rsidRPr="0082539C" w:rsidRDefault="001669E7" w:rsidP="001669E7">
      <w:pPr>
        <w:rPr>
          <w:lang w:val="en-US"/>
        </w:rPr>
      </w:pPr>
    </w:p>
    <w:p w14:paraId="1F4702A1" w14:textId="77777777" w:rsidR="001669E7" w:rsidRPr="0082539C" w:rsidRDefault="001669E7" w:rsidP="001669E7">
      <w:pPr>
        <w:rPr>
          <w:lang w:val="en-US"/>
        </w:rPr>
      </w:pPr>
    </w:p>
    <w:p w14:paraId="023CAA4A" w14:textId="77777777" w:rsidR="001669E7" w:rsidRPr="0082539C" w:rsidRDefault="001669E7" w:rsidP="001669E7">
      <w:pPr>
        <w:rPr>
          <w:lang w:val="en-US"/>
        </w:rPr>
      </w:pPr>
    </w:p>
    <w:p w14:paraId="6C5D9D84" w14:textId="77777777" w:rsidR="001669E7" w:rsidRPr="0082539C" w:rsidRDefault="001669E7" w:rsidP="001669E7">
      <w:pPr>
        <w:rPr>
          <w:lang w:val="en-US"/>
        </w:rPr>
      </w:pPr>
    </w:p>
    <w:p w14:paraId="5E70B97B" w14:textId="77777777" w:rsidR="001669E7" w:rsidRPr="0082539C" w:rsidRDefault="001669E7" w:rsidP="001669E7">
      <w:pPr>
        <w:rPr>
          <w:lang w:val="en-US"/>
        </w:rPr>
      </w:pPr>
    </w:p>
    <w:p w14:paraId="25887D13" w14:textId="77777777" w:rsidR="001669E7" w:rsidRPr="0082539C" w:rsidRDefault="001669E7" w:rsidP="001669E7">
      <w:pPr>
        <w:rPr>
          <w:lang w:val="en-US"/>
        </w:rPr>
      </w:pPr>
    </w:p>
    <w:p w14:paraId="00331022" w14:textId="77777777" w:rsidR="001669E7" w:rsidRPr="0082539C" w:rsidRDefault="001669E7" w:rsidP="001669E7">
      <w:pPr>
        <w:rPr>
          <w:lang w:val="en-US"/>
        </w:rPr>
      </w:pPr>
    </w:p>
    <w:p w14:paraId="41FE8DBE" w14:textId="77777777" w:rsidR="001669E7" w:rsidRPr="0082539C" w:rsidRDefault="001669E7" w:rsidP="001669E7">
      <w:pPr>
        <w:rPr>
          <w:lang w:val="en-US"/>
        </w:rPr>
      </w:pPr>
    </w:p>
    <w:p w14:paraId="5D907E00" w14:textId="77777777" w:rsidR="001669E7" w:rsidRDefault="001669E7" w:rsidP="001669E7">
      <w:pPr>
        <w:rPr>
          <w:lang w:val="en-US"/>
        </w:rPr>
      </w:pPr>
    </w:p>
    <w:p w14:paraId="0B3EB546" w14:textId="77777777" w:rsidR="001669E7" w:rsidRDefault="001669E7" w:rsidP="001669E7">
      <w:pPr>
        <w:rPr>
          <w:lang w:val="en-US"/>
        </w:rPr>
      </w:pPr>
    </w:p>
    <w:p w14:paraId="7FBCE7C9" w14:textId="77777777" w:rsidR="001669E7" w:rsidRDefault="001669E7" w:rsidP="001669E7">
      <w:pPr>
        <w:rPr>
          <w:lang w:val="en-US"/>
        </w:rPr>
      </w:pPr>
    </w:p>
    <w:p w14:paraId="0D15146A" w14:textId="77777777" w:rsidR="001669E7" w:rsidRDefault="001669E7" w:rsidP="001669E7">
      <w:pPr>
        <w:rPr>
          <w:lang w:val="en-US"/>
        </w:rPr>
      </w:pPr>
    </w:p>
    <w:p w14:paraId="7CBCECDD" w14:textId="77777777" w:rsidR="001669E7" w:rsidRDefault="001669E7" w:rsidP="001669E7">
      <w:pPr>
        <w:rPr>
          <w:lang w:val="en-US"/>
        </w:rPr>
      </w:pPr>
    </w:p>
    <w:p w14:paraId="76D7C9A0" w14:textId="77777777" w:rsidR="001669E7" w:rsidRDefault="001669E7" w:rsidP="001669E7">
      <w:pPr>
        <w:rPr>
          <w:lang w:val="en-US"/>
        </w:rPr>
      </w:pPr>
    </w:p>
    <w:p w14:paraId="4F5EFC2E" w14:textId="77777777" w:rsidR="001669E7" w:rsidRDefault="001669E7" w:rsidP="001669E7">
      <w:pPr>
        <w:rPr>
          <w:lang w:val="en-US"/>
        </w:rPr>
      </w:pPr>
    </w:p>
    <w:p w14:paraId="09FD50B3" w14:textId="77777777" w:rsidR="001669E7" w:rsidRDefault="001669E7" w:rsidP="001669E7">
      <w:pPr>
        <w:rPr>
          <w:lang w:val="en-US"/>
        </w:rPr>
      </w:pPr>
    </w:p>
    <w:p w14:paraId="560D8A4A" w14:textId="77777777" w:rsidR="001669E7" w:rsidRDefault="001669E7" w:rsidP="001669E7">
      <w:pPr>
        <w:rPr>
          <w:lang w:val="en-US"/>
        </w:rPr>
      </w:pPr>
    </w:p>
    <w:p w14:paraId="607F199D" w14:textId="77777777" w:rsidR="001669E7" w:rsidRDefault="001669E7" w:rsidP="001669E7">
      <w:pPr>
        <w:rPr>
          <w:lang w:val="en-US"/>
        </w:rPr>
      </w:pPr>
    </w:p>
    <w:p w14:paraId="070688FC" w14:textId="77777777" w:rsidR="001669E7" w:rsidRDefault="001669E7" w:rsidP="001669E7">
      <w:pPr>
        <w:rPr>
          <w:lang w:val="en-US"/>
        </w:rPr>
      </w:pPr>
    </w:p>
    <w:p w14:paraId="20C1E312" w14:textId="77777777" w:rsidR="001669E7" w:rsidRDefault="001669E7" w:rsidP="001669E7">
      <w:pPr>
        <w:rPr>
          <w:lang w:val="en-US"/>
        </w:rPr>
      </w:pPr>
    </w:p>
    <w:p w14:paraId="4930F3DE" w14:textId="77777777" w:rsidR="001669E7" w:rsidRDefault="001669E7" w:rsidP="001669E7">
      <w:pPr>
        <w:jc w:val="center"/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Table SV. GSRS-IBS Evaluation (Post Treatment Phase)</w:t>
      </w:r>
    </w:p>
    <w:tbl>
      <w:tblPr>
        <w:tblStyle w:val="TableGrid"/>
        <w:tblW w:w="0" w:type="auto"/>
        <w:tblInd w:w="12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275"/>
        <w:gridCol w:w="1276"/>
        <w:gridCol w:w="709"/>
      </w:tblGrid>
      <w:tr w:rsidR="001669E7" w:rsidRPr="00B22BCF" w14:paraId="02D67028" w14:textId="77777777" w:rsidTr="0091194D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6086CAD" w14:textId="77777777" w:rsidR="001669E7" w:rsidRPr="006B0B2E" w:rsidRDefault="001669E7" w:rsidP="0091194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B0B2E">
              <w:rPr>
                <w:b/>
                <w:bCs/>
                <w:sz w:val="20"/>
                <w:szCs w:val="20"/>
                <w:lang w:val="en-US"/>
              </w:rPr>
              <w:t>Parameter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D16142">
              <w:rPr>
                <w:b/>
                <w:color w:val="000000" w:themeColor="text1"/>
                <w:sz w:val="20"/>
                <w:szCs w:val="20"/>
                <w:lang w:val="en-US"/>
              </w:rPr>
              <w:t>(</w:t>
            </w:r>
            <w:proofErr w:type="spellStart"/>
            <w:r w:rsidRPr="00D16142">
              <w:rPr>
                <w:b/>
                <w:color w:val="000000" w:themeColor="text1"/>
                <w:sz w:val="20"/>
                <w:szCs w:val="20"/>
                <w:lang w:val="en-US"/>
              </w:rPr>
              <w:t>x±s.d</w:t>
            </w:r>
            <w:proofErr w:type="spellEnd"/>
            <w:r w:rsidRPr="00D16142">
              <w:rPr>
                <w:b/>
                <w:color w:val="000000" w:themeColor="text1"/>
                <w:sz w:val="20"/>
                <w:szCs w:val="20"/>
                <w:lang w:val="en-US"/>
              </w:rPr>
              <w:t>.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C3E31AB" w14:textId="77777777" w:rsidR="001669E7" w:rsidRDefault="001669E7" w:rsidP="0091194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B0B2E">
              <w:rPr>
                <w:b/>
                <w:bCs/>
                <w:sz w:val="20"/>
                <w:szCs w:val="20"/>
                <w:lang w:val="en-US"/>
              </w:rPr>
              <w:t>Group A</w:t>
            </w:r>
          </w:p>
          <w:p w14:paraId="39043A86" w14:textId="77777777" w:rsidR="001669E7" w:rsidRPr="006B0B2E" w:rsidRDefault="001669E7" w:rsidP="0091194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(n=6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245F281" w14:textId="77777777" w:rsidR="001669E7" w:rsidRDefault="001669E7" w:rsidP="0091194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B0B2E">
              <w:rPr>
                <w:b/>
                <w:bCs/>
                <w:sz w:val="20"/>
                <w:szCs w:val="20"/>
                <w:lang w:val="en-US"/>
              </w:rPr>
              <w:t>Group B</w:t>
            </w:r>
          </w:p>
          <w:p w14:paraId="0075382D" w14:textId="77777777" w:rsidR="001669E7" w:rsidRPr="006B0B2E" w:rsidRDefault="001669E7" w:rsidP="0091194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(n=67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BF8CCD2" w14:textId="77777777" w:rsidR="001669E7" w:rsidRPr="006B0B2E" w:rsidRDefault="001669E7" w:rsidP="0091194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B0B2E">
              <w:rPr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1669E7" w:rsidRPr="00B22BCF" w14:paraId="55B61EA8" w14:textId="77777777" w:rsidTr="0091194D">
        <w:tc>
          <w:tcPr>
            <w:tcW w:w="3119" w:type="dxa"/>
            <w:tcBorders>
              <w:top w:val="single" w:sz="4" w:space="0" w:color="auto"/>
            </w:tcBorders>
          </w:tcPr>
          <w:p w14:paraId="779961AB" w14:textId="77777777" w:rsidR="001669E7" w:rsidRPr="006B0B2E" w:rsidRDefault="001669E7" w:rsidP="0091194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B0B2E">
              <w:rPr>
                <w:sz w:val="20"/>
                <w:szCs w:val="20"/>
              </w:rPr>
              <w:t xml:space="preserve">Abdominal </w:t>
            </w:r>
            <w:proofErr w:type="spellStart"/>
            <w:r w:rsidRPr="006B0B2E">
              <w:rPr>
                <w:sz w:val="20"/>
                <w:szCs w:val="20"/>
              </w:rPr>
              <w:t>pain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244C8FB" w14:textId="77777777" w:rsidR="001669E7" w:rsidRPr="006B0B2E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6B0B2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1</w:t>
            </w:r>
            <w:r w:rsidRPr="006B0B2E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3DF34E7" w14:textId="77777777" w:rsidR="001669E7" w:rsidRPr="006B0B2E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</w:t>
            </w:r>
            <w:r w:rsidRPr="006B0B2E">
              <w:rPr>
                <w:sz w:val="20"/>
                <w:szCs w:val="20"/>
                <w:lang w:val="en-US"/>
              </w:rPr>
              <w:t>±0.</w:t>
            </w: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4FD5517" w14:textId="77777777" w:rsidR="001669E7" w:rsidRPr="006B0B2E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</w:tr>
      <w:tr w:rsidR="001669E7" w:rsidRPr="00B22BCF" w14:paraId="0CB1D086" w14:textId="77777777" w:rsidTr="0091194D">
        <w:tc>
          <w:tcPr>
            <w:tcW w:w="3119" w:type="dxa"/>
          </w:tcPr>
          <w:p w14:paraId="46C301ED" w14:textId="77777777" w:rsidR="001669E7" w:rsidRPr="006B0B2E" w:rsidRDefault="001669E7" w:rsidP="0091194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B0B2E">
              <w:rPr>
                <w:sz w:val="20"/>
                <w:szCs w:val="20"/>
                <w:lang w:val="en-US"/>
              </w:rPr>
              <w:t>Pain relieved by a bowel action</w:t>
            </w:r>
          </w:p>
        </w:tc>
        <w:tc>
          <w:tcPr>
            <w:tcW w:w="1275" w:type="dxa"/>
          </w:tcPr>
          <w:p w14:paraId="422DB458" w14:textId="77777777" w:rsidR="001669E7" w:rsidRPr="006B0B2E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591C7A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1.2</w:t>
            </w:r>
            <w:r w:rsidRPr="006B0B2E">
              <w:rPr>
                <w:sz w:val="20"/>
                <w:szCs w:val="20"/>
                <w:lang w:val="en-US"/>
              </w:rPr>
              <w:t>±0.</w:t>
            </w: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276" w:type="dxa"/>
          </w:tcPr>
          <w:p w14:paraId="6E6C663D" w14:textId="77777777" w:rsidR="001669E7" w:rsidRPr="006B0B2E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</w:t>
            </w:r>
            <w:r w:rsidRPr="006B0B2E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709" w:type="dxa"/>
          </w:tcPr>
          <w:p w14:paraId="4F9B1CEF" w14:textId="77777777" w:rsidR="001669E7" w:rsidRPr="006B0B2E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6B0B2E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03</w:t>
            </w:r>
          </w:p>
        </w:tc>
      </w:tr>
      <w:tr w:rsidR="001669E7" w:rsidRPr="00B22BCF" w14:paraId="186F1A10" w14:textId="77777777" w:rsidTr="0091194D">
        <w:tc>
          <w:tcPr>
            <w:tcW w:w="3119" w:type="dxa"/>
          </w:tcPr>
          <w:p w14:paraId="1C995409" w14:textId="77777777" w:rsidR="001669E7" w:rsidRPr="006B0B2E" w:rsidRDefault="001669E7" w:rsidP="0091194D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6B0B2E">
              <w:rPr>
                <w:sz w:val="20"/>
                <w:szCs w:val="20"/>
              </w:rPr>
              <w:t>Bloating</w:t>
            </w:r>
            <w:proofErr w:type="spellEnd"/>
          </w:p>
        </w:tc>
        <w:tc>
          <w:tcPr>
            <w:tcW w:w="1275" w:type="dxa"/>
          </w:tcPr>
          <w:p w14:paraId="4139AF51" w14:textId="77777777" w:rsidR="001669E7" w:rsidRPr="006B0B2E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6B0B2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3</w:t>
            </w:r>
            <w:r w:rsidRPr="006B0B2E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276" w:type="dxa"/>
          </w:tcPr>
          <w:p w14:paraId="5D078C4B" w14:textId="77777777" w:rsidR="001669E7" w:rsidRPr="006B0B2E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</w:t>
            </w:r>
            <w:r w:rsidRPr="006B0B2E">
              <w:rPr>
                <w:sz w:val="20"/>
                <w:szCs w:val="20"/>
                <w:lang w:val="en-US"/>
              </w:rPr>
              <w:t>±0.</w:t>
            </w: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</w:tcPr>
          <w:p w14:paraId="059DF93C" w14:textId="77777777" w:rsidR="001669E7" w:rsidRPr="006B0B2E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6B0B2E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02</w:t>
            </w:r>
          </w:p>
        </w:tc>
      </w:tr>
      <w:tr w:rsidR="001669E7" w:rsidRPr="00B22BCF" w14:paraId="4CD5320F" w14:textId="77777777" w:rsidTr="0091194D">
        <w:tc>
          <w:tcPr>
            <w:tcW w:w="3119" w:type="dxa"/>
          </w:tcPr>
          <w:p w14:paraId="7947922E" w14:textId="77777777" w:rsidR="001669E7" w:rsidRPr="006B0B2E" w:rsidRDefault="001669E7" w:rsidP="0091194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B0B2E">
              <w:rPr>
                <w:sz w:val="20"/>
                <w:szCs w:val="20"/>
              </w:rPr>
              <w:t>Passing gas</w:t>
            </w:r>
          </w:p>
        </w:tc>
        <w:tc>
          <w:tcPr>
            <w:tcW w:w="1275" w:type="dxa"/>
          </w:tcPr>
          <w:p w14:paraId="49BFDBA8" w14:textId="77777777" w:rsidR="001669E7" w:rsidRPr="006B0B2E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6B0B2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0</w:t>
            </w:r>
            <w:r w:rsidRPr="006B0B2E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4</w:t>
            </w:r>
          </w:p>
        </w:tc>
        <w:tc>
          <w:tcPr>
            <w:tcW w:w="1276" w:type="dxa"/>
          </w:tcPr>
          <w:p w14:paraId="605A99EA" w14:textId="77777777" w:rsidR="001669E7" w:rsidRPr="006B0B2E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6B0B2E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.9</w:t>
            </w:r>
            <w:r w:rsidRPr="006B0B2E">
              <w:rPr>
                <w:sz w:val="20"/>
                <w:szCs w:val="20"/>
                <w:lang w:val="en-US"/>
              </w:rPr>
              <w:t>±0.</w:t>
            </w: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</w:tcPr>
          <w:p w14:paraId="0ECF96B4" w14:textId="77777777" w:rsidR="001669E7" w:rsidRPr="006B0B2E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6B0B2E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02</w:t>
            </w:r>
          </w:p>
        </w:tc>
      </w:tr>
      <w:tr w:rsidR="001669E7" w:rsidRPr="00B22BCF" w14:paraId="316CC38C" w14:textId="77777777" w:rsidTr="0091194D">
        <w:tc>
          <w:tcPr>
            <w:tcW w:w="3119" w:type="dxa"/>
          </w:tcPr>
          <w:p w14:paraId="29EE4BE8" w14:textId="77777777" w:rsidR="001669E7" w:rsidRPr="006B0B2E" w:rsidRDefault="001669E7" w:rsidP="0091194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B0B2E">
              <w:rPr>
                <w:sz w:val="20"/>
                <w:szCs w:val="20"/>
              </w:rPr>
              <w:t xml:space="preserve">Visible </w:t>
            </w:r>
            <w:proofErr w:type="spellStart"/>
            <w:r w:rsidRPr="006B0B2E">
              <w:rPr>
                <w:sz w:val="20"/>
                <w:szCs w:val="20"/>
              </w:rPr>
              <w:t>distention</w:t>
            </w:r>
            <w:proofErr w:type="spellEnd"/>
          </w:p>
        </w:tc>
        <w:tc>
          <w:tcPr>
            <w:tcW w:w="1275" w:type="dxa"/>
          </w:tcPr>
          <w:p w14:paraId="35E2D0AF" w14:textId="77777777" w:rsidR="001669E7" w:rsidRPr="006B0B2E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6B0B2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0</w:t>
            </w:r>
            <w:r w:rsidRPr="006B0B2E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1276" w:type="dxa"/>
          </w:tcPr>
          <w:p w14:paraId="596C9567" w14:textId="77777777" w:rsidR="001669E7" w:rsidRPr="006B0B2E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6B0B2E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.0</w:t>
            </w:r>
            <w:r w:rsidRPr="006B0B2E">
              <w:rPr>
                <w:sz w:val="20"/>
                <w:szCs w:val="20"/>
                <w:lang w:val="en-US"/>
              </w:rPr>
              <w:t>±0.</w:t>
            </w: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</w:tcPr>
          <w:p w14:paraId="35AC635D" w14:textId="77777777" w:rsidR="001669E7" w:rsidRPr="006B0B2E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6B0B2E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01</w:t>
            </w:r>
          </w:p>
        </w:tc>
      </w:tr>
      <w:tr w:rsidR="001669E7" w:rsidRPr="00B22BCF" w14:paraId="10D3FA7C" w14:textId="77777777" w:rsidTr="0091194D">
        <w:tc>
          <w:tcPr>
            <w:tcW w:w="3119" w:type="dxa"/>
          </w:tcPr>
          <w:p w14:paraId="3496A6C1" w14:textId="77777777" w:rsidR="001669E7" w:rsidRPr="006B0B2E" w:rsidRDefault="001669E7" w:rsidP="0091194D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6B0B2E">
              <w:rPr>
                <w:sz w:val="20"/>
                <w:szCs w:val="20"/>
              </w:rPr>
              <w:t>Constipation</w:t>
            </w:r>
            <w:proofErr w:type="spellEnd"/>
          </w:p>
        </w:tc>
        <w:tc>
          <w:tcPr>
            <w:tcW w:w="1275" w:type="dxa"/>
          </w:tcPr>
          <w:p w14:paraId="12880C3D" w14:textId="77777777" w:rsidR="001669E7" w:rsidRPr="006B0B2E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6B0B2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1</w:t>
            </w:r>
            <w:r w:rsidRPr="006B0B2E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1276" w:type="dxa"/>
          </w:tcPr>
          <w:p w14:paraId="084A36A3" w14:textId="77777777" w:rsidR="001669E7" w:rsidRPr="006B0B2E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</w:t>
            </w:r>
            <w:r w:rsidRPr="006B0B2E">
              <w:rPr>
                <w:sz w:val="20"/>
                <w:szCs w:val="20"/>
                <w:lang w:val="en-US"/>
              </w:rPr>
              <w:t>±0.</w:t>
            </w: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</w:tcPr>
          <w:p w14:paraId="221EC0B7" w14:textId="77777777" w:rsidR="001669E7" w:rsidRPr="006B0B2E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6B0B2E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06</w:t>
            </w:r>
          </w:p>
        </w:tc>
      </w:tr>
      <w:tr w:rsidR="001669E7" w:rsidRPr="00B22BCF" w14:paraId="14E8BBB4" w14:textId="77777777" w:rsidTr="0091194D">
        <w:tc>
          <w:tcPr>
            <w:tcW w:w="3119" w:type="dxa"/>
          </w:tcPr>
          <w:p w14:paraId="2F3D1DE5" w14:textId="77777777" w:rsidR="001669E7" w:rsidRPr="006B0B2E" w:rsidRDefault="001669E7" w:rsidP="0091194D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6B0B2E">
              <w:rPr>
                <w:sz w:val="20"/>
                <w:szCs w:val="20"/>
              </w:rPr>
              <w:t>Hard</w:t>
            </w:r>
            <w:proofErr w:type="spellEnd"/>
            <w:r w:rsidRPr="006B0B2E">
              <w:rPr>
                <w:sz w:val="20"/>
                <w:szCs w:val="20"/>
              </w:rPr>
              <w:t xml:space="preserve"> </w:t>
            </w:r>
            <w:proofErr w:type="spellStart"/>
            <w:r w:rsidRPr="006B0B2E">
              <w:rPr>
                <w:sz w:val="20"/>
                <w:szCs w:val="20"/>
              </w:rPr>
              <w:t>stools</w:t>
            </w:r>
            <w:proofErr w:type="spellEnd"/>
          </w:p>
        </w:tc>
        <w:tc>
          <w:tcPr>
            <w:tcW w:w="1275" w:type="dxa"/>
          </w:tcPr>
          <w:p w14:paraId="56B0B288" w14:textId="77777777" w:rsidR="001669E7" w:rsidRPr="006B0B2E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6B0B2E">
              <w:rPr>
                <w:sz w:val="20"/>
                <w:szCs w:val="20"/>
              </w:rPr>
              <w:t xml:space="preserve"> 1</w:t>
            </w:r>
            <w:r>
              <w:rPr>
                <w:sz w:val="20"/>
                <w:szCs w:val="20"/>
              </w:rPr>
              <w:t>.0</w:t>
            </w:r>
            <w:r w:rsidRPr="006B0B2E">
              <w:rPr>
                <w:sz w:val="20"/>
                <w:szCs w:val="20"/>
                <w:lang w:val="en-US"/>
              </w:rPr>
              <w:t>±0.</w:t>
            </w: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276" w:type="dxa"/>
          </w:tcPr>
          <w:p w14:paraId="53BDEB2A" w14:textId="77777777" w:rsidR="001669E7" w:rsidRPr="006B0B2E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6B0B2E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.0</w:t>
            </w:r>
            <w:r w:rsidRPr="006B0B2E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709" w:type="dxa"/>
          </w:tcPr>
          <w:p w14:paraId="37F38958" w14:textId="77777777" w:rsidR="001669E7" w:rsidRPr="006B0B2E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6B0B2E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03</w:t>
            </w:r>
          </w:p>
        </w:tc>
      </w:tr>
      <w:tr w:rsidR="001669E7" w:rsidRPr="00B22BCF" w14:paraId="3298C980" w14:textId="77777777" w:rsidTr="0091194D">
        <w:tc>
          <w:tcPr>
            <w:tcW w:w="3119" w:type="dxa"/>
          </w:tcPr>
          <w:p w14:paraId="3F75ADD9" w14:textId="77777777" w:rsidR="001669E7" w:rsidRPr="006B0B2E" w:rsidRDefault="001669E7" w:rsidP="0091194D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6B0B2E">
              <w:rPr>
                <w:sz w:val="20"/>
                <w:szCs w:val="20"/>
              </w:rPr>
              <w:t>Diarrhoea</w:t>
            </w:r>
            <w:proofErr w:type="spellEnd"/>
          </w:p>
        </w:tc>
        <w:tc>
          <w:tcPr>
            <w:tcW w:w="1275" w:type="dxa"/>
          </w:tcPr>
          <w:p w14:paraId="209B4649" w14:textId="77777777" w:rsidR="001669E7" w:rsidRPr="006B0B2E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6B0B2E">
              <w:rPr>
                <w:sz w:val="20"/>
                <w:szCs w:val="20"/>
              </w:rPr>
              <w:t xml:space="preserve"> 1</w:t>
            </w:r>
            <w:r>
              <w:rPr>
                <w:sz w:val="20"/>
                <w:szCs w:val="20"/>
              </w:rPr>
              <w:t>.2</w:t>
            </w:r>
            <w:r w:rsidRPr="006B0B2E">
              <w:rPr>
                <w:sz w:val="20"/>
                <w:szCs w:val="20"/>
                <w:lang w:val="en-US"/>
              </w:rPr>
              <w:t>±0.</w:t>
            </w: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</w:tcPr>
          <w:p w14:paraId="7FE419EF" w14:textId="77777777" w:rsidR="001669E7" w:rsidRPr="006B0B2E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6B0B2E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.3</w:t>
            </w:r>
            <w:r w:rsidRPr="006B0B2E">
              <w:rPr>
                <w:sz w:val="20"/>
                <w:szCs w:val="20"/>
                <w:lang w:val="en-US"/>
              </w:rPr>
              <w:t>±0.</w:t>
            </w: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</w:tcPr>
          <w:p w14:paraId="6CC3E799" w14:textId="77777777" w:rsidR="001669E7" w:rsidRPr="006B0B2E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6B0B2E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67</w:t>
            </w:r>
          </w:p>
        </w:tc>
      </w:tr>
      <w:tr w:rsidR="001669E7" w:rsidRPr="00B22BCF" w14:paraId="2AD1C98B" w14:textId="77777777" w:rsidTr="0091194D">
        <w:tc>
          <w:tcPr>
            <w:tcW w:w="3119" w:type="dxa"/>
          </w:tcPr>
          <w:p w14:paraId="2A770327" w14:textId="77777777" w:rsidR="001669E7" w:rsidRPr="006B0B2E" w:rsidRDefault="001669E7" w:rsidP="0091194D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6B0B2E">
              <w:rPr>
                <w:sz w:val="20"/>
                <w:szCs w:val="20"/>
              </w:rPr>
              <w:t>Loose</w:t>
            </w:r>
            <w:proofErr w:type="spellEnd"/>
            <w:r w:rsidRPr="006B0B2E">
              <w:rPr>
                <w:sz w:val="20"/>
                <w:szCs w:val="20"/>
              </w:rPr>
              <w:t xml:space="preserve"> </w:t>
            </w:r>
            <w:proofErr w:type="spellStart"/>
            <w:r w:rsidRPr="006B0B2E">
              <w:rPr>
                <w:sz w:val="20"/>
                <w:szCs w:val="20"/>
              </w:rPr>
              <w:t>stools</w:t>
            </w:r>
            <w:proofErr w:type="spellEnd"/>
          </w:p>
        </w:tc>
        <w:tc>
          <w:tcPr>
            <w:tcW w:w="1275" w:type="dxa"/>
          </w:tcPr>
          <w:p w14:paraId="32C0A5DE" w14:textId="77777777" w:rsidR="001669E7" w:rsidRPr="006B0B2E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6B0B2E">
              <w:rPr>
                <w:sz w:val="20"/>
                <w:szCs w:val="20"/>
              </w:rPr>
              <w:t xml:space="preserve"> 1</w:t>
            </w:r>
            <w:r>
              <w:rPr>
                <w:sz w:val="20"/>
                <w:szCs w:val="20"/>
              </w:rPr>
              <w:t>.1</w:t>
            </w:r>
            <w:r w:rsidRPr="006B0B2E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1276" w:type="dxa"/>
          </w:tcPr>
          <w:p w14:paraId="23A8000E" w14:textId="77777777" w:rsidR="001669E7" w:rsidRPr="006B0B2E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6B0B2E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.2</w:t>
            </w:r>
            <w:r w:rsidRPr="006B0B2E">
              <w:rPr>
                <w:sz w:val="20"/>
                <w:szCs w:val="20"/>
                <w:lang w:val="en-US"/>
              </w:rPr>
              <w:t>±0.</w:t>
            </w: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</w:tcPr>
          <w:p w14:paraId="7F16DAB8" w14:textId="77777777" w:rsidR="001669E7" w:rsidRPr="006B0B2E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6B0B2E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18</w:t>
            </w:r>
          </w:p>
        </w:tc>
      </w:tr>
      <w:tr w:rsidR="001669E7" w:rsidRPr="00B22BCF" w14:paraId="070796BE" w14:textId="77777777" w:rsidTr="0091194D">
        <w:tc>
          <w:tcPr>
            <w:tcW w:w="3119" w:type="dxa"/>
          </w:tcPr>
          <w:p w14:paraId="4D2DA759" w14:textId="77777777" w:rsidR="001669E7" w:rsidRPr="006B0B2E" w:rsidRDefault="001669E7" w:rsidP="0091194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B0B2E">
              <w:rPr>
                <w:sz w:val="20"/>
                <w:szCs w:val="20"/>
                <w:lang w:val="en-US"/>
              </w:rPr>
              <w:t>Urgent need for bowel movement</w:t>
            </w:r>
          </w:p>
        </w:tc>
        <w:tc>
          <w:tcPr>
            <w:tcW w:w="1275" w:type="dxa"/>
          </w:tcPr>
          <w:p w14:paraId="6B79D09B" w14:textId="77777777" w:rsidR="001669E7" w:rsidRPr="006B0B2E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591C7A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1.0</w:t>
            </w:r>
            <w:r w:rsidRPr="006B0B2E">
              <w:rPr>
                <w:sz w:val="20"/>
                <w:szCs w:val="20"/>
                <w:lang w:val="en-US"/>
              </w:rPr>
              <w:t>±0.</w:t>
            </w: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</w:tcPr>
          <w:p w14:paraId="3B44AAE4" w14:textId="77777777" w:rsidR="001669E7" w:rsidRPr="006B0B2E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6B0B2E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.2</w:t>
            </w:r>
            <w:r w:rsidRPr="006B0B2E">
              <w:rPr>
                <w:sz w:val="20"/>
                <w:szCs w:val="20"/>
                <w:lang w:val="en-US"/>
              </w:rPr>
              <w:t>±0.</w:t>
            </w: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</w:tcPr>
          <w:p w14:paraId="545CCBE9" w14:textId="77777777" w:rsidR="001669E7" w:rsidRPr="006B0B2E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6B0B2E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01</w:t>
            </w:r>
          </w:p>
        </w:tc>
      </w:tr>
      <w:tr w:rsidR="001669E7" w:rsidRPr="00B22BCF" w14:paraId="6CD0E9C1" w14:textId="77777777" w:rsidTr="0091194D">
        <w:tc>
          <w:tcPr>
            <w:tcW w:w="3119" w:type="dxa"/>
          </w:tcPr>
          <w:p w14:paraId="492EBC7B" w14:textId="77777777" w:rsidR="001669E7" w:rsidRPr="006B0B2E" w:rsidRDefault="001669E7" w:rsidP="0091194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B0B2E">
              <w:rPr>
                <w:sz w:val="20"/>
                <w:szCs w:val="20"/>
              </w:rPr>
              <w:t xml:space="preserve">Incomplete </w:t>
            </w:r>
            <w:proofErr w:type="spellStart"/>
            <w:r w:rsidRPr="006B0B2E">
              <w:rPr>
                <w:sz w:val="20"/>
                <w:szCs w:val="20"/>
              </w:rPr>
              <w:t>bowel</w:t>
            </w:r>
            <w:proofErr w:type="spellEnd"/>
            <w:r w:rsidRPr="006B0B2E">
              <w:rPr>
                <w:sz w:val="20"/>
                <w:szCs w:val="20"/>
              </w:rPr>
              <w:t xml:space="preserve"> </w:t>
            </w:r>
            <w:proofErr w:type="spellStart"/>
            <w:r w:rsidRPr="006B0B2E">
              <w:rPr>
                <w:sz w:val="20"/>
                <w:szCs w:val="20"/>
              </w:rPr>
              <w:t>emptying</w:t>
            </w:r>
            <w:proofErr w:type="spellEnd"/>
          </w:p>
        </w:tc>
        <w:tc>
          <w:tcPr>
            <w:tcW w:w="1275" w:type="dxa"/>
          </w:tcPr>
          <w:p w14:paraId="2101A323" w14:textId="77777777" w:rsidR="001669E7" w:rsidRPr="006B0B2E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6B0B2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2</w:t>
            </w:r>
            <w:r w:rsidRPr="006B0B2E">
              <w:rPr>
                <w:sz w:val="20"/>
                <w:szCs w:val="20"/>
                <w:lang w:val="en-US"/>
              </w:rPr>
              <w:t>±0.</w:t>
            </w: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276" w:type="dxa"/>
          </w:tcPr>
          <w:p w14:paraId="56DC3122" w14:textId="77777777" w:rsidR="001669E7" w:rsidRPr="006B0B2E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</w:t>
            </w:r>
            <w:r w:rsidRPr="006B0B2E">
              <w:rPr>
                <w:sz w:val="20"/>
                <w:szCs w:val="20"/>
                <w:lang w:val="en-US"/>
              </w:rPr>
              <w:t>±0.</w:t>
            </w: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</w:tcPr>
          <w:p w14:paraId="5855C0C3" w14:textId="77777777" w:rsidR="001669E7" w:rsidRPr="006B0B2E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6B0B2E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03</w:t>
            </w:r>
          </w:p>
        </w:tc>
      </w:tr>
      <w:tr w:rsidR="001669E7" w:rsidRPr="00B22BCF" w14:paraId="70B34746" w14:textId="77777777" w:rsidTr="0091194D">
        <w:tc>
          <w:tcPr>
            <w:tcW w:w="3119" w:type="dxa"/>
          </w:tcPr>
          <w:p w14:paraId="25A4870D" w14:textId="77777777" w:rsidR="001669E7" w:rsidRPr="006B0B2E" w:rsidRDefault="001669E7" w:rsidP="0091194D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6B0B2E">
              <w:rPr>
                <w:sz w:val="20"/>
                <w:szCs w:val="20"/>
              </w:rPr>
              <w:t>Fullness</w:t>
            </w:r>
            <w:proofErr w:type="spellEnd"/>
            <w:r w:rsidRPr="006B0B2E">
              <w:rPr>
                <w:sz w:val="20"/>
                <w:szCs w:val="20"/>
              </w:rPr>
              <w:t xml:space="preserve"> </w:t>
            </w:r>
            <w:proofErr w:type="spellStart"/>
            <w:r w:rsidRPr="006B0B2E">
              <w:rPr>
                <w:sz w:val="20"/>
                <w:szCs w:val="20"/>
              </w:rPr>
              <w:t>shortly</w:t>
            </w:r>
            <w:proofErr w:type="spellEnd"/>
            <w:r w:rsidRPr="006B0B2E">
              <w:rPr>
                <w:sz w:val="20"/>
                <w:szCs w:val="20"/>
              </w:rPr>
              <w:t xml:space="preserve"> after </w:t>
            </w:r>
            <w:proofErr w:type="spellStart"/>
            <w:r w:rsidRPr="006B0B2E">
              <w:rPr>
                <w:sz w:val="20"/>
                <w:szCs w:val="20"/>
              </w:rPr>
              <w:t>meal</w:t>
            </w:r>
            <w:proofErr w:type="spellEnd"/>
          </w:p>
        </w:tc>
        <w:tc>
          <w:tcPr>
            <w:tcW w:w="1275" w:type="dxa"/>
          </w:tcPr>
          <w:p w14:paraId="33DDD3D1" w14:textId="77777777" w:rsidR="001669E7" w:rsidRPr="006B0B2E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6B0B2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1</w:t>
            </w:r>
            <w:r w:rsidRPr="006B0B2E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1276" w:type="dxa"/>
          </w:tcPr>
          <w:p w14:paraId="6013C773" w14:textId="77777777" w:rsidR="001669E7" w:rsidRPr="006B0B2E" w:rsidRDefault="001669E7" w:rsidP="0091194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.2</w:t>
            </w:r>
            <w:r w:rsidRPr="006B0B2E">
              <w:rPr>
                <w:sz w:val="20"/>
                <w:szCs w:val="20"/>
                <w:lang w:val="en-US"/>
              </w:rPr>
              <w:t>±0.</w:t>
            </w: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</w:tcPr>
          <w:p w14:paraId="71D76E67" w14:textId="77777777" w:rsidR="001669E7" w:rsidRPr="006B0B2E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6B0B2E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02</w:t>
            </w:r>
          </w:p>
        </w:tc>
      </w:tr>
      <w:tr w:rsidR="001669E7" w:rsidRPr="00B22BCF" w14:paraId="5CA8444C" w14:textId="77777777" w:rsidTr="0091194D">
        <w:tc>
          <w:tcPr>
            <w:tcW w:w="3119" w:type="dxa"/>
            <w:tcBorders>
              <w:bottom w:val="single" w:sz="4" w:space="0" w:color="auto"/>
            </w:tcBorders>
          </w:tcPr>
          <w:p w14:paraId="28C22AD0" w14:textId="77777777" w:rsidR="001669E7" w:rsidRPr="006B0B2E" w:rsidRDefault="001669E7" w:rsidP="0091194D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6B0B2E">
              <w:rPr>
                <w:sz w:val="20"/>
                <w:szCs w:val="20"/>
              </w:rPr>
              <w:t>Fullness</w:t>
            </w:r>
            <w:proofErr w:type="spellEnd"/>
            <w:r w:rsidRPr="006B0B2E">
              <w:rPr>
                <w:sz w:val="20"/>
                <w:szCs w:val="20"/>
              </w:rPr>
              <w:t xml:space="preserve"> </w:t>
            </w:r>
            <w:proofErr w:type="spellStart"/>
            <w:r w:rsidRPr="006B0B2E">
              <w:rPr>
                <w:sz w:val="20"/>
                <w:szCs w:val="20"/>
              </w:rPr>
              <w:t>long</w:t>
            </w:r>
            <w:proofErr w:type="spellEnd"/>
            <w:r w:rsidRPr="006B0B2E">
              <w:rPr>
                <w:sz w:val="20"/>
                <w:szCs w:val="20"/>
              </w:rPr>
              <w:t xml:space="preserve"> after </w:t>
            </w:r>
            <w:proofErr w:type="spellStart"/>
            <w:r w:rsidRPr="006B0B2E">
              <w:rPr>
                <w:sz w:val="20"/>
                <w:szCs w:val="20"/>
              </w:rPr>
              <w:t>eating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BF13412" w14:textId="77777777" w:rsidR="001669E7" w:rsidRPr="006B0B2E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6B0B2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0</w:t>
            </w:r>
            <w:r w:rsidRPr="006B0B2E">
              <w:rPr>
                <w:sz w:val="20"/>
                <w:szCs w:val="20"/>
                <w:lang w:val="en-US"/>
              </w:rPr>
              <w:t>±0.</w:t>
            </w: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F676D75" w14:textId="77777777" w:rsidR="001669E7" w:rsidRPr="006B0B2E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</w:t>
            </w:r>
            <w:r w:rsidRPr="006B0B2E">
              <w:rPr>
                <w:sz w:val="20"/>
                <w:szCs w:val="20"/>
                <w:lang w:val="en-US"/>
              </w:rPr>
              <w:t>±0.</w:t>
            </w: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DDEEFF5" w14:textId="77777777" w:rsidR="001669E7" w:rsidRPr="006B0B2E" w:rsidRDefault="001669E7" w:rsidP="0091194D">
            <w:pPr>
              <w:jc w:val="center"/>
              <w:rPr>
                <w:sz w:val="20"/>
                <w:szCs w:val="20"/>
                <w:lang w:val="en-US"/>
              </w:rPr>
            </w:pPr>
            <w:r w:rsidRPr="006B0B2E">
              <w:rPr>
                <w:sz w:val="20"/>
                <w:szCs w:val="20"/>
                <w:lang w:val="en-US"/>
              </w:rPr>
              <w:t>0.3</w:t>
            </w:r>
            <w:r>
              <w:rPr>
                <w:sz w:val="20"/>
                <w:szCs w:val="20"/>
                <w:lang w:val="en-US"/>
              </w:rPr>
              <w:t>2</w:t>
            </w:r>
          </w:p>
        </w:tc>
      </w:tr>
    </w:tbl>
    <w:p w14:paraId="3E50FD96" w14:textId="77777777" w:rsidR="001669E7" w:rsidRPr="00707C13" w:rsidRDefault="001669E7" w:rsidP="001669E7">
      <w:pPr>
        <w:rPr>
          <w:lang w:val="en-US"/>
        </w:rPr>
      </w:pPr>
    </w:p>
    <w:p w14:paraId="441D4580" w14:textId="77777777" w:rsidR="001669E7" w:rsidRDefault="001669E7" w:rsidP="001669E7">
      <w:pPr>
        <w:spacing w:line="360" w:lineRule="auto"/>
        <w:rPr>
          <w:b/>
          <w:color w:val="000000" w:themeColor="text1"/>
          <w:sz w:val="20"/>
          <w:szCs w:val="20"/>
          <w:lang w:val="en-US"/>
        </w:rPr>
      </w:pPr>
    </w:p>
    <w:p w14:paraId="32000975" w14:textId="77777777" w:rsidR="001669E7" w:rsidRDefault="001669E7" w:rsidP="001669E7">
      <w:pPr>
        <w:spacing w:line="360" w:lineRule="auto"/>
        <w:rPr>
          <w:b/>
          <w:color w:val="000000" w:themeColor="text1"/>
          <w:sz w:val="20"/>
          <w:szCs w:val="20"/>
          <w:lang w:val="en-US"/>
        </w:rPr>
      </w:pPr>
    </w:p>
    <w:p w14:paraId="46778BB2" w14:textId="77777777" w:rsidR="001669E7" w:rsidRDefault="001669E7" w:rsidP="001669E7">
      <w:pPr>
        <w:spacing w:line="360" w:lineRule="auto"/>
        <w:rPr>
          <w:b/>
          <w:color w:val="000000" w:themeColor="text1"/>
          <w:sz w:val="20"/>
          <w:szCs w:val="20"/>
          <w:lang w:val="en-US"/>
        </w:rPr>
      </w:pPr>
    </w:p>
    <w:p w14:paraId="7336FC5C" w14:textId="77777777" w:rsidR="001669E7" w:rsidRDefault="001669E7" w:rsidP="001669E7">
      <w:pPr>
        <w:jc w:val="center"/>
        <w:rPr>
          <w:b/>
          <w:color w:val="000000" w:themeColor="text1"/>
          <w:sz w:val="20"/>
          <w:szCs w:val="20"/>
          <w:lang w:val="en-US"/>
        </w:rPr>
      </w:pPr>
      <w:r w:rsidRPr="00B76508">
        <w:rPr>
          <w:b/>
          <w:color w:val="000000" w:themeColor="text1"/>
          <w:sz w:val="20"/>
          <w:szCs w:val="20"/>
          <w:lang w:val="en-US"/>
        </w:rPr>
        <w:t xml:space="preserve">Table </w:t>
      </w:r>
      <w:r>
        <w:rPr>
          <w:b/>
          <w:color w:val="000000" w:themeColor="text1"/>
          <w:sz w:val="20"/>
          <w:szCs w:val="20"/>
          <w:lang w:val="en-US"/>
        </w:rPr>
        <w:t>S</w:t>
      </w:r>
      <w:r w:rsidRPr="00B76508">
        <w:rPr>
          <w:b/>
          <w:color w:val="000000" w:themeColor="text1"/>
          <w:sz w:val="20"/>
          <w:szCs w:val="20"/>
          <w:lang w:val="en-US"/>
        </w:rPr>
        <w:t>V</w:t>
      </w:r>
      <w:r>
        <w:rPr>
          <w:b/>
          <w:color w:val="000000" w:themeColor="text1"/>
          <w:sz w:val="20"/>
          <w:szCs w:val="20"/>
          <w:lang w:val="en-US"/>
        </w:rPr>
        <w:t>I</w:t>
      </w:r>
      <w:r w:rsidRPr="00B76508">
        <w:rPr>
          <w:b/>
          <w:color w:val="000000" w:themeColor="text1"/>
          <w:sz w:val="20"/>
          <w:szCs w:val="20"/>
          <w:lang w:val="en-US"/>
        </w:rPr>
        <w:t xml:space="preserve">. Comparison on main </w:t>
      </w:r>
      <w:r>
        <w:rPr>
          <w:b/>
          <w:color w:val="000000" w:themeColor="text1"/>
          <w:sz w:val="20"/>
          <w:szCs w:val="20"/>
          <w:lang w:val="en-US"/>
        </w:rPr>
        <w:t>basal parameters</w:t>
      </w:r>
      <w:r w:rsidRPr="00B76508">
        <w:rPr>
          <w:b/>
          <w:color w:val="000000" w:themeColor="text1"/>
          <w:sz w:val="20"/>
          <w:szCs w:val="20"/>
          <w:lang w:val="en-US"/>
        </w:rPr>
        <w:t xml:space="preserve"> between Chilean vs Mexican cohor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134"/>
        <w:gridCol w:w="1134"/>
        <w:gridCol w:w="1134"/>
        <w:gridCol w:w="19"/>
        <w:gridCol w:w="1113"/>
      </w:tblGrid>
      <w:tr w:rsidR="001669E7" w:rsidRPr="00B30441" w14:paraId="0912948F" w14:textId="77777777" w:rsidTr="0091194D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1F7C4751" w14:textId="77777777" w:rsidR="001669E7" w:rsidRPr="00321A3E" w:rsidRDefault="001669E7" w:rsidP="0091194D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7DC8A57F" w14:textId="77777777" w:rsidR="001669E7" w:rsidRPr="00BE3E46" w:rsidRDefault="001669E7" w:rsidP="0091194D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/>
                <w:color w:val="000000" w:themeColor="text1"/>
                <w:sz w:val="20"/>
                <w:szCs w:val="20"/>
              </w:rPr>
              <w:t>Parameter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81E663" w14:textId="77777777" w:rsidR="001669E7" w:rsidRPr="00DB00A0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DB00A0">
              <w:rPr>
                <w:bCs/>
                <w:color w:val="000000" w:themeColor="text1"/>
                <w:sz w:val="20"/>
                <w:szCs w:val="20"/>
              </w:rPr>
              <w:t>Group</w:t>
            </w:r>
            <w:proofErr w:type="spellEnd"/>
            <w:r w:rsidRPr="00DB00A0"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612F79">
              <w:rPr>
                <w:bCs/>
                <w:i/>
                <w:iCs/>
                <w:color w:val="000000" w:themeColor="text1"/>
                <w:sz w:val="20"/>
                <w:szCs w:val="20"/>
              </w:rPr>
              <w:t xml:space="preserve">L. </w:t>
            </w:r>
            <w:proofErr w:type="spellStart"/>
            <w:r w:rsidRPr="00612F79">
              <w:rPr>
                <w:bCs/>
                <w:i/>
                <w:iCs/>
                <w:color w:val="000000" w:themeColor="text1"/>
                <w:sz w:val="20"/>
                <w:szCs w:val="20"/>
              </w:rPr>
              <w:t>reuteri</w:t>
            </w:r>
            <w:proofErr w:type="spellEnd"/>
          </w:p>
          <w:p w14:paraId="337010FF" w14:textId="77777777" w:rsidR="001669E7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DB00A0">
              <w:rPr>
                <w:bCs/>
                <w:color w:val="000000" w:themeColor="text1"/>
                <w:sz w:val="20"/>
                <w:szCs w:val="20"/>
              </w:rPr>
              <w:t>(n=70)</w:t>
            </w:r>
          </w:p>
          <w:p w14:paraId="6D48E6D8" w14:textId="77777777" w:rsidR="001669E7" w:rsidRPr="00047A4D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Cs/>
                <w:color w:val="000000" w:themeColor="text1"/>
                <w:sz w:val="20"/>
                <w:szCs w:val="20"/>
              </w:rPr>
              <w:t>Mexico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</w:rPr>
              <w:t xml:space="preserve">            Chile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0CCCF00" w14:textId="77777777" w:rsidR="001669E7" w:rsidRPr="00321A3E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321A3E">
              <w:rPr>
                <w:bCs/>
                <w:color w:val="000000" w:themeColor="text1"/>
                <w:sz w:val="20"/>
                <w:szCs w:val="20"/>
                <w:lang w:val="en-US"/>
              </w:rPr>
              <w:t>Group Placebo</w:t>
            </w:r>
          </w:p>
          <w:p w14:paraId="6C2E0771" w14:textId="77777777" w:rsidR="001669E7" w:rsidRPr="00321A3E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321A3E">
              <w:rPr>
                <w:bCs/>
                <w:color w:val="000000" w:themeColor="text1"/>
                <w:sz w:val="20"/>
                <w:szCs w:val="20"/>
                <w:lang w:val="en-US"/>
              </w:rPr>
              <w:t>(n=70)</w:t>
            </w:r>
          </w:p>
          <w:p w14:paraId="3CE06F17" w14:textId="77777777" w:rsidR="001669E7" w:rsidRPr="00321A3E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321A3E">
              <w:rPr>
                <w:bCs/>
                <w:color w:val="000000" w:themeColor="text1"/>
                <w:sz w:val="20"/>
                <w:szCs w:val="20"/>
                <w:lang w:val="en-US"/>
              </w:rPr>
              <w:t>Mexico            Chile</w:t>
            </w:r>
          </w:p>
        </w:tc>
      </w:tr>
      <w:tr w:rsidR="001669E7" w:rsidRPr="00DB00A0" w14:paraId="4FE5BF6D" w14:textId="77777777" w:rsidTr="0091194D">
        <w:tc>
          <w:tcPr>
            <w:tcW w:w="4253" w:type="dxa"/>
            <w:tcBorders>
              <w:top w:val="single" w:sz="4" w:space="0" w:color="auto"/>
            </w:tcBorders>
          </w:tcPr>
          <w:p w14:paraId="28D9E534" w14:textId="77777777" w:rsidR="001669E7" w:rsidRDefault="001669E7" w:rsidP="0091194D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>Age (years) (</w:t>
            </w:r>
            <w:proofErr w:type="spellStart"/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>x±</w:t>
            </w:r>
            <w:proofErr w:type="gramStart"/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>s.d</w:t>
            </w:r>
            <w:proofErr w:type="spellEnd"/>
            <w:proofErr w:type="gramEnd"/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) </w:t>
            </w:r>
          </w:p>
          <w:p w14:paraId="4A3AB8A8" w14:textId="77777777" w:rsidR="001669E7" w:rsidRPr="00DB00A0" w:rsidRDefault="001669E7" w:rsidP="0091194D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>[min-max]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9CAEAC9" w14:textId="77777777" w:rsidR="001669E7" w:rsidRPr="00047A4D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>39.4</w:t>
            </w:r>
            <w:r w:rsidRPr="00DB00A0">
              <w:rPr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Cs/>
                <w:color w:val="000000" w:themeColor="text1"/>
                <w:sz w:val="20"/>
                <w:szCs w:val="20"/>
              </w:rPr>
              <w:t>9.9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89DEE20" w14:textId="77777777" w:rsidR="001669E7" w:rsidRPr="00047A4D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38.8</w:t>
            </w:r>
            <w:r w:rsidRPr="00DB00A0">
              <w:rPr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Cs/>
                <w:color w:val="000000" w:themeColor="text1"/>
                <w:sz w:val="20"/>
                <w:szCs w:val="20"/>
              </w:rPr>
              <w:t>11.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DC4F195" w14:textId="77777777" w:rsidR="001669E7" w:rsidRPr="00047A4D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40.2</w:t>
            </w:r>
            <w:r w:rsidRPr="00DB00A0">
              <w:rPr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Cs/>
                <w:color w:val="000000" w:themeColor="text1"/>
                <w:sz w:val="20"/>
                <w:szCs w:val="20"/>
              </w:rPr>
              <w:t>11.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14:paraId="77749E31" w14:textId="77777777" w:rsidR="001669E7" w:rsidRPr="00047A4D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40.4</w:t>
            </w:r>
            <w:r w:rsidRPr="00DB00A0">
              <w:rPr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Cs/>
                <w:color w:val="000000" w:themeColor="text1"/>
                <w:sz w:val="20"/>
                <w:szCs w:val="20"/>
              </w:rPr>
              <w:t>15.05</w:t>
            </w:r>
          </w:p>
        </w:tc>
      </w:tr>
      <w:tr w:rsidR="001669E7" w:rsidRPr="00DB00A0" w14:paraId="48B2A947" w14:textId="77777777" w:rsidTr="0091194D">
        <w:tc>
          <w:tcPr>
            <w:tcW w:w="4253" w:type="dxa"/>
          </w:tcPr>
          <w:p w14:paraId="3BED9B94" w14:textId="77777777" w:rsidR="001669E7" w:rsidRPr="00DB00A0" w:rsidRDefault="001669E7" w:rsidP="0091194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B00A0">
              <w:rPr>
                <w:bCs/>
                <w:color w:val="000000" w:themeColor="text1"/>
                <w:sz w:val="20"/>
                <w:szCs w:val="20"/>
              </w:rPr>
              <w:t xml:space="preserve">Sex </w:t>
            </w:r>
            <w:proofErr w:type="spellStart"/>
            <w:r w:rsidRPr="00DB00A0">
              <w:rPr>
                <w:bCs/>
                <w:color w:val="000000" w:themeColor="text1"/>
                <w:sz w:val="20"/>
                <w:szCs w:val="20"/>
              </w:rPr>
              <w:t>female</w:t>
            </w:r>
            <w:proofErr w:type="spellEnd"/>
            <w:r w:rsidRPr="00DB00A0">
              <w:rPr>
                <w:bCs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</w:tcPr>
          <w:p w14:paraId="25765495" w14:textId="77777777" w:rsidR="001669E7" w:rsidRPr="00D8068E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1134" w:type="dxa"/>
          </w:tcPr>
          <w:p w14:paraId="4797AD79" w14:textId="77777777" w:rsidR="001669E7" w:rsidRPr="00D8068E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1134" w:type="dxa"/>
          </w:tcPr>
          <w:p w14:paraId="20E6D087" w14:textId="77777777" w:rsidR="001669E7" w:rsidRPr="00D8068E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850" w:type="dxa"/>
            <w:gridSpan w:val="2"/>
          </w:tcPr>
          <w:p w14:paraId="51DA8F27" w14:textId="77777777" w:rsidR="001669E7" w:rsidRPr="00D8068E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82</w:t>
            </w:r>
          </w:p>
        </w:tc>
      </w:tr>
      <w:tr w:rsidR="001669E7" w:rsidRPr="00DB00A0" w14:paraId="6135E94F" w14:textId="77777777" w:rsidTr="0091194D">
        <w:tc>
          <w:tcPr>
            <w:tcW w:w="4253" w:type="dxa"/>
          </w:tcPr>
          <w:p w14:paraId="0914E808" w14:textId="77777777" w:rsidR="001669E7" w:rsidRPr="00DB00A0" w:rsidRDefault="001669E7" w:rsidP="0091194D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>Tabaquism</w:t>
            </w:r>
            <w:proofErr w:type="spellEnd"/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(%)</w:t>
            </w:r>
          </w:p>
          <w:p w14:paraId="02162937" w14:textId="77777777" w:rsidR="001669E7" w:rsidRDefault="001669E7" w:rsidP="0091194D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    Duration (years) (</w:t>
            </w:r>
            <w:proofErr w:type="spellStart"/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>x±</w:t>
            </w:r>
            <w:proofErr w:type="gramStart"/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>s.d</w:t>
            </w:r>
            <w:proofErr w:type="spellEnd"/>
            <w:proofErr w:type="gramEnd"/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) </w:t>
            </w:r>
          </w:p>
          <w:p w14:paraId="2737E033" w14:textId="77777777" w:rsidR="001669E7" w:rsidRPr="00DB00A0" w:rsidRDefault="001669E7" w:rsidP="0091194D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    </w:t>
            </w:r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>[min-max]</w:t>
            </w:r>
          </w:p>
          <w:p w14:paraId="25A0C75E" w14:textId="77777777" w:rsidR="001669E7" w:rsidRDefault="001669E7" w:rsidP="0091194D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    Frequency (</w:t>
            </w:r>
            <w:proofErr w:type="spellStart"/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>cigarretes</w:t>
            </w:r>
            <w:proofErr w:type="spellEnd"/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>/day) (</w:t>
            </w:r>
            <w:proofErr w:type="spellStart"/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>x±</w:t>
            </w:r>
            <w:proofErr w:type="gramStart"/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>s.d</w:t>
            </w:r>
            <w:proofErr w:type="spellEnd"/>
            <w:proofErr w:type="gramEnd"/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) </w:t>
            </w:r>
          </w:p>
          <w:p w14:paraId="240D2C87" w14:textId="77777777" w:rsidR="001669E7" w:rsidRPr="00DB00A0" w:rsidRDefault="001669E7" w:rsidP="0091194D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    </w:t>
            </w:r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[min-max] </w:t>
            </w:r>
          </w:p>
        </w:tc>
        <w:tc>
          <w:tcPr>
            <w:tcW w:w="1134" w:type="dxa"/>
          </w:tcPr>
          <w:p w14:paraId="2872068B" w14:textId="77777777" w:rsidR="001669E7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25*</w:t>
            </w:r>
          </w:p>
          <w:p w14:paraId="3971D19F" w14:textId="77777777" w:rsidR="001669E7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DB00A0">
              <w:rPr>
                <w:bCs/>
                <w:color w:val="000000" w:themeColor="text1"/>
                <w:sz w:val="20"/>
                <w:szCs w:val="20"/>
              </w:rPr>
              <w:t>5.8±9.0</w:t>
            </w:r>
          </w:p>
          <w:p w14:paraId="5E839368" w14:textId="77777777" w:rsidR="001669E7" w:rsidRPr="00DB00A0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  <w:p w14:paraId="78BAE408" w14:textId="77777777" w:rsidR="001669E7" w:rsidRPr="00C221E3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DB00A0">
              <w:rPr>
                <w:bCs/>
                <w:color w:val="000000" w:themeColor="text1"/>
                <w:sz w:val="20"/>
                <w:szCs w:val="20"/>
              </w:rPr>
              <w:t>3.0±2.7</w:t>
            </w:r>
          </w:p>
        </w:tc>
        <w:tc>
          <w:tcPr>
            <w:tcW w:w="1134" w:type="dxa"/>
          </w:tcPr>
          <w:p w14:paraId="34CAEC49" w14:textId="77777777" w:rsidR="001669E7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30</w:t>
            </w:r>
          </w:p>
          <w:p w14:paraId="67D77D37" w14:textId="77777777" w:rsidR="001669E7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5.3</w:t>
            </w:r>
            <w:r w:rsidRPr="00DB00A0">
              <w:rPr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Cs/>
                <w:color w:val="000000" w:themeColor="text1"/>
                <w:sz w:val="20"/>
                <w:szCs w:val="20"/>
              </w:rPr>
              <w:t>8</w:t>
            </w:r>
            <w:r w:rsidRPr="00DB00A0">
              <w:rPr>
                <w:bCs/>
                <w:color w:val="000000" w:themeColor="text1"/>
                <w:sz w:val="20"/>
                <w:szCs w:val="20"/>
              </w:rPr>
              <w:t>.0</w:t>
            </w:r>
          </w:p>
          <w:p w14:paraId="50EB98DF" w14:textId="77777777" w:rsidR="001669E7" w:rsidRPr="00DB00A0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  <w:p w14:paraId="79548072" w14:textId="77777777" w:rsidR="001669E7" w:rsidRPr="00C221E3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3.2</w:t>
            </w:r>
            <w:r w:rsidRPr="00DB00A0">
              <w:rPr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Cs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1153" w:type="dxa"/>
            <w:gridSpan w:val="2"/>
          </w:tcPr>
          <w:p w14:paraId="39D082A9" w14:textId="77777777" w:rsidR="001669E7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8</w:t>
            </w:r>
          </w:p>
          <w:p w14:paraId="0F3160CB" w14:textId="77777777" w:rsidR="001669E7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DB00A0">
              <w:rPr>
                <w:bCs/>
                <w:color w:val="000000" w:themeColor="text1"/>
                <w:sz w:val="20"/>
                <w:szCs w:val="20"/>
              </w:rPr>
              <w:t>3.9±6.0</w:t>
            </w:r>
          </w:p>
          <w:p w14:paraId="745B0596" w14:textId="77777777" w:rsidR="001669E7" w:rsidRPr="00DB00A0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  <w:p w14:paraId="62F25462" w14:textId="77777777" w:rsidR="001669E7" w:rsidRPr="00C221E3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DB00A0">
              <w:rPr>
                <w:bCs/>
                <w:color w:val="000000" w:themeColor="text1"/>
                <w:sz w:val="20"/>
                <w:szCs w:val="20"/>
              </w:rPr>
              <w:t>2.6±3.4</w:t>
            </w:r>
          </w:p>
        </w:tc>
        <w:tc>
          <w:tcPr>
            <w:tcW w:w="831" w:type="dxa"/>
          </w:tcPr>
          <w:p w14:paraId="059C2E6A" w14:textId="77777777" w:rsidR="001669E7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40</w:t>
            </w:r>
          </w:p>
          <w:p w14:paraId="53AD40D2" w14:textId="77777777" w:rsidR="001669E7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4.3</w:t>
            </w:r>
            <w:r w:rsidRPr="00DB00A0">
              <w:rPr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Cs/>
                <w:color w:val="000000" w:themeColor="text1"/>
                <w:sz w:val="20"/>
                <w:szCs w:val="20"/>
              </w:rPr>
              <w:t>5.8</w:t>
            </w:r>
          </w:p>
          <w:p w14:paraId="389C877D" w14:textId="77777777" w:rsidR="001669E7" w:rsidRPr="00C221E3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  <w:p w14:paraId="6806A006" w14:textId="77777777" w:rsidR="001669E7" w:rsidRPr="00C221E3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DB00A0">
              <w:rPr>
                <w:bCs/>
                <w:color w:val="000000" w:themeColor="text1"/>
                <w:sz w:val="20"/>
                <w:szCs w:val="20"/>
              </w:rPr>
              <w:t>2.</w:t>
            </w:r>
            <w:r>
              <w:rPr>
                <w:bCs/>
                <w:color w:val="000000" w:themeColor="text1"/>
                <w:sz w:val="20"/>
                <w:szCs w:val="20"/>
              </w:rPr>
              <w:t>8</w:t>
            </w:r>
            <w:r w:rsidRPr="00DB00A0">
              <w:rPr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Cs/>
                <w:color w:val="000000" w:themeColor="text1"/>
                <w:sz w:val="20"/>
                <w:szCs w:val="20"/>
              </w:rPr>
              <w:t>2.9</w:t>
            </w:r>
          </w:p>
        </w:tc>
      </w:tr>
      <w:tr w:rsidR="001669E7" w:rsidRPr="00DB00A0" w14:paraId="4F553FFA" w14:textId="77777777" w:rsidTr="0091194D">
        <w:tc>
          <w:tcPr>
            <w:tcW w:w="4253" w:type="dxa"/>
          </w:tcPr>
          <w:p w14:paraId="6C446173" w14:textId="77777777" w:rsidR="001669E7" w:rsidRPr="00DB00A0" w:rsidRDefault="001669E7" w:rsidP="0091194D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>Alcohol Ingestion (%)</w:t>
            </w:r>
          </w:p>
          <w:p w14:paraId="165B6C3F" w14:textId="77777777" w:rsidR="001669E7" w:rsidRDefault="001669E7" w:rsidP="0091194D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    Duration (years) (</w:t>
            </w:r>
            <w:proofErr w:type="spellStart"/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>x±</w:t>
            </w:r>
            <w:proofErr w:type="gramStart"/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>s.d</w:t>
            </w:r>
            <w:proofErr w:type="spellEnd"/>
            <w:proofErr w:type="gramEnd"/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) </w:t>
            </w:r>
          </w:p>
          <w:p w14:paraId="4C545CEA" w14:textId="77777777" w:rsidR="001669E7" w:rsidRPr="00DB00A0" w:rsidRDefault="001669E7" w:rsidP="0091194D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    </w:t>
            </w:r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>[min-max]</w:t>
            </w:r>
          </w:p>
          <w:p w14:paraId="5B7D6768" w14:textId="77777777" w:rsidR="001669E7" w:rsidRDefault="001669E7" w:rsidP="0091194D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    Drinks/week (</w:t>
            </w:r>
            <w:proofErr w:type="spellStart"/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>x±</w:t>
            </w:r>
            <w:proofErr w:type="gramStart"/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>s.d</w:t>
            </w:r>
            <w:proofErr w:type="spellEnd"/>
            <w:proofErr w:type="gramEnd"/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) </w:t>
            </w:r>
          </w:p>
          <w:p w14:paraId="74F4D7EC" w14:textId="77777777" w:rsidR="001669E7" w:rsidRPr="00DB00A0" w:rsidRDefault="001669E7" w:rsidP="0091194D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    </w:t>
            </w:r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>[min-max]</w:t>
            </w:r>
          </w:p>
        </w:tc>
        <w:tc>
          <w:tcPr>
            <w:tcW w:w="1134" w:type="dxa"/>
          </w:tcPr>
          <w:p w14:paraId="700C5C16" w14:textId="77777777" w:rsidR="001669E7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5</w:t>
            </w:r>
          </w:p>
          <w:p w14:paraId="2535B2A7" w14:textId="77777777" w:rsidR="001669E7" w:rsidRPr="00DB00A0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DB00A0">
              <w:rPr>
                <w:bCs/>
                <w:color w:val="000000" w:themeColor="text1"/>
                <w:sz w:val="20"/>
                <w:szCs w:val="20"/>
              </w:rPr>
              <w:t>3.1±2.9</w:t>
            </w:r>
          </w:p>
          <w:p w14:paraId="1813717C" w14:textId="77777777" w:rsidR="001669E7" w:rsidRPr="00B71C7C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CF55A18" w14:textId="77777777" w:rsidR="001669E7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7</w:t>
            </w:r>
          </w:p>
          <w:p w14:paraId="2B8E1F77" w14:textId="77777777" w:rsidR="001669E7" w:rsidRPr="00B71C7C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2.9</w:t>
            </w:r>
            <w:r w:rsidRPr="00DB00A0">
              <w:rPr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Cs/>
                <w:color w:val="000000" w:themeColor="text1"/>
                <w:sz w:val="20"/>
                <w:szCs w:val="20"/>
              </w:rPr>
              <w:t>2.3</w:t>
            </w:r>
          </w:p>
          <w:p w14:paraId="0659DC6B" w14:textId="77777777" w:rsidR="001669E7" w:rsidRPr="00B71C7C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  <w:gridSpan w:val="2"/>
          </w:tcPr>
          <w:p w14:paraId="4069B396" w14:textId="77777777" w:rsidR="001669E7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3</w:t>
            </w:r>
          </w:p>
          <w:p w14:paraId="321B5C9B" w14:textId="77777777" w:rsidR="001669E7" w:rsidRPr="00DB00A0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DB00A0">
              <w:rPr>
                <w:bCs/>
                <w:color w:val="000000" w:themeColor="text1"/>
                <w:sz w:val="20"/>
                <w:szCs w:val="20"/>
              </w:rPr>
              <w:t>3.4±3.3</w:t>
            </w:r>
          </w:p>
          <w:p w14:paraId="5EBC7B5A" w14:textId="77777777" w:rsidR="001669E7" w:rsidRPr="00B71C7C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31" w:type="dxa"/>
          </w:tcPr>
          <w:p w14:paraId="7FD50BC0" w14:textId="77777777" w:rsidR="001669E7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2</w:t>
            </w:r>
          </w:p>
          <w:p w14:paraId="2B30BFB5" w14:textId="77777777" w:rsidR="001669E7" w:rsidRPr="00B71C7C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DB00A0">
              <w:rPr>
                <w:bCs/>
                <w:color w:val="000000" w:themeColor="text1"/>
                <w:sz w:val="20"/>
                <w:szCs w:val="20"/>
              </w:rPr>
              <w:t>3.</w:t>
            </w:r>
            <w:r>
              <w:rPr>
                <w:bCs/>
                <w:color w:val="000000" w:themeColor="text1"/>
                <w:sz w:val="20"/>
                <w:szCs w:val="20"/>
              </w:rPr>
              <w:t>1</w:t>
            </w:r>
            <w:r w:rsidRPr="00DB00A0">
              <w:rPr>
                <w:bCs/>
                <w:color w:val="000000" w:themeColor="text1"/>
                <w:sz w:val="20"/>
                <w:szCs w:val="20"/>
              </w:rPr>
              <w:t>±3</w:t>
            </w:r>
            <w:r>
              <w:rPr>
                <w:bCs/>
                <w:color w:val="000000" w:themeColor="text1"/>
                <w:sz w:val="20"/>
                <w:szCs w:val="20"/>
              </w:rPr>
              <w:t>.0</w:t>
            </w:r>
          </w:p>
          <w:p w14:paraId="08375F72" w14:textId="77777777" w:rsidR="001669E7" w:rsidRPr="00B71C7C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</w:tr>
      <w:tr w:rsidR="001669E7" w:rsidRPr="00DB00A0" w14:paraId="750EF3BF" w14:textId="77777777" w:rsidTr="0091194D">
        <w:tc>
          <w:tcPr>
            <w:tcW w:w="4253" w:type="dxa"/>
          </w:tcPr>
          <w:p w14:paraId="14843011" w14:textId="77777777" w:rsidR="001669E7" w:rsidRPr="00DB00A0" w:rsidRDefault="001669E7" w:rsidP="0091194D">
            <w:pPr>
              <w:rPr>
                <w:bCs/>
                <w:color w:val="000000" w:themeColor="text1"/>
                <w:sz w:val="20"/>
                <w:szCs w:val="20"/>
                <w:lang w:val="es-MX"/>
              </w:rPr>
            </w:pPr>
            <w:r w:rsidRPr="00DB00A0">
              <w:rPr>
                <w:bCs/>
                <w:color w:val="000000" w:themeColor="text1"/>
                <w:sz w:val="20"/>
                <w:szCs w:val="20"/>
                <w:lang w:val="es-MX"/>
              </w:rPr>
              <w:t>FODMAPS Ingestion</w:t>
            </w:r>
          </w:p>
          <w:p w14:paraId="2E34B247" w14:textId="77777777" w:rsidR="001669E7" w:rsidRPr="00DB00A0" w:rsidRDefault="001669E7" w:rsidP="0091194D">
            <w:pPr>
              <w:rPr>
                <w:bCs/>
                <w:color w:val="000000" w:themeColor="text1"/>
                <w:sz w:val="20"/>
                <w:szCs w:val="20"/>
                <w:lang w:val="es-MX"/>
              </w:rPr>
            </w:pPr>
            <w:r w:rsidRPr="00DB00A0">
              <w:rPr>
                <w:bCs/>
                <w:color w:val="000000" w:themeColor="text1"/>
                <w:sz w:val="20"/>
                <w:szCs w:val="20"/>
                <w:lang w:val="es-MX"/>
              </w:rPr>
              <w:t xml:space="preserve">     Low (%)</w:t>
            </w:r>
          </w:p>
          <w:p w14:paraId="36A806D0" w14:textId="77777777" w:rsidR="001669E7" w:rsidRPr="00DB00A0" w:rsidRDefault="001669E7" w:rsidP="0091194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B00A0">
              <w:rPr>
                <w:bCs/>
                <w:color w:val="000000" w:themeColor="text1"/>
                <w:sz w:val="20"/>
                <w:szCs w:val="20"/>
                <w:lang w:val="es-MX"/>
              </w:rPr>
              <w:t xml:space="preserve">     </w:t>
            </w:r>
            <w:proofErr w:type="spellStart"/>
            <w:r w:rsidRPr="00DB00A0">
              <w:rPr>
                <w:bCs/>
                <w:color w:val="000000" w:themeColor="text1"/>
                <w:sz w:val="20"/>
                <w:szCs w:val="20"/>
              </w:rPr>
              <w:t>Moderate</w:t>
            </w:r>
            <w:proofErr w:type="spellEnd"/>
            <w:r w:rsidRPr="00DB00A0">
              <w:rPr>
                <w:bCs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</w:tcPr>
          <w:p w14:paraId="671A3C2B" w14:textId="77777777" w:rsidR="001669E7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  <w:p w14:paraId="748318F5" w14:textId="77777777" w:rsidR="001669E7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85</w:t>
            </w:r>
          </w:p>
          <w:p w14:paraId="646158F3" w14:textId="77777777" w:rsidR="001669E7" w:rsidRPr="00374F2F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134" w:type="dxa"/>
          </w:tcPr>
          <w:p w14:paraId="059E5C57" w14:textId="77777777" w:rsidR="001669E7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  <w:p w14:paraId="274924F6" w14:textId="77777777" w:rsidR="001669E7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88</w:t>
            </w:r>
          </w:p>
          <w:p w14:paraId="3C1BC36A" w14:textId="77777777" w:rsidR="001669E7" w:rsidRPr="00374F2F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153" w:type="dxa"/>
            <w:gridSpan w:val="2"/>
          </w:tcPr>
          <w:p w14:paraId="10248F61" w14:textId="77777777" w:rsidR="001669E7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  <w:p w14:paraId="659D35DB" w14:textId="77777777" w:rsidR="001669E7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80</w:t>
            </w:r>
          </w:p>
          <w:p w14:paraId="5B28068C" w14:textId="77777777" w:rsidR="001669E7" w:rsidRPr="00374F2F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831" w:type="dxa"/>
          </w:tcPr>
          <w:p w14:paraId="29900998" w14:textId="77777777" w:rsidR="001669E7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  <w:p w14:paraId="15CCD2CE" w14:textId="77777777" w:rsidR="001669E7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83</w:t>
            </w:r>
          </w:p>
          <w:p w14:paraId="6DBFE05B" w14:textId="77777777" w:rsidR="001669E7" w:rsidRPr="00374F2F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7</w:t>
            </w:r>
          </w:p>
        </w:tc>
      </w:tr>
      <w:tr w:rsidR="001669E7" w:rsidRPr="00DB00A0" w14:paraId="09668ECE" w14:textId="77777777" w:rsidTr="0091194D">
        <w:tc>
          <w:tcPr>
            <w:tcW w:w="4253" w:type="dxa"/>
          </w:tcPr>
          <w:p w14:paraId="59A9EDC8" w14:textId="77777777" w:rsidR="001669E7" w:rsidRDefault="001669E7" w:rsidP="0091194D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>Weight (Kg) (</w:t>
            </w:r>
            <w:proofErr w:type="spellStart"/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>x±</w:t>
            </w:r>
            <w:proofErr w:type="gramStart"/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>s.d</w:t>
            </w:r>
            <w:proofErr w:type="spellEnd"/>
            <w:proofErr w:type="gramEnd"/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) </w:t>
            </w:r>
          </w:p>
          <w:p w14:paraId="6713F42F" w14:textId="77777777" w:rsidR="001669E7" w:rsidRPr="00DB00A0" w:rsidRDefault="001669E7" w:rsidP="0091194D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    </w:t>
            </w:r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>[min-max]</w:t>
            </w:r>
          </w:p>
        </w:tc>
        <w:tc>
          <w:tcPr>
            <w:tcW w:w="1134" w:type="dxa"/>
          </w:tcPr>
          <w:p w14:paraId="038BA9D0" w14:textId="77777777" w:rsidR="001669E7" w:rsidRPr="00DB00A0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DB00A0">
              <w:rPr>
                <w:bCs/>
                <w:color w:val="000000" w:themeColor="text1"/>
                <w:sz w:val="20"/>
                <w:szCs w:val="20"/>
              </w:rPr>
              <w:t>69.2±10.2</w:t>
            </w:r>
          </w:p>
        </w:tc>
        <w:tc>
          <w:tcPr>
            <w:tcW w:w="1134" w:type="dxa"/>
          </w:tcPr>
          <w:p w14:paraId="1FFE31E8" w14:textId="77777777" w:rsidR="001669E7" w:rsidRPr="008979E5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DB00A0">
              <w:rPr>
                <w:bCs/>
                <w:color w:val="000000" w:themeColor="text1"/>
                <w:sz w:val="20"/>
                <w:szCs w:val="20"/>
              </w:rPr>
              <w:t>6</w:t>
            </w:r>
            <w:r>
              <w:rPr>
                <w:bCs/>
                <w:color w:val="000000" w:themeColor="text1"/>
                <w:sz w:val="20"/>
                <w:szCs w:val="20"/>
              </w:rPr>
              <w:t>5</w:t>
            </w:r>
            <w:r w:rsidRPr="00DB00A0">
              <w:rPr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bCs/>
                <w:color w:val="000000" w:themeColor="text1"/>
                <w:sz w:val="20"/>
                <w:szCs w:val="20"/>
              </w:rPr>
              <w:t>7</w:t>
            </w:r>
            <w:r w:rsidRPr="00DB00A0">
              <w:rPr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Cs/>
                <w:color w:val="000000" w:themeColor="text1"/>
                <w:sz w:val="20"/>
                <w:szCs w:val="20"/>
              </w:rPr>
              <w:t>8.7</w:t>
            </w:r>
          </w:p>
        </w:tc>
        <w:tc>
          <w:tcPr>
            <w:tcW w:w="1153" w:type="dxa"/>
            <w:gridSpan w:val="2"/>
          </w:tcPr>
          <w:p w14:paraId="75CD6499" w14:textId="77777777" w:rsidR="001669E7" w:rsidRPr="00DB00A0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DB00A0">
              <w:rPr>
                <w:bCs/>
                <w:color w:val="000000" w:themeColor="text1"/>
                <w:sz w:val="20"/>
                <w:szCs w:val="20"/>
              </w:rPr>
              <w:t>70.0±11.1</w:t>
            </w:r>
          </w:p>
        </w:tc>
        <w:tc>
          <w:tcPr>
            <w:tcW w:w="831" w:type="dxa"/>
          </w:tcPr>
          <w:p w14:paraId="6399412F" w14:textId="77777777" w:rsidR="001669E7" w:rsidRPr="008979E5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68.2</w:t>
            </w:r>
            <w:r w:rsidRPr="00DB00A0">
              <w:rPr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Cs/>
                <w:color w:val="000000" w:themeColor="text1"/>
                <w:sz w:val="20"/>
                <w:szCs w:val="20"/>
              </w:rPr>
              <w:t>10.1</w:t>
            </w:r>
          </w:p>
        </w:tc>
      </w:tr>
      <w:tr w:rsidR="001669E7" w:rsidRPr="00DB00A0" w14:paraId="1EF83A61" w14:textId="77777777" w:rsidTr="0091194D">
        <w:tc>
          <w:tcPr>
            <w:tcW w:w="4253" w:type="dxa"/>
          </w:tcPr>
          <w:p w14:paraId="3E812970" w14:textId="77777777" w:rsidR="001669E7" w:rsidRDefault="001669E7" w:rsidP="0091194D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321A3E">
              <w:rPr>
                <w:bCs/>
                <w:color w:val="000000" w:themeColor="text1"/>
                <w:sz w:val="20"/>
                <w:szCs w:val="20"/>
                <w:lang w:val="en-US"/>
              </w:rPr>
              <w:t>Height (mts) (</w:t>
            </w:r>
            <w:proofErr w:type="spellStart"/>
            <w:r w:rsidRPr="00321A3E">
              <w:rPr>
                <w:bCs/>
                <w:color w:val="000000" w:themeColor="text1"/>
                <w:sz w:val="20"/>
                <w:szCs w:val="20"/>
                <w:lang w:val="en-US"/>
              </w:rPr>
              <w:t>x±</w:t>
            </w:r>
            <w:proofErr w:type="gramStart"/>
            <w:r w:rsidRPr="00321A3E">
              <w:rPr>
                <w:bCs/>
                <w:color w:val="000000" w:themeColor="text1"/>
                <w:sz w:val="20"/>
                <w:szCs w:val="20"/>
                <w:lang w:val="en-US"/>
              </w:rPr>
              <w:t>s.d</w:t>
            </w:r>
            <w:proofErr w:type="spellEnd"/>
            <w:proofErr w:type="gramEnd"/>
            <w:r w:rsidRPr="00321A3E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) </w:t>
            </w:r>
          </w:p>
          <w:p w14:paraId="7C1F74CB" w14:textId="77777777" w:rsidR="001669E7" w:rsidRPr="00321A3E" w:rsidRDefault="001669E7" w:rsidP="0091194D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    </w:t>
            </w:r>
            <w:r w:rsidRPr="00321A3E">
              <w:rPr>
                <w:bCs/>
                <w:color w:val="000000" w:themeColor="text1"/>
                <w:sz w:val="20"/>
                <w:szCs w:val="20"/>
                <w:lang w:val="en-US"/>
              </w:rPr>
              <w:t>[min-max]</w:t>
            </w:r>
          </w:p>
        </w:tc>
        <w:tc>
          <w:tcPr>
            <w:tcW w:w="1134" w:type="dxa"/>
          </w:tcPr>
          <w:p w14:paraId="5DD0780B" w14:textId="77777777" w:rsidR="001669E7" w:rsidRPr="00DB00A0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DB00A0">
              <w:rPr>
                <w:bCs/>
                <w:color w:val="000000" w:themeColor="text1"/>
                <w:sz w:val="20"/>
                <w:szCs w:val="20"/>
              </w:rPr>
              <w:t>1.60±0.07</w:t>
            </w:r>
          </w:p>
        </w:tc>
        <w:tc>
          <w:tcPr>
            <w:tcW w:w="1134" w:type="dxa"/>
          </w:tcPr>
          <w:p w14:paraId="219A3835" w14:textId="77777777" w:rsidR="001669E7" w:rsidRPr="00C3201D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DB00A0">
              <w:rPr>
                <w:bCs/>
                <w:color w:val="000000" w:themeColor="text1"/>
                <w:sz w:val="20"/>
                <w:szCs w:val="20"/>
              </w:rPr>
              <w:t>1.</w:t>
            </w:r>
            <w:r>
              <w:rPr>
                <w:bCs/>
                <w:color w:val="000000" w:themeColor="text1"/>
                <w:sz w:val="20"/>
                <w:szCs w:val="20"/>
              </w:rPr>
              <w:t>58</w:t>
            </w:r>
            <w:r w:rsidRPr="00DB00A0">
              <w:rPr>
                <w:bCs/>
                <w:color w:val="000000" w:themeColor="text1"/>
                <w:sz w:val="20"/>
                <w:szCs w:val="20"/>
              </w:rPr>
              <w:t>±0.0</w:t>
            </w:r>
            <w:r>
              <w:rPr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53" w:type="dxa"/>
            <w:gridSpan w:val="2"/>
          </w:tcPr>
          <w:p w14:paraId="346B068C" w14:textId="77777777" w:rsidR="001669E7" w:rsidRPr="00DB00A0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DB00A0">
              <w:rPr>
                <w:bCs/>
                <w:color w:val="000000" w:themeColor="text1"/>
                <w:sz w:val="20"/>
                <w:szCs w:val="20"/>
              </w:rPr>
              <w:t>1.61±0.08</w:t>
            </w:r>
          </w:p>
        </w:tc>
        <w:tc>
          <w:tcPr>
            <w:tcW w:w="831" w:type="dxa"/>
          </w:tcPr>
          <w:p w14:paraId="08E6F2AB" w14:textId="77777777" w:rsidR="001669E7" w:rsidRPr="00C3201D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DB00A0">
              <w:rPr>
                <w:bCs/>
                <w:color w:val="000000" w:themeColor="text1"/>
                <w:sz w:val="20"/>
                <w:szCs w:val="20"/>
              </w:rPr>
              <w:t>1.6</w:t>
            </w:r>
            <w:r>
              <w:rPr>
                <w:bCs/>
                <w:color w:val="000000" w:themeColor="text1"/>
                <w:sz w:val="20"/>
                <w:szCs w:val="20"/>
              </w:rPr>
              <w:t>0</w:t>
            </w:r>
            <w:r w:rsidRPr="00DB00A0">
              <w:rPr>
                <w:bCs/>
                <w:color w:val="000000" w:themeColor="text1"/>
                <w:sz w:val="20"/>
                <w:szCs w:val="20"/>
              </w:rPr>
              <w:t>±0.0</w:t>
            </w:r>
            <w:r>
              <w:rPr>
                <w:bCs/>
                <w:color w:val="000000" w:themeColor="text1"/>
                <w:sz w:val="20"/>
                <w:szCs w:val="20"/>
              </w:rPr>
              <w:t>7</w:t>
            </w:r>
          </w:p>
        </w:tc>
      </w:tr>
      <w:tr w:rsidR="001669E7" w:rsidRPr="00DB00A0" w14:paraId="241E158C" w14:textId="77777777" w:rsidTr="0091194D">
        <w:tc>
          <w:tcPr>
            <w:tcW w:w="4253" w:type="dxa"/>
            <w:tcBorders>
              <w:bottom w:val="single" w:sz="4" w:space="0" w:color="auto"/>
            </w:tcBorders>
          </w:tcPr>
          <w:p w14:paraId="33E44DD1" w14:textId="77777777" w:rsidR="001669E7" w:rsidRPr="00DB00A0" w:rsidRDefault="001669E7" w:rsidP="0091194D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>Body Mass Index (Kg/m</w:t>
            </w:r>
            <w:r w:rsidRPr="00DB00A0">
              <w:rPr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88A15B4" w14:textId="77777777" w:rsidR="001669E7" w:rsidRPr="00DB00A0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DB00A0">
              <w:rPr>
                <w:bCs/>
                <w:color w:val="000000" w:themeColor="text1"/>
                <w:sz w:val="20"/>
                <w:szCs w:val="20"/>
              </w:rPr>
              <w:t>26.9±3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46F7EDF" w14:textId="77777777" w:rsidR="001669E7" w:rsidRPr="00D4098E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26.2</w:t>
            </w:r>
            <w:r w:rsidRPr="00DB00A0">
              <w:rPr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Cs/>
                <w:color w:val="000000" w:themeColor="text1"/>
                <w:sz w:val="20"/>
                <w:szCs w:val="20"/>
              </w:rPr>
              <w:t>4.2</w:t>
            </w:r>
          </w:p>
        </w:tc>
        <w:tc>
          <w:tcPr>
            <w:tcW w:w="1153" w:type="dxa"/>
            <w:gridSpan w:val="2"/>
            <w:tcBorders>
              <w:bottom w:val="single" w:sz="4" w:space="0" w:color="auto"/>
            </w:tcBorders>
          </w:tcPr>
          <w:p w14:paraId="0462FABF" w14:textId="77777777" w:rsidR="001669E7" w:rsidRPr="00DB00A0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DB00A0">
              <w:rPr>
                <w:bCs/>
                <w:color w:val="000000" w:themeColor="text1"/>
                <w:sz w:val="20"/>
                <w:szCs w:val="20"/>
              </w:rPr>
              <w:t>30.1±2.7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643A1AAC" w14:textId="77777777" w:rsidR="001669E7" w:rsidRPr="00D4098E" w:rsidRDefault="001669E7" w:rsidP="0091194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29.2</w:t>
            </w:r>
            <w:r w:rsidRPr="00DB00A0">
              <w:rPr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Cs/>
                <w:color w:val="000000" w:themeColor="text1"/>
                <w:sz w:val="20"/>
                <w:szCs w:val="20"/>
              </w:rPr>
              <w:t>3.8</w:t>
            </w:r>
          </w:p>
        </w:tc>
      </w:tr>
    </w:tbl>
    <w:p w14:paraId="312D6644" w14:textId="77777777" w:rsidR="001669E7" w:rsidRPr="00DB00A0" w:rsidRDefault="001669E7" w:rsidP="001669E7">
      <w:pPr>
        <w:rPr>
          <w:bCs/>
          <w:color w:val="000000" w:themeColor="text1"/>
          <w:sz w:val="20"/>
          <w:szCs w:val="20"/>
        </w:rPr>
      </w:pPr>
      <w:r w:rsidRPr="00DB00A0">
        <w:rPr>
          <w:bCs/>
          <w:color w:val="000000" w:themeColor="text1"/>
          <w:sz w:val="20"/>
          <w:szCs w:val="20"/>
        </w:rPr>
        <w:t>*p&lt;0.05, ** p&lt;0.01, otherwise NS</w:t>
      </w:r>
    </w:p>
    <w:p w14:paraId="35B90057" w14:textId="77777777" w:rsidR="001669E7" w:rsidRDefault="001669E7" w:rsidP="001669E7">
      <w:pPr>
        <w:spacing w:line="360" w:lineRule="auto"/>
        <w:jc w:val="center"/>
        <w:rPr>
          <w:b/>
          <w:color w:val="000000" w:themeColor="text1"/>
          <w:sz w:val="20"/>
          <w:szCs w:val="20"/>
          <w:lang w:val="en-US"/>
        </w:rPr>
      </w:pPr>
    </w:p>
    <w:p w14:paraId="154EE7F1" w14:textId="77777777" w:rsidR="001669E7" w:rsidRDefault="001669E7" w:rsidP="001669E7">
      <w:pPr>
        <w:spacing w:line="360" w:lineRule="auto"/>
        <w:jc w:val="center"/>
        <w:rPr>
          <w:b/>
          <w:color w:val="000000" w:themeColor="text1"/>
          <w:sz w:val="20"/>
          <w:szCs w:val="20"/>
          <w:lang w:val="en-US"/>
        </w:rPr>
      </w:pPr>
    </w:p>
    <w:p w14:paraId="0F24D654" w14:textId="77777777" w:rsidR="001669E7" w:rsidRDefault="001669E7" w:rsidP="001669E7">
      <w:pPr>
        <w:spacing w:line="360" w:lineRule="auto"/>
        <w:jc w:val="center"/>
        <w:rPr>
          <w:b/>
          <w:color w:val="000000" w:themeColor="text1"/>
          <w:sz w:val="20"/>
          <w:szCs w:val="20"/>
          <w:lang w:val="en-US"/>
        </w:rPr>
      </w:pPr>
    </w:p>
    <w:p w14:paraId="133F1CD3" w14:textId="77777777" w:rsidR="001669E7" w:rsidRDefault="001669E7" w:rsidP="001669E7">
      <w:pPr>
        <w:spacing w:line="360" w:lineRule="auto"/>
        <w:jc w:val="center"/>
        <w:rPr>
          <w:b/>
          <w:color w:val="000000" w:themeColor="text1"/>
          <w:sz w:val="20"/>
          <w:szCs w:val="20"/>
          <w:lang w:val="en-US"/>
        </w:rPr>
      </w:pPr>
    </w:p>
    <w:p w14:paraId="774188FD" w14:textId="77777777" w:rsidR="001669E7" w:rsidRDefault="001669E7" w:rsidP="001669E7">
      <w:pPr>
        <w:spacing w:line="360" w:lineRule="auto"/>
        <w:jc w:val="center"/>
        <w:rPr>
          <w:b/>
          <w:color w:val="000000" w:themeColor="text1"/>
          <w:sz w:val="20"/>
          <w:szCs w:val="20"/>
          <w:lang w:val="en-US"/>
        </w:rPr>
      </w:pPr>
    </w:p>
    <w:p w14:paraId="283156E9" w14:textId="77777777" w:rsidR="001669E7" w:rsidRDefault="001669E7" w:rsidP="001669E7">
      <w:pPr>
        <w:spacing w:line="360" w:lineRule="auto"/>
        <w:rPr>
          <w:b/>
          <w:color w:val="000000" w:themeColor="text1"/>
          <w:sz w:val="20"/>
          <w:szCs w:val="20"/>
          <w:lang w:val="en-US"/>
        </w:rPr>
      </w:pPr>
    </w:p>
    <w:p w14:paraId="07DFEC02" w14:textId="77777777" w:rsidR="001669E7" w:rsidRDefault="001669E7" w:rsidP="001669E7">
      <w:pPr>
        <w:jc w:val="center"/>
        <w:rPr>
          <w:b/>
          <w:color w:val="000000" w:themeColor="text1"/>
          <w:sz w:val="20"/>
          <w:szCs w:val="20"/>
          <w:lang w:val="en-US"/>
        </w:rPr>
      </w:pPr>
      <w:r w:rsidRPr="00B76508">
        <w:rPr>
          <w:b/>
          <w:color w:val="000000" w:themeColor="text1"/>
          <w:sz w:val="20"/>
          <w:szCs w:val="20"/>
          <w:lang w:val="en-US"/>
        </w:rPr>
        <w:t xml:space="preserve">Table </w:t>
      </w:r>
      <w:r>
        <w:rPr>
          <w:b/>
          <w:color w:val="000000" w:themeColor="text1"/>
          <w:sz w:val="20"/>
          <w:szCs w:val="20"/>
          <w:lang w:val="en-US"/>
        </w:rPr>
        <w:t>S</w:t>
      </w:r>
      <w:r w:rsidRPr="00B76508">
        <w:rPr>
          <w:b/>
          <w:color w:val="000000" w:themeColor="text1"/>
          <w:sz w:val="20"/>
          <w:szCs w:val="20"/>
          <w:lang w:val="en-US"/>
        </w:rPr>
        <w:t>V</w:t>
      </w:r>
      <w:r>
        <w:rPr>
          <w:b/>
          <w:color w:val="000000" w:themeColor="text1"/>
          <w:sz w:val="20"/>
          <w:szCs w:val="20"/>
          <w:lang w:val="en-US"/>
        </w:rPr>
        <w:t>II</w:t>
      </w:r>
      <w:r w:rsidRPr="00B76508">
        <w:rPr>
          <w:b/>
          <w:color w:val="000000" w:themeColor="text1"/>
          <w:sz w:val="20"/>
          <w:szCs w:val="20"/>
          <w:lang w:val="en-US"/>
        </w:rPr>
        <w:t xml:space="preserve">. Comparison on main </w:t>
      </w:r>
      <w:r>
        <w:rPr>
          <w:b/>
          <w:color w:val="000000" w:themeColor="text1"/>
          <w:sz w:val="20"/>
          <w:szCs w:val="20"/>
          <w:lang w:val="en-US"/>
        </w:rPr>
        <w:t>outcomes</w:t>
      </w:r>
      <w:r w:rsidRPr="00B76508">
        <w:rPr>
          <w:b/>
          <w:color w:val="000000" w:themeColor="text1"/>
          <w:sz w:val="20"/>
          <w:szCs w:val="20"/>
          <w:lang w:val="en-US"/>
        </w:rPr>
        <w:t xml:space="preserve"> between Chilean vs Mexican cohor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9"/>
        <w:gridCol w:w="1326"/>
        <w:gridCol w:w="1226"/>
        <w:gridCol w:w="1213"/>
        <w:gridCol w:w="18"/>
        <w:gridCol w:w="1226"/>
      </w:tblGrid>
      <w:tr w:rsidR="001669E7" w:rsidRPr="00B30441" w14:paraId="1D5A63F9" w14:textId="77777777" w:rsidTr="0091194D">
        <w:tc>
          <w:tcPr>
            <w:tcW w:w="3919" w:type="dxa"/>
            <w:tcBorders>
              <w:top w:val="single" w:sz="4" w:space="0" w:color="auto"/>
              <w:bottom w:val="single" w:sz="4" w:space="0" w:color="auto"/>
            </w:tcBorders>
          </w:tcPr>
          <w:p w14:paraId="346DC784" w14:textId="77777777" w:rsidR="001669E7" w:rsidRPr="00321A3E" w:rsidRDefault="001669E7" w:rsidP="0091194D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728BF508" w14:textId="77777777" w:rsidR="001669E7" w:rsidRPr="00CD49D7" w:rsidRDefault="001669E7" w:rsidP="0091194D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CD49D7">
              <w:rPr>
                <w:b/>
                <w:color w:val="000000" w:themeColor="text1"/>
                <w:sz w:val="20"/>
                <w:szCs w:val="20"/>
              </w:rPr>
              <w:t>Parameter</w:t>
            </w:r>
            <w:proofErr w:type="spellEnd"/>
            <w:r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D16142">
              <w:rPr>
                <w:b/>
                <w:color w:val="000000" w:themeColor="text1"/>
                <w:sz w:val="20"/>
                <w:szCs w:val="20"/>
                <w:lang w:val="en-US"/>
              </w:rPr>
              <w:t>(</w:t>
            </w:r>
            <w:proofErr w:type="spellStart"/>
            <w:r w:rsidRPr="00D16142">
              <w:rPr>
                <w:b/>
                <w:color w:val="000000" w:themeColor="text1"/>
                <w:sz w:val="20"/>
                <w:szCs w:val="20"/>
                <w:lang w:val="en-US"/>
              </w:rPr>
              <w:t>x±s.d</w:t>
            </w:r>
            <w:proofErr w:type="spellEnd"/>
            <w:r w:rsidRPr="00D16142">
              <w:rPr>
                <w:b/>
                <w:color w:val="000000" w:themeColor="text1"/>
                <w:sz w:val="20"/>
                <w:szCs w:val="20"/>
                <w:lang w:val="en-US"/>
              </w:rPr>
              <w:t>.)</w:t>
            </w:r>
          </w:p>
        </w:tc>
        <w:tc>
          <w:tcPr>
            <w:tcW w:w="24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442B30" w14:textId="77777777" w:rsidR="001669E7" w:rsidRPr="00CD49D7" w:rsidRDefault="001669E7" w:rsidP="0091194D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CD49D7">
              <w:rPr>
                <w:b/>
                <w:color w:val="000000" w:themeColor="text1"/>
                <w:sz w:val="20"/>
                <w:szCs w:val="20"/>
              </w:rPr>
              <w:t>Group</w:t>
            </w:r>
            <w:proofErr w:type="spellEnd"/>
            <w:r w:rsidRPr="00CD49D7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CD49D7">
              <w:rPr>
                <w:b/>
                <w:i/>
                <w:iCs/>
                <w:color w:val="000000" w:themeColor="text1"/>
                <w:sz w:val="20"/>
                <w:szCs w:val="20"/>
              </w:rPr>
              <w:t xml:space="preserve">L. </w:t>
            </w:r>
            <w:proofErr w:type="spellStart"/>
            <w:r w:rsidRPr="00CD49D7">
              <w:rPr>
                <w:b/>
                <w:i/>
                <w:iCs/>
                <w:color w:val="000000" w:themeColor="text1"/>
                <w:sz w:val="20"/>
                <w:szCs w:val="20"/>
              </w:rPr>
              <w:t>reuteri</w:t>
            </w:r>
            <w:proofErr w:type="spellEnd"/>
          </w:p>
          <w:p w14:paraId="1839D73C" w14:textId="77777777" w:rsidR="001669E7" w:rsidRPr="00CD49D7" w:rsidRDefault="001669E7" w:rsidP="0091194D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CD49D7">
              <w:rPr>
                <w:b/>
                <w:color w:val="000000" w:themeColor="text1"/>
                <w:sz w:val="20"/>
                <w:szCs w:val="20"/>
              </w:rPr>
              <w:t>(n=</w:t>
            </w:r>
            <w:r>
              <w:rPr>
                <w:b/>
                <w:color w:val="000000" w:themeColor="text1"/>
                <w:sz w:val="20"/>
                <w:szCs w:val="20"/>
              </w:rPr>
              <w:t>68</w:t>
            </w:r>
            <w:r w:rsidRPr="00CD49D7">
              <w:rPr>
                <w:b/>
                <w:color w:val="000000" w:themeColor="text1"/>
                <w:sz w:val="20"/>
                <w:szCs w:val="20"/>
              </w:rPr>
              <w:t>)</w:t>
            </w:r>
          </w:p>
          <w:p w14:paraId="7E02E9F1" w14:textId="77777777" w:rsidR="001669E7" w:rsidRPr="00CD49D7" w:rsidRDefault="001669E7" w:rsidP="0091194D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CD49D7">
              <w:rPr>
                <w:b/>
                <w:color w:val="000000" w:themeColor="text1"/>
                <w:sz w:val="20"/>
                <w:szCs w:val="20"/>
              </w:rPr>
              <w:t>Mexico</w:t>
            </w:r>
            <w:proofErr w:type="spellEnd"/>
            <w:r w:rsidRPr="00CD49D7">
              <w:rPr>
                <w:b/>
                <w:color w:val="000000" w:themeColor="text1"/>
                <w:sz w:val="20"/>
                <w:szCs w:val="20"/>
              </w:rPr>
              <w:t xml:space="preserve">            Chile</w:t>
            </w:r>
          </w:p>
        </w:tc>
        <w:tc>
          <w:tcPr>
            <w:tcW w:w="146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0D5B7E3" w14:textId="77777777" w:rsidR="001669E7" w:rsidRPr="00321A3E" w:rsidRDefault="001669E7" w:rsidP="0091194D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321A3E">
              <w:rPr>
                <w:b/>
                <w:color w:val="000000" w:themeColor="text1"/>
                <w:sz w:val="20"/>
                <w:szCs w:val="20"/>
                <w:lang w:val="en-US"/>
              </w:rPr>
              <w:t>Group Placebo</w:t>
            </w:r>
          </w:p>
          <w:p w14:paraId="31FC6A8A" w14:textId="77777777" w:rsidR="001669E7" w:rsidRPr="00321A3E" w:rsidRDefault="001669E7" w:rsidP="0091194D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321A3E">
              <w:rPr>
                <w:b/>
                <w:color w:val="000000" w:themeColor="text1"/>
                <w:sz w:val="20"/>
                <w:szCs w:val="20"/>
                <w:lang w:val="en-US"/>
              </w:rPr>
              <w:t>(n=</w:t>
            </w:r>
            <w:r>
              <w:rPr>
                <w:b/>
                <w:color w:val="000000" w:themeColor="text1"/>
                <w:sz w:val="20"/>
                <w:szCs w:val="20"/>
                <w:lang w:val="en-US"/>
              </w:rPr>
              <w:t>67</w:t>
            </w:r>
            <w:r w:rsidRPr="00321A3E">
              <w:rPr>
                <w:b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3B8FF943" w14:textId="77777777" w:rsidR="001669E7" w:rsidRPr="00321A3E" w:rsidRDefault="001669E7" w:rsidP="0091194D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CD49D7">
              <w:rPr>
                <w:b/>
                <w:color w:val="000000" w:themeColor="text1"/>
                <w:sz w:val="20"/>
                <w:szCs w:val="20"/>
                <w:lang w:val="en-US"/>
              </w:rPr>
              <w:t>Mexico            Chile</w:t>
            </w:r>
          </w:p>
        </w:tc>
      </w:tr>
      <w:tr w:rsidR="001669E7" w:rsidRPr="00DB00A0" w14:paraId="2AAD4AFC" w14:textId="77777777" w:rsidTr="0091194D">
        <w:tc>
          <w:tcPr>
            <w:tcW w:w="3919" w:type="dxa"/>
            <w:tcBorders>
              <w:top w:val="single" w:sz="4" w:space="0" w:color="auto"/>
            </w:tcBorders>
          </w:tcPr>
          <w:p w14:paraId="2FB9F8C3" w14:textId="77777777" w:rsidR="001669E7" w:rsidRPr="00DB00A0" w:rsidRDefault="001669E7" w:rsidP="0091194D">
            <w:pPr>
              <w:spacing w:line="360" w:lineRule="auto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Pre randomization GSRS-IBS </w:t>
            </w:r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>(</w:t>
            </w:r>
            <w:proofErr w:type="spellStart"/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>x±</w:t>
            </w:r>
            <w:proofErr w:type="gramStart"/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>s.d</w:t>
            </w:r>
            <w:proofErr w:type="spellEnd"/>
            <w:proofErr w:type="gramEnd"/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226" w:type="dxa"/>
            <w:tcBorders>
              <w:top w:val="single" w:sz="4" w:space="0" w:color="auto"/>
            </w:tcBorders>
          </w:tcPr>
          <w:p w14:paraId="0C891840" w14:textId="77777777" w:rsidR="001669E7" w:rsidRPr="00B67D36" w:rsidRDefault="001669E7" w:rsidP="0091194D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46.1</w:t>
            </w:r>
            <w:r w:rsidRPr="00DB00A0">
              <w:rPr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Cs/>
                <w:color w:val="000000" w:themeColor="text1"/>
                <w:sz w:val="20"/>
                <w:szCs w:val="20"/>
              </w:rPr>
              <w:t>9.2</w:t>
            </w:r>
          </w:p>
        </w:tc>
        <w:tc>
          <w:tcPr>
            <w:tcW w:w="1226" w:type="dxa"/>
            <w:tcBorders>
              <w:top w:val="single" w:sz="4" w:space="0" w:color="auto"/>
            </w:tcBorders>
          </w:tcPr>
          <w:p w14:paraId="027406B3" w14:textId="77777777" w:rsidR="001669E7" w:rsidRPr="00047A4D" w:rsidRDefault="001669E7" w:rsidP="0091194D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45.1</w:t>
            </w:r>
            <w:r w:rsidRPr="00DB00A0">
              <w:rPr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Cs/>
                <w:color w:val="000000" w:themeColor="text1"/>
                <w:sz w:val="20"/>
                <w:szCs w:val="20"/>
              </w:rPr>
              <w:t>10.9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3831C464" w14:textId="77777777" w:rsidR="001669E7" w:rsidRPr="00B67D36" w:rsidRDefault="001669E7" w:rsidP="0091194D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46.4</w:t>
            </w:r>
            <w:r w:rsidRPr="00DB00A0">
              <w:rPr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Cs/>
                <w:color w:val="000000" w:themeColor="text1"/>
                <w:sz w:val="20"/>
                <w:szCs w:val="20"/>
              </w:rPr>
              <w:t>11.2</w:t>
            </w:r>
          </w:p>
        </w:tc>
        <w:tc>
          <w:tcPr>
            <w:tcW w:w="251" w:type="dxa"/>
            <w:gridSpan w:val="2"/>
            <w:tcBorders>
              <w:top w:val="single" w:sz="4" w:space="0" w:color="auto"/>
            </w:tcBorders>
          </w:tcPr>
          <w:p w14:paraId="6847EF1E" w14:textId="77777777" w:rsidR="001669E7" w:rsidRPr="00047A4D" w:rsidRDefault="001669E7" w:rsidP="0091194D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46.1</w:t>
            </w:r>
            <w:r w:rsidRPr="00DB00A0">
              <w:rPr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Cs/>
                <w:color w:val="000000" w:themeColor="text1"/>
                <w:sz w:val="20"/>
                <w:szCs w:val="20"/>
              </w:rPr>
              <w:t>7.7</w:t>
            </w:r>
          </w:p>
        </w:tc>
      </w:tr>
      <w:tr w:rsidR="001669E7" w:rsidRPr="00DB00A0" w14:paraId="5C43DE2F" w14:textId="77777777" w:rsidTr="0091194D">
        <w:tc>
          <w:tcPr>
            <w:tcW w:w="3919" w:type="dxa"/>
          </w:tcPr>
          <w:p w14:paraId="55226D67" w14:textId="77777777" w:rsidR="001669E7" w:rsidRPr="00B328CB" w:rsidRDefault="001669E7" w:rsidP="0091194D">
            <w:pPr>
              <w:spacing w:line="360" w:lineRule="auto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B328CB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Pre randomization Bristol Scale </w:t>
            </w:r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>(</w:t>
            </w:r>
            <w:proofErr w:type="spellStart"/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>x±</w:t>
            </w:r>
            <w:proofErr w:type="gramStart"/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>s.d</w:t>
            </w:r>
            <w:proofErr w:type="spellEnd"/>
            <w:proofErr w:type="gramEnd"/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226" w:type="dxa"/>
          </w:tcPr>
          <w:p w14:paraId="24CBE9AD" w14:textId="77777777" w:rsidR="001669E7" w:rsidRPr="00B67D36" w:rsidRDefault="001669E7" w:rsidP="0091194D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3.5</w:t>
            </w:r>
            <w:r w:rsidRPr="00DB00A0">
              <w:rPr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Cs/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1226" w:type="dxa"/>
          </w:tcPr>
          <w:p w14:paraId="3DD062D8" w14:textId="77777777" w:rsidR="001669E7" w:rsidRPr="00B67D36" w:rsidRDefault="001669E7" w:rsidP="0091194D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3.4</w:t>
            </w:r>
            <w:r w:rsidRPr="00DB00A0">
              <w:rPr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Cs/>
                <w:color w:val="000000" w:themeColor="text1"/>
                <w:sz w:val="20"/>
                <w:szCs w:val="20"/>
              </w:rPr>
              <w:t>1.11</w:t>
            </w:r>
          </w:p>
        </w:tc>
        <w:tc>
          <w:tcPr>
            <w:tcW w:w="1213" w:type="dxa"/>
          </w:tcPr>
          <w:p w14:paraId="7E6CDFDE" w14:textId="77777777" w:rsidR="001669E7" w:rsidRPr="00B67D36" w:rsidRDefault="001669E7" w:rsidP="0091194D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3.8</w:t>
            </w:r>
            <w:r w:rsidRPr="00DB00A0">
              <w:rPr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Cs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251" w:type="dxa"/>
            <w:gridSpan w:val="2"/>
          </w:tcPr>
          <w:p w14:paraId="31D53AF7" w14:textId="77777777" w:rsidR="001669E7" w:rsidRPr="007F17EA" w:rsidRDefault="001669E7" w:rsidP="0091194D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4.0</w:t>
            </w:r>
            <w:r w:rsidRPr="00DB00A0">
              <w:rPr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Cs/>
                <w:color w:val="000000" w:themeColor="text1"/>
                <w:sz w:val="20"/>
                <w:szCs w:val="20"/>
              </w:rPr>
              <w:t>1.06</w:t>
            </w:r>
          </w:p>
        </w:tc>
      </w:tr>
      <w:tr w:rsidR="001669E7" w:rsidRPr="00DB00A0" w14:paraId="2527E9AC" w14:textId="77777777" w:rsidTr="0091194D">
        <w:tc>
          <w:tcPr>
            <w:tcW w:w="3919" w:type="dxa"/>
          </w:tcPr>
          <w:p w14:paraId="32AFA3B7" w14:textId="77777777" w:rsidR="001669E7" w:rsidRPr="00DB00A0" w:rsidRDefault="001669E7" w:rsidP="0091194D">
            <w:pPr>
              <w:spacing w:line="360" w:lineRule="auto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Pre randomization IBS QoL </w:t>
            </w:r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>(</w:t>
            </w:r>
            <w:proofErr w:type="spellStart"/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>x±</w:t>
            </w:r>
            <w:proofErr w:type="gramStart"/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>s.d</w:t>
            </w:r>
            <w:proofErr w:type="spellEnd"/>
            <w:proofErr w:type="gramEnd"/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226" w:type="dxa"/>
          </w:tcPr>
          <w:p w14:paraId="172879E0" w14:textId="77777777" w:rsidR="001669E7" w:rsidRPr="003B07D4" w:rsidRDefault="001669E7" w:rsidP="0091194D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1.8</w:t>
            </w:r>
            <w:r w:rsidRPr="00DB00A0">
              <w:rPr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Cs/>
                <w:color w:val="000000" w:themeColor="text1"/>
                <w:sz w:val="20"/>
                <w:szCs w:val="20"/>
              </w:rPr>
              <w:t>15.46</w:t>
            </w:r>
          </w:p>
        </w:tc>
        <w:tc>
          <w:tcPr>
            <w:tcW w:w="1226" w:type="dxa"/>
          </w:tcPr>
          <w:p w14:paraId="06D84A6A" w14:textId="77777777" w:rsidR="001669E7" w:rsidRPr="00D34772" w:rsidRDefault="001669E7" w:rsidP="0091194D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4.0</w:t>
            </w:r>
            <w:r w:rsidRPr="00DB00A0">
              <w:rPr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Cs/>
                <w:color w:val="000000" w:themeColor="text1"/>
                <w:sz w:val="20"/>
                <w:szCs w:val="20"/>
              </w:rPr>
              <w:t>21.41</w:t>
            </w:r>
          </w:p>
        </w:tc>
        <w:tc>
          <w:tcPr>
            <w:tcW w:w="1231" w:type="dxa"/>
            <w:gridSpan w:val="2"/>
          </w:tcPr>
          <w:p w14:paraId="32AB754A" w14:textId="77777777" w:rsidR="001669E7" w:rsidRPr="003B07D4" w:rsidRDefault="001669E7" w:rsidP="0091194D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>103.2</w:t>
            </w:r>
            <w:r w:rsidRPr="00DB00A0">
              <w:rPr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Cs/>
                <w:color w:val="000000" w:themeColor="text1"/>
                <w:sz w:val="20"/>
                <w:szCs w:val="20"/>
              </w:rPr>
              <w:t>15.70</w:t>
            </w:r>
          </w:p>
        </w:tc>
        <w:tc>
          <w:tcPr>
            <w:tcW w:w="236" w:type="dxa"/>
          </w:tcPr>
          <w:p w14:paraId="76BF54DF" w14:textId="77777777" w:rsidR="001669E7" w:rsidRPr="00D34772" w:rsidRDefault="001669E7" w:rsidP="0091194D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3.8</w:t>
            </w:r>
            <w:r w:rsidRPr="00DB00A0">
              <w:rPr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Cs/>
                <w:color w:val="000000" w:themeColor="text1"/>
                <w:sz w:val="20"/>
                <w:szCs w:val="20"/>
              </w:rPr>
              <w:t>18.21</w:t>
            </w:r>
          </w:p>
        </w:tc>
      </w:tr>
      <w:tr w:rsidR="001669E7" w:rsidRPr="00DB00A0" w14:paraId="0F0FCC19" w14:textId="77777777" w:rsidTr="0091194D">
        <w:tc>
          <w:tcPr>
            <w:tcW w:w="3919" w:type="dxa"/>
          </w:tcPr>
          <w:p w14:paraId="073C2C4D" w14:textId="77777777" w:rsidR="001669E7" w:rsidRPr="00DB00A0" w:rsidRDefault="001669E7" w:rsidP="0091194D">
            <w:pPr>
              <w:spacing w:line="360" w:lineRule="auto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Pre randomization anxiety </w:t>
            </w:r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>(</w:t>
            </w:r>
            <w:proofErr w:type="spellStart"/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>x±</w:t>
            </w:r>
            <w:proofErr w:type="gramStart"/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>s.d</w:t>
            </w:r>
            <w:proofErr w:type="spellEnd"/>
            <w:proofErr w:type="gramEnd"/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226" w:type="dxa"/>
          </w:tcPr>
          <w:p w14:paraId="2A7C3E05" w14:textId="77777777" w:rsidR="001669E7" w:rsidRPr="00DA2B9C" w:rsidRDefault="001669E7" w:rsidP="0091194D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>5.8</w:t>
            </w:r>
            <w:r w:rsidRPr="002D4659">
              <w:rPr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Cs/>
                <w:color w:val="000000" w:themeColor="text1"/>
                <w:sz w:val="20"/>
                <w:szCs w:val="20"/>
              </w:rPr>
              <w:t>2.67</w:t>
            </w:r>
          </w:p>
        </w:tc>
        <w:tc>
          <w:tcPr>
            <w:tcW w:w="1226" w:type="dxa"/>
          </w:tcPr>
          <w:p w14:paraId="7B641A8F" w14:textId="77777777" w:rsidR="001669E7" w:rsidRPr="002532A6" w:rsidRDefault="001669E7" w:rsidP="0091194D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5.9</w:t>
            </w:r>
            <w:r w:rsidRPr="002D4659">
              <w:rPr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Cs/>
                <w:color w:val="000000" w:themeColor="text1"/>
                <w:sz w:val="20"/>
                <w:szCs w:val="20"/>
              </w:rPr>
              <w:t>1.81</w:t>
            </w:r>
          </w:p>
        </w:tc>
        <w:tc>
          <w:tcPr>
            <w:tcW w:w="1231" w:type="dxa"/>
            <w:gridSpan w:val="2"/>
          </w:tcPr>
          <w:p w14:paraId="4A5BCA7F" w14:textId="77777777" w:rsidR="001669E7" w:rsidRPr="00DA2B9C" w:rsidRDefault="001669E7" w:rsidP="0091194D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6.0</w:t>
            </w:r>
            <w:r w:rsidRPr="002D4659">
              <w:rPr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Cs/>
                <w:color w:val="000000" w:themeColor="text1"/>
                <w:sz w:val="20"/>
                <w:szCs w:val="20"/>
              </w:rPr>
              <w:t>2.32</w:t>
            </w:r>
          </w:p>
        </w:tc>
        <w:tc>
          <w:tcPr>
            <w:tcW w:w="236" w:type="dxa"/>
          </w:tcPr>
          <w:p w14:paraId="3E744F37" w14:textId="77777777" w:rsidR="001669E7" w:rsidRPr="002532A6" w:rsidRDefault="001669E7" w:rsidP="0091194D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6.3</w:t>
            </w:r>
            <w:r w:rsidRPr="002D4659">
              <w:rPr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Cs/>
                <w:color w:val="000000" w:themeColor="text1"/>
                <w:sz w:val="20"/>
                <w:szCs w:val="20"/>
              </w:rPr>
              <w:t>2.62</w:t>
            </w:r>
          </w:p>
        </w:tc>
      </w:tr>
      <w:tr w:rsidR="001669E7" w:rsidRPr="00DB00A0" w14:paraId="5CA33961" w14:textId="77777777" w:rsidTr="0091194D">
        <w:tc>
          <w:tcPr>
            <w:tcW w:w="3919" w:type="dxa"/>
          </w:tcPr>
          <w:p w14:paraId="6C1589C3" w14:textId="77777777" w:rsidR="001669E7" w:rsidRPr="00321A3E" w:rsidRDefault="001669E7" w:rsidP="0091194D">
            <w:pPr>
              <w:spacing w:line="360" w:lineRule="auto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Pre randomization depression </w:t>
            </w:r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>(</w:t>
            </w:r>
            <w:proofErr w:type="spellStart"/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>x±</w:t>
            </w:r>
            <w:proofErr w:type="gramStart"/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>s.d</w:t>
            </w:r>
            <w:proofErr w:type="spellEnd"/>
            <w:proofErr w:type="gramEnd"/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226" w:type="dxa"/>
          </w:tcPr>
          <w:p w14:paraId="1152DDE7" w14:textId="77777777" w:rsidR="001669E7" w:rsidRPr="00656A8B" w:rsidRDefault="001669E7" w:rsidP="0091194D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3.5</w:t>
            </w:r>
            <w:r w:rsidRPr="002D4659">
              <w:rPr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Cs/>
                <w:color w:val="000000" w:themeColor="text1"/>
                <w:sz w:val="20"/>
                <w:szCs w:val="20"/>
              </w:rPr>
              <w:t>2.02</w:t>
            </w:r>
          </w:p>
        </w:tc>
        <w:tc>
          <w:tcPr>
            <w:tcW w:w="1226" w:type="dxa"/>
          </w:tcPr>
          <w:p w14:paraId="33179526" w14:textId="77777777" w:rsidR="001669E7" w:rsidRPr="00656A8B" w:rsidRDefault="001669E7" w:rsidP="0091194D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3.1</w:t>
            </w:r>
            <w:r w:rsidRPr="002D4659">
              <w:rPr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Cs/>
                <w:color w:val="000000" w:themeColor="text1"/>
                <w:sz w:val="20"/>
                <w:szCs w:val="20"/>
              </w:rPr>
              <w:t>1.95</w:t>
            </w:r>
          </w:p>
        </w:tc>
        <w:tc>
          <w:tcPr>
            <w:tcW w:w="1231" w:type="dxa"/>
            <w:gridSpan w:val="2"/>
          </w:tcPr>
          <w:p w14:paraId="2AC1AF6B" w14:textId="77777777" w:rsidR="001669E7" w:rsidRPr="00656A8B" w:rsidRDefault="001669E7" w:rsidP="0091194D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3.4</w:t>
            </w:r>
            <w:r w:rsidRPr="002D4659">
              <w:rPr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Cs/>
                <w:color w:val="000000" w:themeColor="text1"/>
                <w:sz w:val="20"/>
                <w:szCs w:val="20"/>
              </w:rPr>
              <w:t>2.26</w:t>
            </w:r>
          </w:p>
        </w:tc>
        <w:tc>
          <w:tcPr>
            <w:tcW w:w="236" w:type="dxa"/>
          </w:tcPr>
          <w:p w14:paraId="637362D4" w14:textId="77777777" w:rsidR="001669E7" w:rsidRPr="00656A8B" w:rsidRDefault="001669E7" w:rsidP="0091194D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3.3</w:t>
            </w:r>
            <w:r w:rsidRPr="002D4659">
              <w:rPr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Cs/>
                <w:color w:val="000000" w:themeColor="text1"/>
                <w:sz w:val="20"/>
                <w:szCs w:val="20"/>
              </w:rPr>
              <w:t>2.58</w:t>
            </w:r>
          </w:p>
        </w:tc>
      </w:tr>
      <w:tr w:rsidR="001669E7" w:rsidRPr="00DB00A0" w14:paraId="414DC6B7" w14:textId="77777777" w:rsidTr="0091194D">
        <w:tc>
          <w:tcPr>
            <w:tcW w:w="3919" w:type="dxa"/>
          </w:tcPr>
          <w:p w14:paraId="7CDD1A52" w14:textId="77777777" w:rsidR="001669E7" w:rsidRPr="00DB00A0" w:rsidRDefault="001669E7" w:rsidP="0091194D">
            <w:pPr>
              <w:spacing w:line="360" w:lineRule="auto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Final Post Intervention GSRS-IBS </w:t>
            </w:r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>(</w:t>
            </w:r>
            <w:proofErr w:type="spellStart"/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>x±</w:t>
            </w:r>
            <w:proofErr w:type="gramStart"/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>s.d</w:t>
            </w:r>
            <w:proofErr w:type="spellEnd"/>
            <w:proofErr w:type="gramEnd"/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226" w:type="dxa"/>
          </w:tcPr>
          <w:p w14:paraId="4947C50F" w14:textId="77777777" w:rsidR="001669E7" w:rsidRPr="0013501F" w:rsidRDefault="001669E7" w:rsidP="0091194D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20.1</w:t>
            </w:r>
            <w:r w:rsidRPr="002D4659">
              <w:rPr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Cs/>
                <w:color w:val="000000" w:themeColor="text1"/>
                <w:sz w:val="20"/>
                <w:szCs w:val="20"/>
              </w:rPr>
              <w:t>4.3*</w:t>
            </w:r>
          </w:p>
        </w:tc>
        <w:tc>
          <w:tcPr>
            <w:tcW w:w="1226" w:type="dxa"/>
          </w:tcPr>
          <w:p w14:paraId="615FA14C" w14:textId="77777777" w:rsidR="001669E7" w:rsidRPr="00875565" w:rsidRDefault="001669E7" w:rsidP="0091194D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22.3</w:t>
            </w:r>
            <w:r w:rsidRPr="002D4659">
              <w:rPr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Cs/>
                <w:color w:val="000000" w:themeColor="text1"/>
                <w:sz w:val="20"/>
                <w:szCs w:val="20"/>
              </w:rPr>
              <w:t>3.9*</w:t>
            </w:r>
          </w:p>
        </w:tc>
        <w:tc>
          <w:tcPr>
            <w:tcW w:w="1231" w:type="dxa"/>
            <w:gridSpan w:val="2"/>
          </w:tcPr>
          <w:p w14:paraId="2CBBBA13" w14:textId="77777777" w:rsidR="001669E7" w:rsidRPr="0013501F" w:rsidRDefault="001669E7" w:rsidP="0091194D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28.3</w:t>
            </w:r>
            <w:r w:rsidRPr="002D4659">
              <w:rPr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Cs/>
                <w:color w:val="000000" w:themeColor="text1"/>
                <w:sz w:val="20"/>
                <w:szCs w:val="20"/>
              </w:rPr>
              <w:t>3.8</w:t>
            </w:r>
          </w:p>
        </w:tc>
        <w:tc>
          <w:tcPr>
            <w:tcW w:w="236" w:type="dxa"/>
          </w:tcPr>
          <w:p w14:paraId="38DE4019" w14:textId="77777777" w:rsidR="001669E7" w:rsidRPr="00875565" w:rsidRDefault="001669E7" w:rsidP="0091194D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30.3</w:t>
            </w:r>
            <w:r w:rsidRPr="002D4659">
              <w:rPr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Cs/>
                <w:color w:val="000000" w:themeColor="text1"/>
                <w:sz w:val="20"/>
                <w:szCs w:val="20"/>
              </w:rPr>
              <w:t>4.3</w:t>
            </w:r>
          </w:p>
        </w:tc>
      </w:tr>
      <w:tr w:rsidR="001669E7" w:rsidRPr="00DB00A0" w14:paraId="3A9691C3" w14:textId="77777777" w:rsidTr="0091194D">
        <w:tc>
          <w:tcPr>
            <w:tcW w:w="3919" w:type="dxa"/>
          </w:tcPr>
          <w:p w14:paraId="5FCD26D5" w14:textId="77777777" w:rsidR="001669E7" w:rsidRPr="00321A3E" w:rsidRDefault="001669E7" w:rsidP="0091194D">
            <w:pPr>
              <w:spacing w:line="360" w:lineRule="auto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Final Post Intervention IBS QoL </w:t>
            </w:r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>(</w:t>
            </w:r>
            <w:proofErr w:type="spellStart"/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>x±</w:t>
            </w:r>
            <w:proofErr w:type="gramStart"/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>s.d</w:t>
            </w:r>
            <w:proofErr w:type="spellEnd"/>
            <w:proofErr w:type="gramEnd"/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226" w:type="dxa"/>
          </w:tcPr>
          <w:p w14:paraId="5C5796BD" w14:textId="77777777" w:rsidR="001669E7" w:rsidRPr="00FD3287" w:rsidRDefault="001669E7" w:rsidP="0091194D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34.5</w:t>
            </w:r>
            <w:r w:rsidRPr="002D4659">
              <w:rPr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Cs/>
                <w:color w:val="000000" w:themeColor="text1"/>
                <w:sz w:val="20"/>
                <w:szCs w:val="20"/>
              </w:rPr>
              <w:t>11.81*</w:t>
            </w:r>
          </w:p>
        </w:tc>
        <w:tc>
          <w:tcPr>
            <w:tcW w:w="1226" w:type="dxa"/>
          </w:tcPr>
          <w:p w14:paraId="273EB6F0" w14:textId="77777777" w:rsidR="001669E7" w:rsidRPr="00FD3287" w:rsidRDefault="001669E7" w:rsidP="0091194D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31.9</w:t>
            </w:r>
            <w:r w:rsidRPr="002D4659">
              <w:rPr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Cs/>
                <w:color w:val="000000" w:themeColor="text1"/>
                <w:sz w:val="20"/>
                <w:szCs w:val="20"/>
              </w:rPr>
              <w:t>14.3*</w:t>
            </w:r>
          </w:p>
        </w:tc>
        <w:tc>
          <w:tcPr>
            <w:tcW w:w="1231" w:type="dxa"/>
            <w:gridSpan w:val="2"/>
          </w:tcPr>
          <w:p w14:paraId="2BFCECB5" w14:textId="77777777" w:rsidR="001669E7" w:rsidRPr="00FD3287" w:rsidRDefault="001669E7" w:rsidP="0091194D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6.1</w:t>
            </w:r>
            <w:r w:rsidRPr="002D4659">
              <w:rPr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Cs/>
                <w:color w:val="000000" w:themeColor="text1"/>
                <w:sz w:val="20"/>
                <w:szCs w:val="20"/>
              </w:rPr>
              <w:t>6.19</w:t>
            </w:r>
          </w:p>
        </w:tc>
        <w:tc>
          <w:tcPr>
            <w:tcW w:w="236" w:type="dxa"/>
          </w:tcPr>
          <w:p w14:paraId="2111953A" w14:textId="77777777" w:rsidR="001669E7" w:rsidRPr="00FD3287" w:rsidRDefault="001669E7" w:rsidP="0091194D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4.1</w:t>
            </w:r>
            <w:r w:rsidRPr="002D4659">
              <w:rPr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Cs/>
                <w:color w:val="000000" w:themeColor="text1"/>
                <w:sz w:val="20"/>
                <w:szCs w:val="20"/>
              </w:rPr>
              <w:t>5.43</w:t>
            </w:r>
          </w:p>
        </w:tc>
      </w:tr>
      <w:tr w:rsidR="001669E7" w:rsidRPr="00DB00A0" w14:paraId="00FA2C19" w14:textId="77777777" w:rsidTr="0091194D">
        <w:tc>
          <w:tcPr>
            <w:tcW w:w="3919" w:type="dxa"/>
          </w:tcPr>
          <w:p w14:paraId="3D62A874" w14:textId="77777777" w:rsidR="001669E7" w:rsidRPr="00DB00A0" w:rsidRDefault="001669E7" w:rsidP="0091194D">
            <w:pPr>
              <w:spacing w:line="360" w:lineRule="auto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>Final Post Intervention anxiety</w:t>
            </w:r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>x±</w:t>
            </w:r>
            <w:proofErr w:type="gramStart"/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>s.d</w:t>
            </w:r>
            <w:proofErr w:type="spellEnd"/>
            <w:proofErr w:type="gramEnd"/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226" w:type="dxa"/>
          </w:tcPr>
          <w:p w14:paraId="0CE52FFA" w14:textId="77777777" w:rsidR="001669E7" w:rsidRPr="009D1A5A" w:rsidRDefault="001669E7" w:rsidP="0091194D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.1</w:t>
            </w:r>
            <w:r w:rsidRPr="002D4659">
              <w:rPr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Cs/>
                <w:color w:val="000000" w:themeColor="text1"/>
                <w:sz w:val="20"/>
                <w:szCs w:val="20"/>
              </w:rPr>
              <w:t>0.88*</w:t>
            </w:r>
          </w:p>
        </w:tc>
        <w:tc>
          <w:tcPr>
            <w:tcW w:w="1226" w:type="dxa"/>
          </w:tcPr>
          <w:p w14:paraId="4F6E4863" w14:textId="77777777" w:rsidR="001669E7" w:rsidRPr="009D1A5A" w:rsidRDefault="001669E7" w:rsidP="0091194D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.3</w:t>
            </w:r>
            <w:r w:rsidRPr="002D4659">
              <w:rPr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Cs/>
                <w:color w:val="000000" w:themeColor="text1"/>
                <w:sz w:val="20"/>
                <w:szCs w:val="20"/>
              </w:rPr>
              <w:t>1.1*</w:t>
            </w:r>
          </w:p>
        </w:tc>
        <w:tc>
          <w:tcPr>
            <w:tcW w:w="1231" w:type="dxa"/>
            <w:gridSpan w:val="2"/>
          </w:tcPr>
          <w:p w14:paraId="54DBCB24" w14:textId="77777777" w:rsidR="001669E7" w:rsidRPr="009D1A5A" w:rsidRDefault="001669E7" w:rsidP="0091194D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2.3</w:t>
            </w:r>
            <w:r w:rsidRPr="002D4659">
              <w:rPr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Cs/>
                <w:color w:val="000000" w:themeColor="text1"/>
                <w:sz w:val="20"/>
                <w:szCs w:val="20"/>
              </w:rPr>
              <w:t>1.91</w:t>
            </w:r>
          </w:p>
        </w:tc>
        <w:tc>
          <w:tcPr>
            <w:tcW w:w="236" w:type="dxa"/>
          </w:tcPr>
          <w:p w14:paraId="0F0D015E" w14:textId="77777777" w:rsidR="001669E7" w:rsidRPr="009D1A5A" w:rsidRDefault="001669E7" w:rsidP="0091194D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2.5</w:t>
            </w:r>
            <w:r w:rsidRPr="002D4659">
              <w:rPr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Cs/>
                <w:color w:val="000000" w:themeColor="text1"/>
                <w:sz w:val="20"/>
                <w:szCs w:val="20"/>
              </w:rPr>
              <w:t>2.94</w:t>
            </w:r>
          </w:p>
        </w:tc>
      </w:tr>
      <w:tr w:rsidR="001669E7" w:rsidRPr="00DB00A0" w14:paraId="67EFB045" w14:textId="77777777" w:rsidTr="0091194D">
        <w:tc>
          <w:tcPr>
            <w:tcW w:w="3919" w:type="dxa"/>
            <w:tcBorders>
              <w:bottom w:val="single" w:sz="4" w:space="0" w:color="auto"/>
            </w:tcBorders>
          </w:tcPr>
          <w:p w14:paraId="187A705C" w14:textId="77777777" w:rsidR="001669E7" w:rsidRDefault="001669E7" w:rsidP="0091194D">
            <w:pPr>
              <w:spacing w:line="360" w:lineRule="auto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>Final Post Intervention depression</w:t>
            </w:r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>x±</w:t>
            </w:r>
            <w:proofErr w:type="gramStart"/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>s.d</w:t>
            </w:r>
            <w:proofErr w:type="spellEnd"/>
            <w:proofErr w:type="gramEnd"/>
            <w:r w:rsidRPr="00DB00A0">
              <w:rPr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14:paraId="2C353285" w14:textId="77777777" w:rsidR="001669E7" w:rsidRPr="009D1A5A" w:rsidRDefault="001669E7" w:rsidP="0091194D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0.8</w:t>
            </w:r>
            <w:r w:rsidRPr="002D4659">
              <w:rPr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Cs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14:paraId="0FDFE708" w14:textId="77777777" w:rsidR="001669E7" w:rsidRPr="009D1A5A" w:rsidRDefault="001669E7" w:rsidP="0091194D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.1</w:t>
            </w:r>
            <w:r w:rsidRPr="002D4659">
              <w:rPr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Cs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1231" w:type="dxa"/>
            <w:gridSpan w:val="2"/>
            <w:tcBorders>
              <w:bottom w:val="single" w:sz="4" w:space="0" w:color="auto"/>
            </w:tcBorders>
          </w:tcPr>
          <w:p w14:paraId="1BAEDD69" w14:textId="77777777" w:rsidR="001669E7" w:rsidRPr="009D1A5A" w:rsidRDefault="001669E7" w:rsidP="0091194D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.2</w:t>
            </w:r>
            <w:r w:rsidRPr="002D4659">
              <w:rPr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Cs/>
                <w:color w:val="000000" w:themeColor="text1"/>
                <w:sz w:val="20"/>
                <w:szCs w:val="20"/>
              </w:rPr>
              <w:t>1.32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E70C985" w14:textId="77777777" w:rsidR="001669E7" w:rsidRPr="009D1A5A" w:rsidRDefault="001669E7" w:rsidP="0091194D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.4</w:t>
            </w:r>
            <w:r w:rsidRPr="002D4659">
              <w:rPr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Cs/>
                <w:color w:val="000000" w:themeColor="text1"/>
                <w:sz w:val="20"/>
                <w:szCs w:val="20"/>
              </w:rPr>
              <w:t>1.34</w:t>
            </w:r>
          </w:p>
        </w:tc>
      </w:tr>
    </w:tbl>
    <w:p w14:paraId="714A2B0E" w14:textId="77777777" w:rsidR="001669E7" w:rsidRPr="00DB00A0" w:rsidRDefault="001669E7" w:rsidP="001669E7">
      <w:pPr>
        <w:rPr>
          <w:bCs/>
          <w:color w:val="000000" w:themeColor="text1"/>
          <w:sz w:val="20"/>
          <w:szCs w:val="20"/>
        </w:rPr>
      </w:pPr>
      <w:r w:rsidRPr="00DB00A0">
        <w:rPr>
          <w:bCs/>
          <w:color w:val="000000" w:themeColor="text1"/>
          <w:sz w:val="20"/>
          <w:szCs w:val="20"/>
        </w:rPr>
        <w:t>*p&lt;0.05, ** p&lt;0.01, otherwise NS</w:t>
      </w:r>
    </w:p>
    <w:p w14:paraId="4562B478" w14:textId="77777777" w:rsidR="001669E7" w:rsidRDefault="001669E7" w:rsidP="001669E7">
      <w:pPr>
        <w:spacing w:line="360" w:lineRule="auto"/>
        <w:jc w:val="center"/>
        <w:rPr>
          <w:b/>
          <w:color w:val="000000" w:themeColor="text1"/>
          <w:sz w:val="20"/>
          <w:szCs w:val="20"/>
          <w:lang w:val="en-US"/>
        </w:rPr>
      </w:pPr>
    </w:p>
    <w:p w14:paraId="76B22726" w14:textId="77777777" w:rsidR="001669E7" w:rsidRDefault="001669E7" w:rsidP="001669E7">
      <w:pPr>
        <w:spacing w:line="360" w:lineRule="auto"/>
        <w:jc w:val="center"/>
        <w:rPr>
          <w:b/>
          <w:color w:val="000000" w:themeColor="text1"/>
          <w:sz w:val="20"/>
          <w:szCs w:val="20"/>
          <w:lang w:val="en-US"/>
        </w:rPr>
      </w:pPr>
    </w:p>
    <w:p w14:paraId="2B94C88E" w14:textId="77777777" w:rsidR="001669E7" w:rsidRDefault="001669E7" w:rsidP="001669E7">
      <w:pPr>
        <w:spacing w:line="360" w:lineRule="auto"/>
        <w:rPr>
          <w:b/>
          <w:color w:val="000000" w:themeColor="text1"/>
          <w:sz w:val="20"/>
          <w:szCs w:val="20"/>
        </w:rPr>
      </w:pPr>
    </w:p>
    <w:p w14:paraId="05DEAAB5" w14:textId="77777777" w:rsidR="001669E7" w:rsidRDefault="001669E7" w:rsidP="001669E7">
      <w:pPr>
        <w:spacing w:line="360" w:lineRule="auto"/>
        <w:rPr>
          <w:b/>
          <w:color w:val="000000" w:themeColor="text1"/>
          <w:sz w:val="20"/>
          <w:szCs w:val="20"/>
        </w:rPr>
      </w:pPr>
    </w:p>
    <w:p w14:paraId="4A47A14B" w14:textId="77777777" w:rsidR="001669E7" w:rsidRDefault="001669E7" w:rsidP="001669E7">
      <w:pPr>
        <w:spacing w:line="360" w:lineRule="auto"/>
        <w:rPr>
          <w:b/>
          <w:color w:val="000000" w:themeColor="text1"/>
          <w:sz w:val="20"/>
          <w:szCs w:val="20"/>
        </w:rPr>
      </w:pPr>
    </w:p>
    <w:p w14:paraId="39039549" w14:textId="77777777" w:rsidR="001669E7" w:rsidRDefault="001669E7" w:rsidP="001669E7">
      <w:pPr>
        <w:spacing w:line="360" w:lineRule="auto"/>
        <w:rPr>
          <w:b/>
          <w:color w:val="000000" w:themeColor="text1"/>
          <w:sz w:val="20"/>
          <w:szCs w:val="20"/>
        </w:rPr>
      </w:pPr>
    </w:p>
    <w:p w14:paraId="5982DF98" w14:textId="77777777" w:rsidR="001669E7" w:rsidRDefault="001669E7" w:rsidP="001669E7">
      <w:pPr>
        <w:spacing w:line="360" w:lineRule="auto"/>
        <w:rPr>
          <w:b/>
          <w:color w:val="000000" w:themeColor="text1"/>
          <w:sz w:val="20"/>
          <w:szCs w:val="20"/>
        </w:rPr>
      </w:pPr>
    </w:p>
    <w:p w14:paraId="0CC8AE67" w14:textId="77777777" w:rsidR="001669E7" w:rsidRDefault="001669E7" w:rsidP="001669E7">
      <w:pPr>
        <w:spacing w:line="360" w:lineRule="auto"/>
        <w:rPr>
          <w:b/>
          <w:color w:val="000000" w:themeColor="text1"/>
          <w:sz w:val="20"/>
          <w:szCs w:val="20"/>
        </w:rPr>
      </w:pPr>
    </w:p>
    <w:p w14:paraId="09D75347" w14:textId="77777777" w:rsidR="001669E7" w:rsidRDefault="001669E7" w:rsidP="001669E7">
      <w:pPr>
        <w:spacing w:line="360" w:lineRule="auto"/>
        <w:rPr>
          <w:b/>
          <w:color w:val="000000" w:themeColor="text1"/>
          <w:sz w:val="20"/>
          <w:szCs w:val="20"/>
        </w:rPr>
      </w:pPr>
    </w:p>
    <w:p w14:paraId="24A28491" w14:textId="77777777" w:rsidR="001669E7" w:rsidRDefault="001669E7" w:rsidP="001669E7">
      <w:pPr>
        <w:spacing w:line="360" w:lineRule="auto"/>
        <w:rPr>
          <w:b/>
          <w:color w:val="000000" w:themeColor="text1"/>
          <w:sz w:val="20"/>
          <w:szCs w:val="20"/>
        </w:rPr>
      </w:pPr>
    </w:p>
    <w:p w14:paraId="09C463E1" w14:textId="77777777" w:rsidR="001669E7" w:rsidRDefault="001669E7" w:rsidP="001669E7">
      <w:pPr>
        <w:spacing w:line="360" w:lineRule="auto"/>
        <w:rPr>
          <w:b/>
          <w:color w:val="000000" w:themeColor="text1"/>
          <w:sz w:val="20"/>
          <w:szCs w:val="20"/>
        </w:rPr>
      </w:pPr>
    </w:p>
    <w:p w14:paraId="4E3860DD" w14:textId="77777777" w:rsidR="001669E7" w:rsidRDefault="001669E7" w:rsidP="001669E7">
      <w:pPr>
        <w:spacing w:line="360" w:lineRule="auto"/>
        <w:rPr>
          <w:b/>
          <w:color w:val="000000" w:themeColor="text1"/>
          <w:sz w:val="20"/>
          <w:szCs w:val="20"/>
        </w:rPr>
      </w:pPr>
    </w:p>
    <w:p w14:paraId="63E8EBFA" w14:textId="77777777" w:rsidR="001669E7" w:rsidRDefault="001669E7" w:rsidP="001669E7">
      <w:pPr>
        <w:spacing w:line="360" w:lineRule="auto"/>
        <w:rPr>
          <w:b/>
          <w:color w:val="000000" w:themeColor="text1"/>
          <w:sz w:val="20"/>
          <w:szCs w:val="20"/>
        </w:rPr>
      </w:pPr>
    </w:p>
    <w:p w14:paraId="79B1D306" w14:textId="77777777" w:rsidR="001669E7" w:rsidRDefault="001669E7" w:rsidP="001669E7">
      <w:pPr>
        <w:spacing w:line="360" w:lineRule="auto"/>
        <w:rPr>
          <w:b/>
          <w:color w:val="000000" w:themeColor="text1"/>
          <w:sz w:val="20"/>
          <w:szCs w:val="20"/>
        </w:rPr>
      </w:pPr>
    </w:p>
    <w:p w14:paraId="35F97B07" w14:textId="77777777" w:rsidR="001669E7" w:rsidRDefault="001669E7" w:rsidP="001669E7">
      <w:pPr>
        <w:spacing w:line="360" w:lineRule="auto"/>
        <w:rPr>
          <w:b/>
          <w:color w:val="000000" w:themeColor="text1"/>
          <w:sz w:val="20"/>
          <w:szCs w:val="20"/>
        </w:rPr>
      </w:pPr>
    </w:p>
    <w:p w14:paraId="3EF179F5" w14:textId="77777777" w:rsidR="001669E7" w:rsidRDefault="001669E7" w:rsidP="001669E7">
      <w:pPr>
        <w:spacing w:line="360" w:lineRule="auto"/>
        <w:rPr>
          <w:b/>
          <w:color w:val="000000" w:themeColor="text1"/>
          <w:sz w:val="20"/>
          <w:szCs w:val="20"/>
        </w:rPr>
      </w:pPr>
    </w:p>
    <w:p w14:paraId="50E0919B" w14:textId="77777777" w:rsidR="001669E7" w:rsidRDefault="001669E7" w:rsidP="001669E7">
      <w:pPr>
        <w:spacing w:line="360" w:lineRule="auto"/>
        <w:rPr>
          <w:b/>
          <w:color w:val="000000" w:themeColor="text1"/>
          <w:sz w:val="20"/>
          <w:szCs w:val="20"/>
        </w:rPr>
      </w:pPr>
    </w:p>
    <w:p w14:paraId="523ECCD6" w14:textId="77777777" w:rsidR="001669E7" w:rsidRDefault="001669E7" w:rsidP="001669E7">
      <w:pPr>
        <w:spacing w:line="360" w:lineRule="auto"/>
        <w:rPr>
          <w:b/>
          <w:color w:val="000000" w:themeColor="text1"/>
          <w:sz w:val="20"/>
          <w:szCs w:val="20"/>
        </w:rPr>
      </w:pPr>
    </w:p>
    <w:p w14:paraId="4E450C4D" w14:textId="77777777" w:rsidR="001669E7" w:rsidRDefault="001669E7" w:rsidP="001669E7">
      <w:pPr>
        <w:spacing w:line="360" w:lineRule="auto"/>
        <w:rPr>
          <w:b/>
          <w:color w:val="000000" w:themeColor="text1"/>
          <w:sz w:val="20"/>
          <w:szCs w:val="20"/>
        </w:rPr>
      </w:pPr>
    </w:p>
    <w:sectPr w:rsidR="001669E7">
      <w:footerReference w:type="even" r:id="rId7"/>
      <w:footerReference w:type="default" r:id="rId8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3004F9" w14:textId="77777777" w:rsidR="007E480B" w:rsidRDefault="007E480B" w:rsidP="001669E7">
      <w:r>
        <w:separator/>
      </w:r>
    </w:p>
  </w:endnote>
  <w:endnote w:type="continuationSeparator" w:id="0">
    <w:p w14:paraId="30299E54" w14:textId="77777777" w:rsidR="007E480B" w:rsidRDefault="007E480B" w:rsidP="001669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43049724"/>
      <w:docPartObj>
        <w:docPartGallery w:val="Page Numbers (Bottom of Page)"/>
        <w:docPartUnique/>
      </w:docPartObj>
    </w:sdtPr>
    <w:sdtContent>
      <w:p w14:paraId="237C2396" w14:textId="77777777" w:rsidR="001F18C2" w:rsidRPr="00CE7F13" w:rsidRDefault="00000000" w:rsidP="000B0422">
        <w:pPr>
          <w:pStyle w:val="Footer"/>
          <w:framePr w:wrap="none" w:vAnchor="text" w:hAnchor="margin" w:xAlign="right" w:y="1"/>
          <w:rPr>
            <w:rStyle w:val="PageNumber"/>
          </w:rPr>
        </w:pPr>
        <w:r w:rsidRPr="00CE7F13">
          <w:rPr>
            <w:rStyle w:val="PageNumber"/>
          </w:rPr>
          <w:fldChar w:fldCharType="begin"/>
        </w:r>
        <w:r w:rsidRPr="00CE7F13">
          <w:rPr>
            <w:rStyle w:val="PageNumber"/>
          </w:rPr>
          <w:instrText xml:space="preserve"> PAGE</w:instrText>
        </w:r>
        <w:r>
          <w:rPr>
            <w:rStyle w:val="PageNumber"/>
          </w:rPr>
          <w:fldChar w:fldCharType="separate"/>
        </w:r>
        <w:r w:rsidRPr="00CE7F13">
          <w:rPr>
            <w:rStyle w:val="PageNumber"/>
          </w:rPr>
          <w:fldChar w:fldCharType="end"/>
        </w:r>
      </w:p>
    </w:sdtContent>
  </w:sdt>
  <w:p w14:paraId="6C6DEFAE" w14:textId="77777777" w:rsidR="001F18C2" w:rsidRPr="00CE7F13" w:rsidRDefault="001F18C2" w:rsidP="008669C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10632288"/>
      <w:docPartObj>
        <w:docPartGallery w:val="Page Numbers (Bottom of Page)"/>
        <w:docPartUnique/>
      </w:docPartObj>
    </w:sdtPr>
    <w:sdtContent>
      <w:p w14:paraId="60859208" w14:textId="77777777" w:rsidR="001F18C2" w:rsidRPr="00CE7F13" w:rsidRDefault="00000000" w:rsidP="000B0422">
        <w:pPr>
          <w:pStyle w:val="Footer"/>
          <w:framePr w:wrap="none" w:vAnchor="text" w:hAnchor="margin" w:xAlign="right" w:y="1"/>
          <w:rPr>
            <w:rStyle w:val="PageNumber"/>
          </w:rPr>
        </w:pPr>
        <w:r w:rsidRPr="00CE7F13">
          <w:rPr>
            <w:rStyle w:val="PageNumber"/>
          </w:rPr>
          <w:fldChar w:fldCharType="begin"/>
        </w:r>
        <w:r w:rsidRPr="00CE7F13">
          <w:rPr>
            <w:rStyle w:val="PageNumber"/>
          </w:rPr>
          <w:instrText xml:space="preserve"> PAGE </w:instrText>
        </w:r>
        <w:r w:rsidRPr="00CE7F13">
          <w:rPr>
            <w:rStyle w:val="PageNumber"/>
          </w:rPr>
          <w:fldChar w:fldCharType="separate"/>
        </w:r>
        <w:r w:rsidRPr="00CE7F13">
          <w:rPr>
            <w:rStyle w:val="PageNumber"/>
            <w:noProof/>
          </w:rPr>
          <w:t>1</w:t>
        </w:r>
        <w:r w:rsidRPr="00CE7F13">
          <w:rPr>
            <w:rStyle w:val="PageNumber"/>
          </w:rPr>
          <w:fldChar w:fldCharType="end"/>
        </w:r>
      </w:p>
    </w:sdtContent>
  </w:sdt>
  <w:p w14:paraId="7F40214E" w14:textId="77777777" w:rsidR="001F18C2" w:rsidRPr="00CE7F13" w:rsidRDefault="001F18C2" w:rsidP="008669C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607AC4" w14:textId="77777777" w:rsidR="007E480B" w:rsidRDefault="007E480B" w:rsidP="001669E7">
      <w:r>
        <w:separator/>
      </w:r>
    </w:p>
  </w:footnote>
  <w:footnote w:type="continuationSeparator" w:id="0">
    <w:p w14:paraId="1C60B63E" w14:textId="77777777" w:rsidR="007E480B" w:rsidRDefault="007E480B" w:rsidP="001669E7">
      <w:r>
        <w:continuationSeparator/>
      </w:r>
    </w:p>
  </w:footnote>
  <w:footnote w:id="1">
    <w:p w14:paraId="29B8337E" w14:textId="77777777" w:rsidR="001669E7" w:rsidRPr="009D0E96" w:rsidRDefault="001669E7" w:rsidP="001669E7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9D0E96">
        <w:t>Wilcoxon signed rank test. 2-sided.</w:t>
      </w:r>
    </w:p>
  </w:footnote>
  <w:footnote w:id="2">
    <w:p w14:paraId="1A9C2E89" w14:textId="77777777" w:rsidR="001A5489" w:rsidRPr="009D0E96" w:rsidRDefault="001A5489" w:rsidP="001669E7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9D0E96">
        <w:t>Wilcoxon signed rank test. 2-sided.</w:t>
      </w:r>
    </w:p>
  </w:footnote>
  <w:footnote w:id="3">
    <w:p w14:paraId="74B1F55D" w14:textId="77777777" w:rsidR="001A5489" w:rsidRPr="009D0E96" w:rsidRDefault="001A5489" w:rsidP="001669E7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9D0E96">
        <w:t>Wilcoxon rank sum test. 2-sided.</w:t>
      </w:r>
    </w:p>
  </w:footnote>
  <w:footnote w:id="4">
    <w:p w14:paraId="6A1EE872" w14:textId="77777777" w:rsidR="001669E7" w:rsidRPr="009D0E96" w:rsidRDefault="001669E7" w:rsidP="001669E7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9D0E96">
        <w:t>Wilcoxon signed rank test. 2-sided.</w:t>
      </w:r>
    </w:p>
  </w:footnote>
  <w:footnote w:id="5">
    <w:p w14:paraId="3EC83A67" w14:textId="77777777" w:rsidR="004F2EB7" w:rsidRPr="009D0E96" w:rsidRDefault="004F2EB7" w:rsidP="001669E7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9D0E96">
        <w:t>Wilcoxon signed rank test. 2-sided.</w:t>
      </w:r>
    </w:p>
  </w:footnote>
  <w:footnote w:id="6">
    <w:p w14:paraId="227544DB" w14:textId="77777777" w:rsidR="004F2EB7" w:rsidRPr="009D0E96" w:rsidRDefault="004F2EB7" w:rsidP="001669E7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9D0E96">
        <w:t>Wilcoxon rank sum test. 2-sided.</w:t>
      </w:r>
    </w:p>
  </w:footnote>
  <w:footnote w:id="7">
    <w:p w14:paraId="07DF4B52" w14:textId="77777777" w:rsidR="001669E7" w:rsidRPr="009D0E96" w:rsidRDefault="001669E7" w:rsidP="001669E7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9D0E96">
        <w:t>Wilcoxon signed rank test. 2-sided.</w:t>
      </w:r>
    </w:p>
  </w:footnote>
  <w:footnote w:id="8">
    <w:p w14:paraId="1C594063" w14:textId="77777777" w:rsidR="004F2EB7" w:rsidRPr="009D0E96" w:rsidRDefault="004F2EB7" w:rsidP="001669E7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9D0E96">
        <w:t>Wilcoxon signed rank test. 2-sided.</w:t>
      </w:r>
    </w:p>
  </w:footnote>
  <w:footnote w:id="9">
    <w:p w14:paraId="2707E744" w14:textId="77777777" w:rsidR="004F2EB7" w:rsidRPr="009D0E96" w:rsidRDefault="004F2EB7" w:rsidP="001669E7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9D0E96">
        <w:t>Wilcoxon rank sum test. 2-sided.</w:t>
      </w:r>
    </w:p>
  </w:footnote>
  <w:footnote w:id="10">
    <w:p w14:paraId="753FD23F" w14:textId="77777777" w:rsidR="001669E7" w:rsidRPr="009D0E96" w:rsidRDefault="001669E7" w:rsidP="001669E7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9D0E96">
        <w:t>Wilcoxon signed rank test. 2-sided.</w:t>
      </w:r>
    </w:p>
  </w:footnote>
  <w:footnote w:id="11">
    <w:p w14:paraId="2C71C415" w14:textId="77777777" w:rsidR="001669E7" w:rsidRPr="009D0E96" w:rsidRDefault="001669E7" w:rsidP="001669E7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9D0E96">
        <w:t>Wilcoxon signed rank test. 2-sided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B0910"/>
    <w:multiLevelType w:val="multilevel"/>
    <w:tmpl w:val="96F6E5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208612D"/>
    <w:multiLevelType w:val="hybridMultilevel"/>
    <w:tmpl w:val="8B48E9C2"/>
    <w:lvl w:ilvl="0" w:tplc="3614F2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B8AEF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72C732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DF0F19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7FE68B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BA2621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EC8971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57C1DF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CCE3ED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E3181D"/>
    <w:multiLevelType w:val="hybridMultilevel"/>
    <w:tmpl w:val="8A4039F0"/>
    <w:lvl w:ilvl="0" w:tplc="C2D87386">
      <w:start w:val="1"/>
      <w:numFmt w:val="decimal"/>
      <w:lvlText w:val="%1."/>
      <w:lvlJc w:val="left"/>
      <w:pPr>
        <w:ind w:left="360" w:hanging="360"/>
      </w:pPr>
    </w:lvl>
    <w:lvl w:ilvl="1" w:tplc="6D2CBD0A" w:tentative="1">
      <w:start w:val="1"/>
      <w:numFmt w:val="lowerLetter"/>
      <w:lvlText w:val="%2."/>
      <w:lvlJc w:val="left"/>
      <w:pPr>
        <w:ind w:left="1080" w:hanging="360"/>
      </w:pPr>
    </w:lvl>
    <w:lvl w:ilvl="2" w:tplc="AA60B21A" w:tentative="1">
      <w:start w:val="1"/>
      <w:numFmt w:val="lowerRoman"/>
      <w:lvlText w:val="%3."/>
      <w:lvlJc w:val="right"/>
      <w:pPr>
        <w:ind w:left="1800" w:hanging="180"/>
      </w:pPr>
    </w:lvl>
    <w:lvl w:ilvl="3" w:tplc="2A86ACBC" w:tentative="1">
      <w:start w:val="1"/>
      <w:numFmt w:val="decimal"/>
      <w:lvlText w:val="%4."/>
      <w:lvlJc w:val="left"/>
      <w:pPr>
        <w:ind w:left="2520" w:hanging="360"/>
      </w:pPr>
    </w:lvl>
    <w:lvl w:ilvl="4" w:tplc="23CA7426" w:tentative="1">
      <w:start w:val="1"/>
      <w:numFmt w:val="lowerLetter"/>
      <w:lvlText w:val="%5."/>
      <w:lvlJc w:val="left"/>
      <w:pPr>
        <w:ind w:left="3240" w:hanging="360"/>
      </w:pPr>
    </w:lvl>
    <w:lvl w:ilvl="5" w:tplc="5FEE9220" w:tentative="1">
      <w:start w:val="1"/>
      <w:numFmt w:val="lowerRoman"/>
      <w:lvlText w:val="%6."/>
      <w:lvlJc w:val="right"/>
      <w:pPr>
        <w:ind w:left="3960" w:hanging="180"/>
      </w:pPr>
    </w:lvl>
    <w:lvl w:ilvl="6" w:tplc="7DB4D164" w:tentative="1">
      <w:start w:val="1"/>
      <w:numFmt w:val="decimal"/>
      <w:lvlText w:val="%7."/>
      <w:lvlJc w:val="left"/>
      <w:pPr>
        <w:ind w:left="4680" w:hanging="360"/>
      </w:pPr>
    </w:lvl>
    <w:lvl w:ilvl="7" w:tplc="955A19B4" w:tentative="1">
      <w:start w:val="1"/>
      <w:numFmt w:val="lowerLetter"/>
      <w:lvlText w:val="%8."/>
      <w:lvlJc w:val="left"/>
      <w:pPr>
        <w:ind w:left="5400" w:hanging="360"/>
      </w:pPr>
    </w:lvl>
    <w:lvl w:ilvl="8" w:tplc="60A4EE9A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F2D26B5"/>
    <w:multiLevelType w:val="hybridMultilevel"/>
    <w:tmpl w:val="3E6ACAF8"/>
    <w:lvl w:ilvl="0" w:tplc="FA66DC0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44528EF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10F36E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3" w:tplc="4C80263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0109B2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F24643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75EF34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2085F4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3B04A7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66232C"/>
    <w:multiLevelType w:val="hybridMultilevel"/>
    <w:tmpl w:val="FFCE3276"/>
    <w:lvl w:ilvl="0" w:tplc="C21AD120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7988F9D2">
      <w:start w:val="1"/>
      <w:numFmt w:val="lowerLetter"/>
      <w:lvlText w:val="%2."/>
      <w:lvlJc w:val="left"/>
      <w:pPr>
        <w:ind w:left="1440" w:hanging="360"/>
      </w:pPr>
    </w:lvl>
    <w:lvl w:ilvl="2" w:tplc="B4C21378" w:tentative="1">
      <w:start w:val="1"/>
      <w:numFmt w:val="lowerRoman"/>
      <w:lvlText w:val="%3."/>
      <w:lvlJc w:val="right"/>
      <w:pPr>
        <w:ind w:left="2160" w:hanging="180"/>
      </w:pPr>
    </w:lvl>
    <w:lvl w:ilvl="3" w:tplc="61DA8688" w:tentative="1">
      <w:start w:val="1"/>
      <w:numFmt w:val="decimal"/>
      <w:lvlText w:val="%4."/>
      <w:lvlJc w:val="left"/>
      <w:pPr>
        <w:ind w:left="2880" w:hanging="360"/>
      </w:pPr>
    </w:lvl>
    <w:lvl w:ilvl="4" w:tplc="B2A87AAC" w:tentative="1">
      <w:start w:val="1"/>
      <w:numFmt w:val="lowerLetter"/>
      <w:lvlText w:val="%5."/>
      <w:lvlJc w:val="left"/>
      <w:pPr>
        <w:ind w:left="3600" w:hanging="360"/>
      </w:pPr>
    </w:lvl>
    <w:lvl w:ilvl="5" w:tplc="B9742F52" w:tentative="1">
      <w:start w:val="1"/>
      <w:numFmt w:val="lowerRoman"/>
      <w:lvlText w:val="%6."/>
      <w:lvlJc w:val="right"/>
      <w:pPr>
        <w:ind w:left="4320" w:hanging="180"/>
      </w:pPr>
    </w:lvl>
    <w:lvl w:ilvl="6" w:tplc="B0EE0D50" w:tentative="1">
      <w:start w:val="1"/>
      <w:numFmt w:val="decimal"/>
      <w:lvlText w:val="%7."/>
      <w:lvlJc w:val="left"/>
      <w:pPr>
        <w:ind w:left="5040" w:hanging="360"/>
      </w:pPr>
    </w:lvl>
    <w:lvl w:ilvl="7" w:tplc="0C543F9C" w:tentative="1">
      <w:start w:val="1"/>
      <w:numFmt w:val="lowerLetter"/>
      <w:lvlText w:val="%8."/>
      <w:lvlJc w:val="left"/>
      <w:pPr>
        <w:ind w:left="5760" w:hanging="360"/>
      </w:pPr>
    </w:lvl>
    <w:lvl w:ilvl="8" w:tplc="A3CC772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6C4BDC"/>
    <w:multiLevelType w:val="multilevel"/>
    <w:tmpl w:val="1BD4F4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663661D7"/>
    <w:multiLevelType w:val="hybridMultilevel"/>
    <w:tmpl w:val="7B4CAEC0"/>
    <w:lvl w:ilvl="0" w:tplc="21BECE8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9114320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8A63F02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3" w:tplc="8BB4F4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  <w:lang w:val="es-MX"/>
      </w:rPr>
    </w:lvl>
    <w:lvl w:ilvl="4" w:tplc="9AC2793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134567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40A481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B66CB0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73030D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B42925"/>
    <w:multiLevelType w:val="singleLevel"/>
    <w:tmpl w:val="67F831AC"/>
    <w:lvl w:ilvl="0">
      <w:start w:val="1"/>
      <w:numFmt w:val="upperRoman"/>
      <w:lvlText w:val="%1."/>
      <w:legacy w:legacy="1" w:legacySpace="120" w:legacyIndent="720"/>
      <w:lvlJc w:val="left"/>
      <w:pPr>
        <w:ind w:left="1080" w:hanging="720"/>
      </w:pPr>
    </w:lvl>
  </w:abstractNum>
  <w:num w:numId="1" w16cid:durableId="567569085">
    <w:abstractNumId w:val="2"/>
  </w:num>
  <w:num w:numId="2" w16cid:durableId="1033338079">
    <w:abstractNumId w:val="7"/>
  </w:num>
  <w:num w:numId="3" w16cid:durableId="626743962">
    <w:abstractNumId w:val="6"/>
  </w:num>
  <w:num w:numId="4" w16cid:durableId="808013237">
    <w:abstractNumId w:val="3"/>
  </w:num>
  <w:num w:numId="5" w16cid:durableId="124391379">
    <w:abstractNumId w:val="4"/>
  </w:num>
  <w:num w:numId="6" w16cid:durableId="348944295">
    <w:abstractNumId w:val="1"/>
  </w:num>
  <w:num w:numId="7" w16cid:durableId="1702969549">
    <w:abstractNumId w:val="0"/>
  </w:num>
  <w:num w:numId="8" w16cid:durableId="2880222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9E7"/>
    <w:rsid w:val="00081D13"/>
    <w:rsid w:val="001669E7"/>
    <w:rsid w:val="001A5489"/>
    <w:rsid w:val="001F18C2"/>
    <w:rsid w:val="00244FB2"/>
    <w:rsid w:val="00376585"/>
    <w:rsid w:val="004F2EB7"/>
    <w:rsid w:val="00764123"/>
    <w:rsid w:val="007E480B"/>
    <w:rsid w:val="0082539C"/>
    <w:rsid w:val="00B30441"/>
    <w:rsid w:val="00C77C82"/>
    <w:rsid w:val="00E944C1"/>
    <w:rsid w:val="00EF4767"/>
    <w:rsid w:val="00F07B1D"/>
    <w:rsid w:val="00FD2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D476C"/>
  <w15:chartTrackingRefBased/>
  <w15:docId w15:val="{4A8AE2E0-A5BB-924A-AEDF-9C6E94818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9E7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69E7"/>
    <w:rPr>
      <w:kern w:val="0"/>
      <w:lang w:val="es-ES_trad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669E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69E7"/>
    <w:rPr>
      <w:rFonts w:ascii="Tahoma" w:eastAsiaTheme="minorHAnsi" w:hAnsi="Tahoma" w:cs="Tahoma"/>
      <w:sz w:val="16"/>
      <w:szCs w:val="20"/>
      <w:lang w:val="en-US" w:eastAsia="es-ES_tradn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69E7"/>
    <w:rPr>
      <w:rFonts w:ascii="Tahoma" w:hAnsi="Tahoma" w:cs="Tahoma"/>
      <w:kern w:val="0"/>
      <w:sz w:val="16"/>
      <w:szCs w:val="20"/>
      <w:lang w:val="en-US" w:eastAsia="es-ES_tradn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1669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669E7"/>
    <w:rPr>
      <w:rFonts w:ascii="Tahoma" w:hAnsi="Tahoma" w:cs="Tahoma"/>
      <w:b/>
      <w:bCs/>
      <w:kern w:val="0"/>
      <w:sz w:val="16"/>
      <w:szCs w:val="20"/>
      <w:lang w:val="en-US" w:eastAsia="es-ES_tradnl"/>
      <w14:ligatures w14:val="none"/>
    </w:rPr>
  </w:style>
  <w:style w:type="character" w:styleId="Hyperlink">
    <w:name w:val="Hyperlink"/>
    <w:basedOn w:val="DefaultParagraphFont"/>
    <w:uiPriority w:val="99"/>
    <w:unhideWhenUsed/>
    <w:rsid w:val="001669E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669E7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1669E7"/>
    <w:pPr>
      <w:tabs>
        <w:tab w:val="center" w:pos="4419"/>
        <w:tab w:val="right" w:pos="8838"/>
      </w:tabs>
    </w:pPr>
    <w:rPr>
      <w:rFonts w:eastAsiaTheme="minorHAnsi"/>
      <w:lang w:val="en-GB" w:eastAsia="es-ES_tradnl"/>
    </w:rPr>
  </w:style>
  <w:style w:type="character" w:customStyle="1" w:styleId="FooterChar">
    <w:name w:val="Footer Char"/>
    <w:basedOn w:val="DefaultParagraphFont"/>
    <w:link w:val="Footer"/>
    <w:uiPriority w:val="99"/>
    <w:rsid w:val="001669E7"/>
    <w:rPr>
      <w:rFonts w:ascii="Times New Roman" w:hAnsi="Times New Roman" w:cs="Times New Roman"/>
      <w:kern w:val="0"/>
      <w:lang w:val="en-GB" w:eastAsia="es-ES_tradnl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669E7"/>
  </w:style>
  <w:style w:type="paragraph" w:styleId="ListParagraph">
    <w:name w:val="List Paragraph"/>
    <w:basedOn w:val="Normal"/>
    <w:uiPriority w:val="72"/>
    <w:qFormat/>
    <w:rsid w:val="001669E7"/>
    <w:pPr>
      <w:ind w:left="720"/>
      <w:contextualSpacing/>
    </w:pPr>
    <w:rPr>
      <w:rFonts w:eastAsiaTheme="minorHAnsi"/>
      <w:lang w:val="en-GB" w:eastAsia="es-ES_tradnl"/>
    </w:rPr>
  </w:style>
  <w:style w:type="character" w:customStyle="1" w:styleId="docsum-authors">
    <w:name w:val="docsum-authors"/>
    <w:basedOn w:val="DefaultParagraphFont"/>
    <w:rsid w:val="001669E7"/>
  </w:style>
  <w:style w:type="character" w:customStyle="1" w:styleId="docsum-journal-citation">
    <w:name w:val="docsum-journal-citation"/>
    <w:basedOn w:val="DefaultParagraphFont"/>
    <w:rsid w:val="001669E7"/>
  </w:style>
  <w:style w:type="paragraph" w:styleId="BalloonText">
    <w:name w:val="Balloon Text"/>
    <w:basedOn w:val="Normal"/>
    <w:link w:val="BalloonTextChar"/>
    <w:uiPriority w:val="99"/>
    <w:semiHidden/>
    <w:unhideWhenUsed/>
    <w:rsid w:val="001669E7"/>
    <w:rPr>
      <w:rFonts w:ascii="Segoe UI" w:eastAsiaTheme="minorHAnsi" w:hAnsi="Segoe UI" w:cs="Segoe UI"/>
      <w:sz w:val="18"/>
      <w:szCs w:val="18"/>
      <w:lang w:val="en-US" w:eastAsia="es-ES_trad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9E7"/>
    <w:rPr>
      <w:rFonts w:ascii="Segoe UI" w:hAnsi="Segoe UI" w:cs="Segoe UI"/>
      <w:kern w:val="0"/>
      <w:sz w:val="18"/>
      <w:szCs w:val="18"/>
      <w:lang w:val="en-US" w:eastAsia="es-ES_tradnl"/>
      <w14:ligatures w14:val="none"/>
    </w:rPr>
  </w:style>
  <w:style w:type="paragraph" w:styleId="Revision">
    <w:name w:val="Revision"/>
    <w:hidden/>
    <w:uiPriority w:val="99"/>
    <w:semiHidden/>
    <w:rsid w:val="001669E7"/>
    <w:rPr>
      <w:rFonts w:ascii="Times New Roman" w:hAnsi="Times New Roman" w:cs="Times New Roman"/>
      <w:kern w:val="0"/>
      <w:lang w:val="en-GB" w:eastAsia="es-ES_tradnl"/>
      <w14:ligatures w14:val="none"/>
    </w:rPr>
  </w:style>
  <w:style w:type="paragraph" w:styleId="Header">
    <w:name w:val="header"/>
    <w:basedOn w:val="Normal"/>
    <w:link w:val="HeaderChar"/>
    <w:uiPriority w:val="99"/>
    <w:semiHidden/>
    <w:unhideWhenUsed/>
    <w:rsid w:val="001669E7"/>
    <w:pPr>
      <w:tabs>
        <w:tab w:val="center" w:pos="4536"/>
        <w:tab w:val="right" w:pos="9072"/>
      </w:tabs>
    </w:pPr>
    <w:rPr>
      <w:rFonts w:eastAsiaTheme="minorHAnsi"/>
      <w:lang w:val="en-GB" w:eastAsia="es-ES_tradnl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669E7"/>
    <w:rPr>
      <w:rFonts w:ascii="Times New Roman" w:hAnsi="Times New Roman" w:cs="Times New Roman"/>
      <w:kern w:val="0"/>
      <w:lang w:val="en-GB" w:eastAsia="es-ES_tradnl"/>
      <w14:ligatures w14:val="none"/>
    </w:rPr>
  </w:style>
  <w:style w:type="paragraph" w:customStyle="1" w:styleId="m-7445821832970060692msolistparagraph">
    <w:name w:val="m_-7445821832970060692msolistparagraph"/>
    <w:basedOn w:val="Normal"/>
    <w:rsid w:val="001669E7"/>
    <w:pPr>
      <w:spacing w:before="100" w:beforeAutospacing="1" w:after="100" w:afterAutospacing="1"/>
    </w:pPr>
    <w:rPr>
      <w:lang w:eastAsia="es-MX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669E7"/>
    <w:pPr>
      <w:jc w:val="both"/>
    </w:pPr>
    <w:rPr>
      <w:rFonts w:eastAsiaTheme="minorHAnsi" w:cstheme="minorBidi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669E7"/>
    <w:rPr>
      <w:rFonts w:ascii="Times New Roman" w:hAnsi="Times New Roman"/>
      <w:kern w:val="0"/>
      <w:sz w:val="20"/>
      <w:szCs w:val="20"/>
      <w:lang w:val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1669E7"/>
    <w:rPr>
      <w:vertAlign w:val="superscript"/>
    </w:rPr>
  </w:style>
  <w:style w:type="paragraph" w:customStyle="1" w:styleId="m-9082396897262151635msolistparagraph">
    <w:name w:val="m_-9082396897262151635msolistparagraph"/>
    <w:basedOn w:val="Normal"/>
    <w:rsid w:val="001669E7"/>
    <w:pPr>
      <w:spacing w:before="100" w:beforeAutospacing="1" w:after="100" w:afterAutospacing="1"/>
    </w:pPr>
    <w:rPr>
      <w:lang w:eastAsia="es-MX"/>
    </w:rPr>
  </w:style>
  <w:style w:type="character" w:customStyle="1" w:styleId="outlook-search-highlight">
    <w:name w:val="outlook-search-highlight"/>
    <w:basedOn w:val="DefaultParagraphFont"/>
    <w:rsid w:val="001669E7"/>
  </w:style>
  <w:style w:type="character" w:customStyle="1" w:styleId="apple-converted-space">
    <w:name w:val="apple-converted-space"/>
    <w:basedOn w:val="DefaultParagraphFont"/>
    <w:rsid w:val="001669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28</Words>
  <Characters>5292</Characters>
  <Application>Microsoft Office Word</Application>
  <DocSecurity>0</DocSecurity>
  <Lines>44</Lines>
  <Paragraphs>12</Paragraphs>
  <ScaleCrop>false</ScaleCrop>
  <Company/>
  <LinksUpToDate>false</LinksUpToDate>
  <CharactersWithSpaces>6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Gutierrez Castrellon</dc:creator>
  <cp:keywords/>
  <dc:description/>
  <cp:lastModifiedBy>Francesca Brentegani</cp:lastModifiedBy>
  <cp:revision>4</cp:revision>
  <dcterms:created xsi:type="dcterms:W3CDTF">2023-11-25T15:57:00Z</dcterms:created>
  <dcterms:modified xsi:type="dcterms:W3CDTF">2023-12-21T15:32:00Z</dcterms:modified>
</cp:coreProperties>
</file>